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10A30" w14:textId="1C5B9D05" w:rsidR="00C606A3" w:rsidRDefault="00C606A3" w:rsidP="00C606A3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D62755">
        <w:rPr>
          <w:rFonts w:ascii="Arial" w:hAnsi="Arial" w:cs="Arial"/>
          <w:b/>
          <w:bCs/>
          <w:sz w:val="20"/>
          <w:szCs w:val="20"/>
        </w:rPr>
        <w:t>Supplement</w:t>
      </w:r>
      <w:r w:rsidR="000F35FA">
        <w:rPr>
          <w:rFonts w:ascii="Arial" w:hAnsi="Arial" w:cs="Arial"/>
          <w:b/>
          <w:bCs/>
          <w:sz w:val="20"/>
          <w:szCs w:val="20"/>
        </w:rPr>
        <w:t>al information</w:t>
      </w:r>
      <w:r w:rsidRPr="00D62755">
        <w:rPr>
          <w:rFonts w:ascii="Arial" w:hAnsi="Arial" w:cs="Arial"/>
          <w:b/>
          <w:bCs/>
          <w:sz w:val="20"/>
          <w:szCs w:val="20"/>
        </w:rPr>
        <w:t xml:space="preserve"> for Article</w:t>
      </w:r>
      <w:r>
        <w:rPr>
          <w:rFonts w:ascii="Arial" w:hAnsi="Arial" w:cs="Arial"/>
          <w:b/>
          <w:bCs/>
          <w:sz w:val="20"/>
          <w:szCs w:val="20"/>
        </w:rPr>
        <w:t>:</w:t>
      </w:r>
      <w:r w:rsidRPr="00D62755">
        <w:rPr>
          <w:rFonts w:ascii="Arial" w:hAnsi="Arial" w:cs="Arial"/>
          <w:b/>
          <w:bCs/>
          <w:sz w:val="20"/>
          <w:szCs w:val="20"/>
        </w:rPr>
        <w:t xml:space="preserve"> “Central Nervous System </w:t>
      </w:r>
      <w:proofErr w:type="spellStart"/>
      <w:r w:rsidRPr="00D62755">
        <w:rPr>
          <w:rFonts w:ascii="Arial" w:hAnsi="Arial" w:cs="Arial"/>
          <w:b/>
          <w:bCs/>
          <w:sz w:val="20"/>
          <w:szCs w:val="20"/>
        </w:rPr>
        <w:t>Tumors</w:t>
      </w:r>
      <w:proofErr w:type="spellEnd"/>
      <w:r w:rsidR="00E6768F">
        <w:rPr>
          <w:rFonts w:ascii="Arial" w:hAnsi="Arial" w:cs="Arial"/>
          <w:b/>
          <w:bCs/>
          <w:sz w:val="20"/>
          <w:szCs w:val="20"/>
        </w:rPr>
        <w:t xml:space="preserve"> in Children under 5 Years of Age</w:t>
      </w:r>
      <w:r w:rsidRPr="00D62755">
        <w:rPr>
          <w:rFonts w:ascii="Arial" w:hAnsi="Arial" w:cs="Arial"/>
          <w:b/>
          <w:bCs/>
          <w:sz w:val="20"/>
          <w:szCs w:val="20"/>
        </w:rPr>
        <w:t>: A Report on Treatment Burden, Survival and Long-Term Outcomes”</w:t>
      </w:r>
    </w:p>
    <w:p w14:paraId="6360B105" w14:textId="77777777" w:rsidR="00C606A3" w:rsidRDefault="00C606A3" w:rsidP="00C606A3">
      <w:pPr>
        <w:pStyle w:val="ListParagraph"/>
        <w:spacing w:line="480" w:lineRule="auto"/>
        <w:ind w:left="0"/>
        <w:rPr>
          <w:rFonts w:ascii="Arial" w:hAnsi="Arial" w:cs="Arial"/>
          <w:sz w:val="20"/>
          <w:szCs w:val="20"/>
          <w:lang w:val="de-CH"/>
        </w:rPr>
      </w:pPr>
      <w:proofErr w:type="spellStart"/>
      <w:r w:rsidRPr="00D62755">
        <w:rPr>
          <w:rFonts w:ascii="Arial" w:hAnsi="Arial" w:cs="Arial"/>
          <w:b/>
          <w:bCs/>
          <w:sz w:val="20"/>
          <w:szCs w:val="20"/>
          <w:lang w:val="de-CH"/>
        </w:rPr>
        <w:t>Authors</w:t>
      </w:r>
      <w:proofErr w:type="spellEnd"/>
      <w:r w:rsidRPr="00D62755">
        <w:rPr>
          <w:rFonts w:ascii="Arial" w:hAnsi="Arial" w:cs="Arial"/>
          <w:b/>
          <w:bCs/>
          <w:sz w:val="20"/>
          <w:szCs w:val="20"/>
          <w:lang w:val="de-CH"/>
        </w:rPr>
        <w:t xml:space="preserve">: </w:t>
      </w:r>
      <w:r w:rsidRPr="006B2ECF">
        <w:rPr>
          <w:rFonts w:ascii="Arial" w:hAnsi="Arial" w:cs="Arial"/>
          <w:sz w:val="20"/>
          <w:szCs w:val="20"/>
          <w:lang w:val="de-CH"/>
        </w:rPr>
        <w:t xml:space="preserve">Sarah Metzger, Annette Weiser, Nicolas Gerber, Maria </w:t>
      </w:r>
      <w:proofErr w:type="spellStart"/>
      <w:r w:rsidRPr="006B2ECF">
        <w:rPr>
          <w:rFonts w:ascii="Arial" w:hAnsi="Arial" w:cs="Arial"/>
          <w:sz w:val="20"/>
          <w:szCs w:val="20"/>
          <w:lang w:val="de-CH"/>
        </w:rPr>
        <w:t>Otth</w:t>
      </w:r>
      <w:proofErr w:type="spellEnd"/>
      <w:r w:rsidRPr="006B2ECF">
        <w:rPr>
          <w:rFonts w:ascii="Arial" w:hAnsi="Arial" w:cs="Arial"/>
          <w:sz w:val="20"/>
          <w:szCs w:val="20"/>
          <w:lang w:val="de-CH"/>
        </w:rPr>
        <w:t xml:space="preserve">, Katrin </w:t>
      </w:r>
      <w:proofErr w:type="spellStart"/>
      <w:r w:rsidRPr="006B2ECF">
        <w:rPr>
          <w:rFonts w:ascii="Arial" w:hAnsi="Arial" w:cs="Arial"/>
          <w:sz w:val="20"/>
          <w:szCs w:val="20"/>
          <w:lang w:val="de-CH"/>
        </w:rPr>
        <w:t>Scheinemann</w:t>
      </w:r>
      <w:proofErr w:type="spellEnd"/>
      <w:r w:rsidRPr="006B2ECF">
        <w:rPr>
          <w:rFonts w:ascii="Arial" w:hAnsi="Arial" w:cs="Arial"/>
          <w:sz w:val="20"/>
          <w:szCs w:val="20"/>
          <w:lang w:val="de-CH"/>
        </w:rPr>
        <w:t xml:space="preserve">, Niklaus </w:t>
      </w:r>
      <w:proofErr w:type="spellStart"/>
      <w:r w:rsidRPr="006B2ECF">
        <w:rPr>
          <w:rFonts w:ascii="Arial" w:hAnsi="Arial" w:cs="Arial"/>
          <w:sz w:val="20"/>
          <w:szCs w:val="20"/>
          <w:lang w:val="de-CH"/>
        </w:rPr>
        <w:t>Krayenbühl</w:t>
      </w:r>
      <w:proofErr w:type="spellEnd"/>
      <w:r w:rsidRPr="006B2ECF">
        <w:rPr>
          <w:rFonts w:ascii="Arial" w:hAnsi="Arial" w:cs="Arial"/>
          <w:sz w:val="20"/>
          <w:szCs w:val="20"/>
          <w:lang w:val="de-CH"/>
        </w:rPr>
        <w:t xml:space="preserve">, Michael A. </w:t>
      </w:r>
      <w:proofErr w:type="spellStart"/>
      <w:r w:rsidRPr="006B2ECF">
        <w:rPr>
          <w:rFonts w:ascii="Arial" w:hAnsi="Arial" w:cs="Arial"/>
          <w:sz w:val="20"/>
          <w:szCs w:val="20"/>
          <w:lang w:val="de-CH"/>
        </w:rPr>
        <w:t>Grotzer</w:t>
      </w:r>
      <w:proofErr w:type="spellEnd"/>
      <w:r w:rsidRPr="006B2ECF">
        <w:rPr>
          <w:rFonts w:ascii="Arial" w:hAnsi="Arial" w:cs="Arial"/>
          <w:sz w:val="20"/>
          <w:szCs w:val="20"/>
          <w:lang w:val="de-CH"/>
        </w:rPr>
        <w:t xml:space="preserve">, Ana S. Guerreiro </w:t>
      </w:r>
      <w:proofErr w:type="spellStart"/>
      <w:r w:rsidRPr="006B2ECF">
        <w:rPr>
          <w:rFonts w:ascii="Arial" w:hAnsi="Arial" w:cs="Arial"/>
          <w:sz w:val="20"/>
          <w:szCs w:val="20"/>
          <w:lang w:val="de-CH"/>
        </w:rPr>
        <w:t>Stucklin</w:t>
      </w:r>
      <w:proofErr w:type="spellEnd"/>
    </w:p>
    <w:p w14:paraId="775A211F" w14:textId="77777777" w:rsidR="000F35FA" w:rsidRDefault="000F35FA">
      <w:pPr>
        <w:rPr>
          <w:rFonts w:ascii="Arial" w:hAnsi="Arial" w:cs="Arial"/>
          <w:b/>
          <w:bCs/>
          <w:sz w:val="20"/>
          <w:szCs w:val="20"/>
        </w:rPr>
      </w:pPr>
    </w:p>
    <w:p w14:paraId="538FBD99" w14:textId="01A378B3" w:rsidR="00AC0DC5" w:rsidRPr="004F4466" w:rsidRDefault="00AC0DC5">
      <w:pPr>
        <w:rPr>
          <w:rFonts w:ascii="Arial" w:hAnsi="Arial" w:cs="Arial"/>
          <w:b/>
          <w:bCs/>
          <w:sz w:val="20"/>
          <w:szCs w:val="20"/>
        </w:rPr>
      </w:pPr>
      <w:r w:rsidRPr="004F4466">
        <w:rPr>
          <w:rFonts w:ascii="Arial" w:hAnsi="Arial" w:cs="Arial"/>
          <w:b/>
          <w:bCs/>
          <w:sz w:val="20"/>
          <w:szCs w:val="20"/>
        </w:rPr>
        <w:t>Table S1: Patient population characteristics.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544"/>
        <w:gridCol w:w="3034"/>
      </w:tblGrid>
      <w:tr w:rsidR="00627610" w14:paraId="38B0E51E" w14:textId="77777777" w:rsidTr="001B3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</w:tcPr>
          <w:p w14:paraId="299FB9BE" w14:textId="668CF18B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sz w:val="16"/>
                <w:szCs w:val="16"/>
              </w:rPr>
              <w:t>All Patients, N</w:t>
            </w:r>
          </w:p>
        </w:tc>
        <w:tc>
          <w:tcPr>
            <w:tcW w:w="3034" w:type="dxa"/>
            <w:shd w:val="clear" w:color="auto" w:fill="auto"/>
          </w:tcPr>
          <w:p w14:paraId="6FA56F6F" w14:textId="481B4873" w:rsidR="00627610" w:rsidRPr="001B30A4" w:rsidRDefault="00627610" w:rsidP="006276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128</w:t>
            </w:r>
          </w:p>
        </w:tc>
      </w:tr>
      <w:tr w:rsidR="00627610" w14:paraId="116FE2FC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5528A09" w14:textId="6E2118B5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Age at diagnosis, median [IQR]</w:t>
            </w:r>
          </w:p>
        </w:tc>
        <w:tc>
          <w:tcPr>
            <w:tcW w:w="3034" w:type="dxa"/>
            <w:shd w:val="clear" w:color="auto" w:fill="auto"/>
          </w:tcPr>
          <w:p w14:paraId="7A8668D0" w14:textId="06BDBFC2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1.81 [0.98, 3.17]</w:t>
            </w:r>
          </w:p>
        </w:tc>
      </w:tr>
      <w:tr w:rsidR="00627610" w14:paraId="49DA5AE6" w14:textId="77777777" w:rsidTr="001B30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C6394EC" w14:textId="7E4D107A" w:rsidR="00627610" w:rsidRPr="001B30A4" w:rsidRDefault="0001580D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SEX</w:t>
            </w:r>
            <w:r w:rsidR="00627610"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= Female (%)</w:t>
            </w:r>
          </w:p>
        </w:tc>
        <w:tc>
          <w:tcPr>
            <w:tcW w:w="3034" w:type="dxa"/>
            <w:shd w:val="clear" w:color="auto" w:fill="auto"/>
          </w:tcPr>
          <w:p w14:paraId="6354DE20" w14:textId="0F46628E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57 (44.5) </w:t>
            </w:r>
          </w:p>
        </w:tc>
      </w:tr>
      <w:tr w:rsidR="00627610" w14:paraId="40E336B2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8DE0B43" w14:textId="268ACED7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Hydrocephalus at diagnosis (%)</w:t>
            </w:r>
          </w:p>
        </w:tc>
        <w:tc>
          <w:tcPr>
            <w:tcW w:w="3034" w:type="dxa"/>
            <w:shd w:val="clear" w:color="auto" w:fill="auto"/>
          </w:tcPr>
          <w:p w14:paraId="5962DDC8" w14:textId="17657489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60 (46.9) </w:t>
            </w:r>
          </w:p>
        </w:tc>
      </w:tr>
      <w:tr w:rsidR="00627610" w14:paraId="52FAB6AF" w14:textId="77777777" w:rsidTr="001B30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7B619DC" w14:textId="00DB28EC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VP Shunt (%)</w:t>
            </w:r>
          </w:p>
        </w:tc>
        <w:tc>
          <w:tcPr>
            <w:tcW w:w="3034" w:type="dxa"/>
            <w:shd w:val="clear" w:color="auto" w:fill="auto"/>
          </w:tcPr>
          <w:p w14:paraId="500B0CE6" w14:textId="36EEBD48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41 (32.0) </w:t>
            </w:r>
          </w:p>
        </w:tc>
      </w:tr>
      <w:tr w:rsidR="00627610" w14:paraId="0BBF5FCB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773F3D53" w14:textId="7FE05156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Surgery (%)</w:t>
            </w:r>
          </w:p>
        </w:tc>
        <w:tc>
          <w:tcPr>
            <w:tcW w:w="3034" w:type="dxa"/>
            <w:shd w:val="clear" w:color="auto" w:fill="auto"/>
          </w:tcPr>
          <w:p w14:paraId="50208C9E" w14:textId="5B9D5CCE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112 (87.5) </w:t>
            </w:r>
          </w:p>
        </w:tc>
      </w:tr>
      <w:tr w:rsidR="00627610" w14:paraId="5F1BC219" w14:textId="77777777" w:rsidTr="001B30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5BB2B86" w14:textId="7363C331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 Biopsy</w:t>
            </w:r>
          </w:p>
        </w:tc>
        <w:tc>
          <w:tcPr>
            <w:tcW w:w="3034" w:type="dxa"/>
            <w:shd w:val="clear" w:color="auto" w:fill="auto"/>
          </w:tcPr>
          <w:p w14:paraId="38819AC8" w14:textId="00B7ABD6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9</w:t>
            </w:r>
          </w:p>
        </w:tc>
      </w:tr>
      <w:tr w:rsidR="00627610" w14:paraId="625E4397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6F211F2" w14:textId="6D061DD7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="0001580D"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Subtotal Resection</w:t>
            </w:r>
          </w:p>
        </w:tc>
        <w:tc>
          <w:tcPr>
            <w:tcW w:w="3034" w:type="dxa"/>
            <w:shd w:val="clear" w:color="auto" w:fill="auto"/>
          </w:tcPr>
          <w:p w14:paraId="4FA75B16" w14:textId="5F45C9B5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57</w:t>
            </w:r>
          </w:p>
        </w:tc>
      </w:tr>
      <w:tr w:rsidR="00627610" w14:paraId="6C9363B4" w14:textId="77777777" w:rsidTr="001B30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5553E793" w14:textId="186032FC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G</w:t>
            </w:r>
            <w:r w:rsidR="0001580D"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ross total resection</w:t>
            </w:r>
          </w:p>
        </w:tc>
        <w:tc>
          <w:tcPr>
            <w:tcW w:w="3034" w:type="dxa"/>
            <w:shd w:val="clear" w:color="auto" w:fill="auto"/>
          </w:tcPr>
          <w:p w14:paraId="0EE7C593" w14:textId="18C9556D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46</w:t>
            </w:r>
          </w:p>
        </w:tc>
      </w:tr>
      <w:tr w:rsidR="00627610" w14:paraId="37941F8D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D64DF48" w14:textId="2FA5F286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Chemotherapy (%)</w:t>
            </w:r>
          </w:p>
        </w:tc>
        <w:tc>
          <w:tcPr>
            <w:tcW w:w="3034" w:type="dxa"/>
            <w:shd w:val="clear" w:color="auto" w:fill="auto"/>
          </w:tcPr>
          <w:p w14:paraId="51D6C6C4" w14:textId="0C55D0E1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81 (63.3) </w:t>
            </w:r>
          </w:p>
        </w:tc>
      </w:tr>
      <w:tr w:rsidR="00627610" w14:paraId="12D4428B" w14:textId="77777777" w:rsidTr="001B30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88B2F9A" w14:textId="533B052E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Radiation (%)</w:t>
            </w:r>
          </w:p>
        </w:tc>
        <w:tc>
          <w:tcPr>
            <w:tcW w:w="3034" w:type="dxa"/>
            <w:shd w:val="clear" w:color="auto" w:fill="auto"/>
          </w:tcPr>
          <w:p w14:paraId="1EADF672" w14:textId="1A428D74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51 (39.8) </w:t>
            </w:r>
          </w:p>
        </w:tc>
      </w:tr>
      <w:tr w:rsidR="00627610" w14:paraId="24D59C7B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6EBE7D40" w14:textId="1161E2B9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roton</w:t>
            </w:r>
          </w:p>
        </w:tc>
        <w:tc>
          <w:tcPr>
            <w:tcW w:w="3034" w:type="dxa"/>
            <w:shd w:val="clear" w:color="auto" w:fill="auto"/>
          </w:tcPr>
          <w:p w14:paraId="1CD7FB6F" w14:textId="684116E0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29</w:t>
            </w:r>
          </w:p>
        </w:tc>
      </w:tr>
      <w:tr w:rsidR="00627610" w14:paraId="0142FBAF" w14:textId="77777777" w:rsidTr="001B30A4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1E0D547" w14:textId="50C9F8B4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Photon</w:t>
            </w:r>
          </w:p>
        </w:tc>
        <w:tc>
          <w:tcPr>
            <w:tcW w:w="3034" w:type="dxa"/>
            <w:shd w:val="clear" w:color="auto" w:fill="auto"/>
          </w:tcPr>
          <w:p w14:paraId="1962E048" w14:textId="51D3E126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19</w:t>
            </w:r>
          </w:p>
        </w:tc>
      </w:tr>
      <w:tr w:rsidR="00627610" w14:paraId="08B1CC94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1BE0DAB" w14:textId="515912B6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 </w:t>
            </w: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Both</w:t>
            </w:r>
          </w:p>
        </w:tc>
        <w:tc>
          <w:tcPr>
            <w:tcW w:w="3034" w:type="dxa"/>
            <w:shd w:val="clear" w:color="auto" w:fill="auto"/>
          </w:tcPr>
          <w:p w14:paraId="731F0939" w14:textId="671D96A8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3</w:t>
            </w:r>
          </w:p>
        </w:tc>
      </w:tr>
      <w:tr w:rsidR="00627610" w14:paraId="5B0D9AA3" w14:textId="77777777" w:rsidTr="001B30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2801EE1C" w14:textId="4BBE4301" w:rsidR="00627610" w:rsidRPr="001B30A4" w:rsidRDefault="00627610" w:rsidP="00627610">
            <w:pPr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>Underlying Genetic Disease</w:t>
            </w:r>
          </w:p>
        </w:tc>
        <w:tc>
          <w:tcPr>
            <w:tcW w:w="3034" w:type="dxa"/>
            <w:shd w:val="clear" w:color="auto" w:fill="auto"/>
          </w:tcPr>
          <w:p w14:paraId="6D185F51" w14:textId="38563AE9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9 (7.0)</w:t>
            </w:r>
          </w:p>
        </w:tc>
      </w:tr>
      <w:tr w:rsidR="00627610" w14:paraId="08E68E32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33F254EE" w14:textId="527D510F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 N</w:t>
            </w:r>
            <w:r w:rsidR="0001580D"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eurofibromatosis 1</w:t>
            </w:r>
          </w:p>
        </w:tc>
        <w:tc>
          <w:tcPr>
            <w:tcW w:w="3034" w:type="dxa"/>
            <w:shd w:val="clear" w:color="auto" w:fill="auto"/>
          </w:tcPr>
          <w:p w14:paraId="72B0EFA5" w14:textId="481A4FD3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3</w:t>
            </w:r>
          </w:p>
        </w:tc>
      </w:tr>
      <w:tr w:rsidR="00627610" w14:paraId="4EE4B20D" w14:textId="77777777" w:rsidTr="001B30A4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0FE9D462" w14:textId="0BFB52C8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 PTEN Hamartoma Tumor Syndrom</w:t>
            </w:r>
            <w:r w:rsidR="0001580D"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>E</w:t>
            </w:r>
          </w:p>
        </w:tc>
        <w:tc>
          <w:tcPr>
            <w:tcW w:w="3034" w:type="dxa"/>
            <w:shd w:val="clear" w:color="auto" w:fill="auto"/>
          </w:tcPr>
          <w:p w14:paraId="18855A44" w14:textId="469F5171" w:rsidR="00627610" w:rsidRPr="001B30A4" w:rsidRDefault="00627610" w:rsidP="006276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2</w:t>
            </w:r>
          </w:p>
        </w:tc>
      </w:tr>
      <w:tr w:rsidR="00627610" w14:paraId="22384C33" w14:textId="77777777" w:rsidTr="001B30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auto"/>
          </w:tcPr>
          <w:p w14:paraId="4FD86185" w14:textId="0ADBDE59" w:rsidR="00627610" w:rsidRPr="001B30A4" w:rsidRDefault="00627610" w:rsidP="00627610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1B30A4">
              <w:rPr>
                <w:rFonts w:ascii="Arial" w:hAnsi="Arial" w:cs="Arial"/>
                <w:b w:val="0"/>
                <w:bCs w:val="0"/>
                <w:color w:val="000000"/>
                <w:sz w:val="16"/>
                <w:szCs w:val="16"/>
              </w:rPr>
              <w:t xml:space="preserve">    Other</w:t>
            </w:r>
          </w:p>
        </w:tc>
        <w:tc>
          <w:tcPr>
            <w:tcW w:w="3034" w:type="dxa"/>
            <w:shd w:val="clear" w:color="auto" w:fill="auto"/>
          </w:tcPr>
          <w:p w14:paraId="3B21FECA" w14:textId="30F94573" w:rsidR="00627610" w:rsidRPr="001B30A4" w:rsidRDefault="00627610" w:rsidP="006276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="0001580D" w:rsidRPr="001B30A4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Pr="001B30A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1696399B" w14:textId="01633665" w:rsidR="009C555E" w:rsidRDefault="009C555E">
      <w:pPr>
        <w:rPr>
          <w:rFonts w:ascii="Arial" w:hAnsi="Arial" w:cs="Arial"/>
          <w:sz w:val="20"/>
          <w:szCs w:val="20"/>
        </w:rPr>
      </w:pPr>
    </w:p>
    <w:p w14:paraId="562A66D4" w14:textId="33B7BE51" w:rsidR="00CD38D7" w:rsidRDefault="00CD38D7">
      <w:pPr>
        <w:rPr>
          <w:rFonts w:ascii="Arial" w:hAnsi="Arial" w:cs="Arial"/>
          <w:sz w:val="20"/>
          <w:szCs w:val="20"/>
        </w:rPr>
      </w:pPr>
    </w:p>
    <w:p w14:paraId="2B0CEC90" w14:textId="29DC2090" w:rsidR="00CD38D7" w:rsidRDefault="00CD38D7">
      <w:pPr>
        <w:rPr>
          <w:rFonts w:ascii="Arial" w:hAnsi="Arial" w:cs="Arial"/>
          <w:sz w:val="20"/>
          <w:szCs w:val="20"/>
        </w:rPr>
      </w:pPr>
    </w:p>
    <w:p w14:paraId="7CD9FC64" w14:textId="51B47E7D" w:rsidR="00CD38D7" w:rsidRDefault="00CD38D7">
      <w:pPr>
        <w:rPr>
          <w:rFonts w:ascii="Arial" w:hAnsi="Arial" w:cs="Arial"/>
          <w:sz w:val="20"/>
          <w:szCs w:val="20"/>
        </w:rPr>
      </w:pPr>
    </w:p>
    <w:p w14:paraId="14656C7C" w14:textId="11FF9A2E" w:rsidR="00CD38D7" w:rsidRDefault="00CD38D7">
      <w:pPr>
        <w:rPr>
          <w:rFonts w:ascii="Arial" w:hAnsi="Arial" w:cs="Arial"/>
          <w:sz w:val="20"/>
          <w:szCs w:val="20"/>
        </w:rPr>
      </w:pPr>
    </w:p>
    <w:p w14:paraId="15CA94FB" w14:textId="17C2127D" w:rsidR="00CD38D7" w:rsidRDefault="00CD38D7">
      <w:pPr>
        <w:rPr>
          <w:rFonts w:ascii="Arial" w:hAnsi="Arial" w:cs="Arial"/>
          <w:sz w:val="20"/>
          <w:szCs w:val="20"/>
        </w:rPr>
      </w:pPr>
    </w:p>
    <w:p w14:paraId="0B4C0CD2" w14:textId="7F948BBC" w:rsidR="00CD38D7" w:rsidRDefault="00CD38D7">
      <w:pPr>
        <w:rPr>
          <w:rFonts w:ascii="Arial" w:hAnsi="Arial" w:cs="Arial"/>
          <w:sz w:val="20"/>
          <w:szCs w:val="20"/>
        </w:rPr>
      </w:pPr>
    </w:p>
    <w:p w14:paraId="00C19506" w14:textId="1D7EC60C" w:rsidR="00CD38D7" w:rsidRDefault="00CD38D7">
      <w:pPr>
        <w:rPr>
          <w:rFonts w:ascii="Arial" w:hAnsi="Arial" w:cs="Arial"/>
          <w:sz w:val="20"/>
          <w:szCs w:val="20"/>
        </w:rPr>
      </w:pPr>
    </w:p>
    <w:p w14:paraId="23807D0C" w14:textId="134A0DAA" w:rsidR="00CD38D7" w:rsidRDefault="00CD38D7">
      <w:pPr>
        <w:rPr>
          <w:rFonts w:ascii="Arial" w:hAnsi="Arial" w:cs="Arial"/>
          <w:sz w:val="20"/>
          <w:szCs w:val="20"/>
        </w:rPr>
      </w:pPr>
    </w:p>
    <w:p w14:paraId="1AFAFBDA" w14:textId="299CA829" w:rsidR="00CD38D7" w:rsidRDefault="00CD38D7">
      <w:pPr>
        <w:rPr>
          <w:rFonts w:ascii="Arial" w:hAnsi="Arial" w:cs="Arial"/>
          <w:sz w:val="20"/>
          <w:szCs w:val="20"/>
        </w:rPr>
      </w:pPr>
    </w:p>
    <w:p w14:paraId="79EBF370" w14:textId="6BE6FD45" w:rsidR="00CD38D7" w:rsidRDefault="00CD38D7">
      <w:pPr>
        <w:rPr>
          <w:rFonts w:ascii="Arial" w:hAnsi="Arial" w:cs="Arial"/>
          <w:sz w:val="20"/>
          <w:szCs w:val="20"/>
        </w:rPr>
      </w:pPr>
    </w:p>
    <w:p w14:paraId="178F1FC1" w14:textId="68C1E0F0" w:rsidR="00CD38D7" w:rsidRDefault="00CD38D7">
      <w:pPr>
        <w:rPr>
          <w:rFonts w:ascii="Arial" w:hAnsi="Arial" w:cs="Arial"/>
          <w:sz w:val="20"/>
          <w:szCs w:val="20"/>
        </w:rPr>
      </w:pPr>
    </w:p>
    <w:p w14:paraId="70DF4F5F" w14:textId="41F4D6D7" w:rsidR="00CD38D7" w:rsidRDefault="00CD38D7">
      <w:pPr>
        <w:rPr>
          <w:rFonts w:ascii="Arial" w:hAnsi="Arial" w:cs="Arial"/>
          <w:sz w:val="20"/>
          <w:szCs w:val="20"/>
        </w:rPr>
      </w:pPr>
    </w:p>
    <w:p w14:paraId="548C57DA" w14:textId="77777777" w:rsidR="00CD38D7" w:rsidRPr="004F4466" w:rsidRDefault="00CD38D7">
      <w:pPr>
        <w:rPr>
          <w:rFonts w:ascii="Arial" w:hAnsi="Arial" w:cs="Arial"/>
          <w:sz w:val="20"/>
          <w:szCs w:val="20"/>
        </w:rPr>
      </w:pPr>
    </w:p>
    <w:p w14:paraId="19B9828D" w14:textId="5D91E4D2" w:rsidR="00CB50F0" w:rsidRPr="004F4466" w:rsidRDefault="00685048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41042441" wp14:editId="1F96AE4F">
                <wp:simplePos x="0" y="0"/>
                <wp:positionH relativeFrom="column">
                  <wp:posOffset>-1298</wp:posOffset>
                </wp:positionH>
                <wp:positionV relativeFrom="paragraph">
                  <wp:posOffset>253144</wp:posOffset>
                </wp:positionV>
                <wp:extent cx="5760720" cy="5677121"/>
                <wp:effectExtent l="0" t="0" r="0" b="0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5677121"/>
                          <a:chOff x="0" y="0"/>
                          <a:chExt cx="5760720" cy="5677121"/>
                        </a:xfrm>
                      </wpg:grpSpPr>
                      <pic:pic xmlns:pic="http://schemas.openxmlformats.org/drawingml/2006/picture">
                        <pic:nvPicPr>
                          <pic:cNvPr id="22" name="Picture 22" descr="A picture containing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870421"/>
                            <a:ext cx="5760720" cy="28067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Picture 23" descr="Chart, line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28073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A054F08" id="Group 24" o:spid="_x0000_s1026" style="position:absolute;margin-left:-.1pt;margin-top:19.95pt;width:453.6pt;height:447pt;z-index:251676672" coordsize="57607,5677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q3uiaPqVxBd6jpVvcS2snmW0k0Cs&#10;0TYxuUkfKcEjIq1RQBznjP4PfCX4j63oviX4hfC/w7r2peGrprrw5qGsaLBdT6VOwAaW2eRGaByF&#10;ALIVJAHPFdGqhRtUYFFFGwBRRRQAUUUUAFFFFABRRRQAUUUUAFFFFABRRRQAUUUUAFFFFABRRRQA&#10;UUUUAFFFFABRRRQAUUUUAFFFFABRRRQAUUUUAFFFFABXhP8AwTA/5R1fBL/smWj/APpLHXu1eE/8&#10;EwP+UdXwS/7Jlo//AKSx0Ae7UUUUAFFFFABRRRQAfhRRRQAY9qPwoooAKAMcCiigAooooAMDOa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vCf8AgmB/yjq+CX/ZMtH/APSWOvdq8J/4Jgf8&#10;o6vgl/2TLR//AEljoA92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M0UE9sUAFGaKQHJ6UALRRRQAUUU&#10;UAFGR60ZoGOoFABRRRQAUUUUAFFFGecUAFFFAz3oAKKKQNzgigBaM0UUAGaKCR3ooAKKKKACiiig&#10;AooooAKKKKACiiigAooooAKKKKACiiigAooooAKKKKACiiigAooooAKKKKACiiigAooooAKKKKAC&#10;iiigAooooAKKKKACkZcjpS0UAAHHSjaP7tFFACFR2pdo/u0UUAAAHQUbR6UUUAAAH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VW90TR9SuILvUdKt7iW1k8y2kmgVmibGNykj5TgkZFWqKAOc8Z/&#10;B74S/EfW9F8S/EL4X+Hde1Lw1dNdeHNQ1jRYLqfSp2ADS2zyIzQOQoBZCpIA54ro1UKNqjAooo2A&#10;KKKKACiiigAooooAKKKKACiiigAooooAKKKKACiiigAooooAKKKKACiiigAooooAKKKKACiiigAo&#10;oooAKKKKACiiigAooooAKKKKACvCf25vv/Bz/su3h/8AlcV7tXhP7c33/g5/2Xbw/wDyuKAPdq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rwn9ub7/AMHP+y7eH/5XFe7V4T+3N9/4Of8AZdvD/wDK4oA92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j&#10;NFHSgAoozQQOpoAKKKKACiiigAoz2oOAdxo4zQAUUUUAFFFFABRRRQAUUUZFABnPSijPGRR1HSgA&#10;zRSY9fWloAM460UHGOaOooAKKBxxRQAUUUUAFFFFABRRRQAUUUUAFFFFABRRRQAUUUUAFFFFABRR&#10;RQAUUUUAFFFFABRRRQAUUUUAFFFFABRRRQAUUUUAFFFFABRRRQAAhh0pAMfw0tFABgdcUbR/dooo&#10;AMD0pvG/7op1FACBR35pcDr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2" o:spid="_x0000_s1027" type="#_x0000_t75" alt="A picture containing chart&#10;&#10;Description automatically generated" style="position:absolute;top:28704;width:57607;height:280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">
                  <v:imagedata r:id="rId14" o:title="A picture containing chart&#10;&#10;Description automatically generated"/>
                </v:shape>
                <v:shape id="Picture 23" o:spid="_x0000_s1028" type="#_x0000_t75" alt="Chart, line chart&#10;&#10;Description automatically generated" style="position:absolute;width:57607;height:280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">
                  <v:imagedata r:id="rId15" o:title="Chart, line chart&#10;&#10;Description automatically generated"/>
                </v:shape>
                <w10:wrap type="topAndBottom"/>
              </v:group>
            </w:pict>
          </mc:Fallback>
        </mc:AlternateContent>
      </w:r>
      <w:r w:rsidR="00CB50F0" w:rsidRPr="004F4466">
        <w:rPr>
          <w:rFonts w:ascii="Arial" w:hAnsi="Arial" w:cs="Arial"/>
          <w:b/>
          <w:bCs/>
          <w:sz w:val="20"/>
          <w:szCs w:val="20"/>
        </w:rPr>
        <w:t>Fig. S1: Comparison of Overall Survival of Patients according to Age Group.</w:t>
      </w:r>
    </w:p>
    <w:p w14:paraId="35E8EB57" w14:textId="72A9DA06" w:rsidR="00685048" w:rsidRDefault="00685048">
      <w:pPr>
        <w:rPr>
          <w:rFonts w:ascii="Arial" w:hAnsi="Arial" w:cs="Arial"/>
          <w:sz w:val="20"/>
          <w:szCs w:val="20"/>
        </w:rPr>
      </w:pPr>
    </w:p>
    <w:p w14:paraId="791E1A67" w14:textId="12E7D5EF" w:rsidR="00685048" w:rsidRDefault="00685048">
      <w:pPr>
        <w:rPr>
          <w:rFonts w:ascii="Arial" w:hAnsi="Arial" w:cs="Arial"/>
          <w:sz w:val="20"/>
          <w:szCs w:val="20"/>
        </w:rPr>
      </w:pPr>
    </w:p>
    <w:p w14:paraId="6306F6AE" w14:textId="1D326EA5" w:rsidR="00685048" w:rsidRDefault="00685048">
      <w:pPr>
        <w:rPr>
          <w:rFonts w:ascii="Arial" w:hAnsi="Arial" w:cs="Arial"/>
          <w:sz w:val="20"/>
          <w:szCs w:val="20"/>
        </w:rPr>
      </w:pPr>
    </w:p>
    <w:p w14:paraId="32CB65F7" w14:textId="40138D25" w:rsidR="00685048" w:rsidRDefault="00685048">
      <w:pPr>
        <w:rPr>
          <w:rFonts w:ascii="Arial" w:hAnsi="Arial" w:cs="Arial"/>
          <w:sz w:val="20"/>
          <w:szCs w:val="20"/>
        </w:rPr>
      </w:pPr>
    </w:p>
    <w:p w14:paraId="491AAB2B" w14:textId="1F256B96" w:rsidR="00685048" w:rsidRDefault="00685048">
      <w:pPr>
        <w:rPr>
          <w:rFonts w:ascii="Arial" w:hAnsi="Arial" w:cs="Arial"/>
          <w:sz w:val="20"/>
          <w:szCs w:val="20"/>
        </w:rPr>
      </w:pPr>
    </w:p>
    <w:p w14:paraId="799D2099" w14:textId="1BF875E2" w:rsidR="00685048" w:rsidRDefault="00685048">
      <w:pPr>
        <w:rPr>
          <w:rFonts w:ascii="Arial" w:hAnsi="Arial" w:cs="Arial"/>
          <w:sz w:val="20"/>
          <w:szCs w:val="20"/>
        </w:rPr>
      </w:pPr>
    </w:p>
    <w:p w14:paraId="25CF32F3" w14:textId="18E25192" w:rsidR="00685048" w:rsidRDefault="00685048">
      <w:pPr>
        <w:rPr>
          <w:rFonts w:ascii="Arial" w:hAnsi="Arial" w:cs="Arial"/>
          <w:sz w:val="20"/>
          <w:szCs w:val="20"/>
        </w:rPr>
      </w:pPr>
    </w:p>
    <w:p w14:paraId="3D6017D8" w14:textId="2A7F9016" w:rsidR="00685048" w:rsidRDefault="00685048">
      <w:pPr>
        <w:rPr>
          <w:rFonts w:ascii="Arial" w:hAnsi="Arial" w:cs="Arial"/>
          <w:sz w:val="20"/>
          <w:szCs w:val="20"/>
        </w:rPr>
      </w:pPr>
    </w:p>
    <w:p w14:paraId="7AC774EE" w14:textId="50DDBF9A" w:rsidR="00685048" w:rsidRDefault="00685048">
      <w:pPr>
        <w:rPr>
          <w:rFonts w:ascii="Arial" w:hAnsi="Arial" w:cs="Arial"/>
          <w:sz w:val="20"/>
          <w:szCs w:val="20"/>
        </w:rPr>
      </w:pPr>
    </w:p>
    <w:p w14:paraId="660C5B92" w14:textId="0321EE13" w:rsidR="00685048" w:rsidRDefault="00685048">
      <w:pPr>
        <w:rPr>
          <w:rFonts w:ascii="Arial" w:hAnsi="Arial" w:cs="Arial"/>
          <w:sz w:val="20"/>
          <w:szCs w:val="20"/>
        </w:rPr>
      </w:pPr>
    </w:p>
    <w:p w14:paraId="47B6EFF2" w14:textId="501FF4BA" w:rsidR="00685048" w:rsidRDefault="00685048">
      <w:pPr>
        <w:rPr>
          <w:rFonts w:ascii="Arial" w:hAnsi="Arial" w:cs="Arial"/>
          <w:sz w:val="20"/>
          <w:szCs w:val="20"/>
        </w:rPr>
      </w:pPr>
    </w:p>
    <w:p w14:paraId="43344EA0" w14:textId="77777777" w:rsidR="00685048" w:rsidRDefault="00685048">
      <w:pPr>
        <w:rPr>
          <w:rFonts w:ascii="Arial" w:hAnsi="Arial" w:cs="Arial"/>
          <w:sz w:val="20"/>
          <w:szCs w:val="20"/>
        </w:rPr>
      </w:pPr>
    </w:p>
    <w:p w14:paraId="6A24CB18" w14:textId="76F1D047" w:rsidR="00C16858" w:rsidRPr="001B30A4" w:rsidRDefault="00C16858">
      <w:pPr>
        <w:rPr>
          <w:rFonts w:ascii="Arial" w:hAnsi="Arial" w:cs="Arial"/>
          <w:b/>
          <w:bCs/>
          <w:sz w:val="20"/>
          <w:szCs w:val="20"/>
        </w:rPr>
      </w:pPr>
      <w:r w:rsidRPr="001B30A4">
        <w:rPr>
          <w:rFonts w:ascii="Arial" w:hAnsi="Arial" w:cs="Arial"/>
          <w:b/>
          <w:bCs/>
          <w:sz w:val="20"/>
          <w:szCs w:val="20"/>
        </w:rPr>
        <w:lastRenderedPageBreak/>
        <w:t>Fig.S2:</w:t>
      </w:r>
      <w:r w:rsidR="008B6D02">
        <w:rPr>
          <w:rFonts w:ascii="Arial" w:hAnsi="Arial" w:cs="Arial"/>
          <w:b/>
          <w:bCs/>
          <w:sz w:val="20"/>
          <w:szCs w:val="20"/>
        </w:rPr>
        <w:t xml:space="preserve"> </w:t>
      </w:r>
      <w:r w:rsidR="00780AFB">
        <w:rPr>
          <w:rFonts w:ascii="Arial" w:hAnsi="Arial" w:cs="Arial"/>
          <w:b/>
          <w:bCs/>
          <w:sz w:val="20"/>
          <w:szCs w:val="20"/>
        </w:rPr>
        <w:t>Treatment Strategies over the Decades</w:t>
      </w:r>
      <w:r w:rsidR="003840C6">
        <w:rPr>
          <w:rStyle w:val="FootnoteReference"/>
          <w:rFonts w:ascii="Arial" w:hAnsi="Arial" w:cs="Arial"/>
          <w:b/>
          <w:bCs/>
          <w:sz w:val="20"/>
          <w:szCs w:val="20"/>
        </w:rPr>
        <w:footnoteReference w:id="1"/>
      </w:r>
    </w:p>
    <w:p w14:paraId="5C04201F" w14:textId="70336DE9" w:rsidR="00C16858" w:rsidRDefault="008B6D02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AB3790" wp14:editId="349FA0F0">
                <wp:simplePos x="0" y="0"/>
                <wp:positionH relativeFrom="column">
                  <wp:posOffset>1843405</wp:posOffset>
                </wp:positionH>
                <wp:positionV relativeFrom="paragraph">
                  <wp:posOffset>2971165</wp:posOffset>
                </wp:positionV>
                <wp:extent cx="2096135" cy="1623695"/>
                <wp:effectExtent l="0" t="0" r="12065" b="14605"/>
                <wp:wrapTopAndBottom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96135" cy="16236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A9EE0C" w14:textId="77777777" w:rsidR="00C16858" w:rsidRPr="001B30A4" w:rsidRDefault="00C16858" w:rsidP="00C1685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 xml:space="preserve">Treatment </w:t>
                            </w:r>
                            <w:proofErr w:type="spellStart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protocols</w:t>
                            </w:r>
                            <w:proofErr w:type="spellEnd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:</w:t>
                            </w:r>
                          </w:p>
                          <w:p w14:paraId="5B1E21F7" w14:textId="41404B74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 xml:space="preserve">HIT 2000 </w:t>
                            </w:r>
                          </w:p>
                          <w:p w14:paraId="2E09F83E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LGG SIOP/GPOH 96/2004</w:t>
                            </w:r>
                          </w:p>
                          <w:p w14:paraId="4F85317F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MAKEI 96</w:t>
                            </w:r>
                          </w:p>
                          <w:p w14:paraId="43C8C036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proofErr w:type="spellStart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EuroEwing</w:t>
                            </w:r>
                            <w:proofErr w:type="spellEnd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 xml:space="preserve"> 99</w:t>
                            </w:r>
                          </w:p>
                          <w:p w14:paraId="0782A0C0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CWS 2002</w:t>
                            </w:r>
                          </w:p>
                          <w:p w14:paraId="395DA404" w14:textId="687D73B8" w:rsidR="00C16858" w:rsidRPr="008B6D02" w:rsidRDefault="008B6D02" w:rsidP="00C1685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>a</w:t>
                            </w:r>
                            <w:r w:rsidRPr="008B6D02"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CA"/>
                              </w:rPr>
                              <w:t xml:space="preserve">s per </w:t>
                            </w:r>
                            <w:r w:rsidR="00C16858" w:rsidRPr="008B6D0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FC I/IRS III Bost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AB3790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145.15pt;margin-top:233.95pt;width:165.05pt;height:127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" fillcolor="white [3201]" strokeweight=".5pt">
                <v:textbox>
                  <w:txbxContent>
                    <w:p w14:paraId="5DA9EE0C" w14:textId="77777777" w:rsidR="00C16858" w:rsidRPr="001B30A4" w:rsidRDefault="00C16858" w:rsidP="00C1685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Treatment protocols:</w:t>
                      </w:r>
                    </w:p>
                    <w:p w14:paraId="5B1E21F7" w14:textId="41404B74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 xml:space="preserve">HIT 2000 </w:t>
                      </w:r>
                    </w:p>
                    <w:p w14:paraId="2E09F83E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LGG SIOP/GPOH 96/2004</w:t>
                      </w:r>
                    </w:p>
                    <w:p w14:paraId="4F85317F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MAKEI 96</w:t>
                      </w:r>
                    </w:p>
                    <w:p w14:paraId="43C8C036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EuroEwing 99</w:t>
                      </w:r>
                    </w:p>
                    <w:p w14:paraId="0782A0C0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CWS 2002</w:t>
                      </w:r>
                    </w:p>
                    <w:p w14:paraId="395DA404" w14:textId="687D73B8" w:rsidR="00C16858" w:rsidRPr="008B6D02" w:rsidRDefault="008B6D02" w:rsidP="00C1685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>a</w:t>
                      </w:r>
                      <w:r w:rsidRPr="008B6D02"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CA"/>
                        </w:rPr>
                        <w:t xml:space="preserve">s per </w:t>
                      </w:r>
                      <w:r w:rsidR="00C16858" w:rsidRPr="008B6D02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FC I/IRS III Boston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FEEE78" wp14:editId="1889F98A">
                <wp:simplePos x="0" y="0"/>
                <wp:positionH relativeFrom="column">
                  <wp:posOffset>4010660</wp:posOffset>
                </wp:positionH>
                <wp:positionV relativeFrom="paragraph">
                  <wp:posOffset>2955925</wp:posOffset>
                </wp:positionV>
                <wp:extent cx="2057400" cy="1639570"/>
                <wp:effectExtent l="0" t="0" r="12700" b="11430"/>
                <wp:wrapTopAndBottom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6395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5145546" w14:textId="77777777" w:rsidR="00C16858" w:rsidRPr="001B30A4" w:rsidRDefault="00C16858" w:rsidP="00C1685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 xml:space="preserve">Treatment </w:t>
                            </w:r>
                            <w:proofErr w:type="spellStart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protocols</w:t>
                            </w:r>
                            <w:proofErr w:type="spellEnd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:</w:t>
                            </w:r>
                          </w:p>
                          <w:p w14:paraId="78180E3B" w14:textId="2E67A65E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 xml:space="preserve">HIT 2000 </w:t>
                            </w:r>
                          </w:p>
                          <w:p w14:paraId="4DE6E94A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SIOP LGG 2004</w:t>
                            </w:r>
                          </w:p>
                          <w:p w14:paraId="2E909F77" w14:textId="0EEF6CBF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-HIT MED</w:t>
                            </w:r>
                            <w:r w:rsidR="00BA608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registry/</w:t>
                            </w: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HIT MED Guidance </w:t>
                            </w:r>
                          </w:p>
                          <w:p w14:paraId="7D425B10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U-RHAB</w:t>
                            </w:r>
                          </w:p>
                          <w:p w14:paraId="75AC75E9" w14:textId="122B88CC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OP PNET 5 MB</w:t>
                            </w:r>
                          </w:p>
                          <w:p w14:paraId="74346AA5" w14:textId="49A54D7E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IOP ependymoma II</w:t>
                            </w:r>
                          </w:p>
                          <w:p w14:paraId="19EC37A7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PT 2009</w:t>
                            </w:r>
                          </w:p>
                          <w:p w14:paraId="161FB0F3" w14:textId="77777777" w:rsidR="00C16858" w:rsidRPr="000706EE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ind w:left="-993"/>
                              <w:rPr>
                                <w:lang w:val="de-CH"/>
                              </w:rPr>
                            </w:pPr>
                            <w:r>
                              <w:rPr>
                                <w:lang w:val="de-CH"/>
                              </w:rPr>
                              <w:t>SIO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EEE78" id="Text Box 8" o:spid="_x0000_s1027" type="#_x0000_t202" style="position:absolute;margin-left:315.8pt;margin-top:232.75pt;width:162pt;height:129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" fillcolor="white [3201]" strokeweight=".5pt">
                <v:textbox>
                  <w:txbxContent>
                    <w:p w14:paraId="05145546" w14:textId="77777777" w:rsidR="00C16858" w:rsidRPr="001B30A4" w:rsidRDefault="00C16858" w:rsidP="00C1685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Treatment protocols:</w:t>
                      </w:r>
                    </w:p>
                    <w:p w14:paraId="78180E3B" w14:textId="2E67A65E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 xml:space="preserve">HIT 2000 </w:t>
                      </w:r>
                    </w:p>
                    <w:p w14:paraId="4DE6E94A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SIOP LGG 2004</w:t>
                      </w:r>
                    </w:p>
                    <w:p w14:paraId="2E909F77" w14:textId="0EEF6CBF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</w:rPr>
                        <w:t>I-HIT MED</w:t>
                      </w:r>
                      <w:r w:rsidR="00BA608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registry/</w:t>
                      </w: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HIT MED Guidance </w:t>
                      </w:r>
                    </w:p>
                    <w:p w14:paraId="7D425B10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</w:rPr>
                        <w:t>EU-RHAB</w:t>
                      </w:r>
                    </w:p>
                    <w:p w14:paraId="75AC75E9" w14:textId="122B88CC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</w:rPr>
                        <w:t>SIOP PNET 5 MB</w:t>
                      </w:r>
                    </w:p>
                    <w:p w14:paraId="74346AA5" w14:textId="49A54D7E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</w:rPr>
                        <w:t>SIOP ependymoma II</w:t>
                      </w:r>
                    </w:p>
                    <w:p w14:paraId="19EC37A7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</w:rPr>
                        <w:t>CPT 2009</w:t>
                      </w:r>
                    </w:p>
                    <w:p w14:paraId="161FB0F3" w14:textId="77777777" w:rsidR="00C16858" w:rsidRPr="000706EE" w:rsidRDefault="00C16858" w:rsidP="00C16858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ind w:left="-993"/>
                        <w:rPr>
                          <w:lang w:val="de-CH"/>
                        </w:rPr>
                      </w:pPr>
                      <w:r>
                        <w:rPr>
                          <w:lang w:val="de-CH"/>
                        </w:rPr>
                        <w:t>SIOP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DB2B57" wp14:editId="57A62739">
                <wp:simplePos x="0" y="0"/>
                <wp:positionH relativeFrom="column">
                  <wp:posOffset>-230023</wp:posOffset>
                </wp:positionH>
                <wp:positionV relativeFrom="paragraph">
                  <wp:posOffset>2971691</wp:posOffset>
                </wp:positionV>
                <wp:extent cx="1854835" cy="1072515"/>
                <wp:effectExtent l="0" t="0" r="12065" b="6985"/>
                <wp:wrapTopAndBottom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4835" cy="10725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533DAA" w14:textId="77777777" w:rsidR="00C16858" w:rsidRPr="001B30A4" w:rsidRDefault="00C16858" w:rsidP="00C16858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 xml:space="preserve">Treatment </w:t>
                            </w:r>
                            <w:proofErr w:type="spellStart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protocols</w:t>
                            </w:r>
                            <w:proofErr w:type="spellEnd"/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:</w:t>
                            </w:r>
                          </w:p>
                          <w:p w14:paraId="7271A6EE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ind w:left="426"/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</w:pPr>
                            <w:r w:rsidRPr="001B30A4">
                              <w:rPr>
                                <w:rFonts w:ascii="Arial" w:eastAsia="Times New Roman" w:hAnsi="Arial" w:cs="Arial"/>
                                <w:color w:val="000000"/>
                                <w:sz w:val="20"/>
                                <w:szCs w:val="20"/>
                                <w:lang w:eastAsia="en-GB"/>
                              </w:rPr>
                              <w:t>POG 9233-Baby-POG 2</w:t>
                            </w:r>
                          </w:p>
                          <w:p w14:paraId="0D1DE230" w14:textId="77777777" w:rsidR="00C16858" w:rsidRPr="001B30A4" w:rsidRDefault="00C16858" w:rsidP="00C1685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ind w:left="426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</w:pPr>
                            <w:r w:rsidRPr="001B30A4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CH"/>
                              </w:rPr>
                              <w:t>LGG SIOP/GPOH 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5DB2B57" id="Text Box 10" o:spid="_x0000_s1028" type="#_x0000_t202" style="position:absolute;margin-left:-18.1pt;margin-top:234pt;width:146.05pt;height:84.4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" fillcolor="white [3201]" strokeweight=".5pt">
                <v:textbox>
                  <w:txbxContent>
                    <w:p w14:paraId="76533DAA" w14:textId="77777777" w:rsidR="00C16858" w:rsidRPr="001B30A4" w:rsidRDefault="00C16858" w:rsidP="00C16858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Treatment protocols:</w:t>
                      </w:r>
                    </w:p>
                    <w:p w14:paraId="7271A6EE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40" w:lineRule="auto"/>
                        <w:ind w:left="426"/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  <w:lang w:eastAsia="en-GB"/>
                        </w:rPr>
                      </w:pPr>
                      <w:r w:rsidRPr="001B30A4">
                        <w:rPr>
                          <w:rFonts w:ascii="Arial" w:eastAsia="Times New Roman" w:hAnsi="Arial" w:cs="Arial"/>
                          <w:color w:val="000000"/>
                          <w:sz w:val="20"/>
                          <w:szCs w:val="20"/>
                          <w:lang w:eastAsia="en-GB"/>
                        </w:rPr>
                        <w:t>POG 9233-Baby-POG 2</w:t>
                      </w:r>
                    </w:p>
                    <w:p w14:paraId="0D1DE230" w14:textId="77777777" w:rsidR="00C16858" w:rsidRPr="001B30A4" w:rsidRDefault="00C16858" w:rsidP="00C1685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ind w:left="426"/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</w:pPr>
                      <w:r w:rsidRPr="001B30A4">
                        <w:rPr>
                          <w:rFonts w:ascii="Arial" w:hAnsi="Arial" w:cs="Arial"/>
                          <w:sz w:val="20"/>
                          <w:szCs w:val="20"/>
                          <w:lang w:val="de-CH"/>
                        </w:rPr>
                        <w:t>LGG SIOP/GPOH 96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BA6083"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23F6BE0C" wp14:editId="308C854F">
                <wp:simplePos x="0" y="0"/>
                <wp:positionH relativeFrom="column">
                  <wp:posOffset>-1161</wp:posOffset>
                </wp:positionH>
                <wp:positionV relativeFrom="paragraph">
                  <wp:posOffset>291553</wp:posOffset>
                </wp:positionV>
                <wp:extent cx="5732244" cy="2201301"/>
                <wp:effectExtent l="0" t="0" r="8255" b="8890"/>
                <wp:wrapTopAndBottom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2244" cy="2201301"/>
                          <a:chOff x="0" y="0"/>
                          <a:chExt cx="5732634" cy="2201398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30208" y="0"/>
                            <a:ext cx="2284730" cy="82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33D1C88" w14:textId="77777777" w:rsidR="00C16858" w:rsidRPr="001B30A4" w:rsidRDefault="00C16858" w:rsidP="00C1685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Patients diagnosed at </w:t>
                              </w:r>
                              <w:proofErr w:type="spellStart"/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Kinderspital</w:t>
                              </w:r>
                              <w:proofErr w:type="spellEnd"/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Zurich from 1990-2019, &lt;5 years of age, meet inclusion criteria</w:t>
                              </w:r>
                            </w:p>
                            <w:p w14:paraId="0A7C8D76" w14:textId="77777777" w:rsidR="00C16858" w:rsidRPr="001B30A4" w:rsidRDefault="00C16858" w:rsidP="00C1685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n = 12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1"/>
                        <wps:cNvSpPr txBox="1"/>
                        <wps:spPr>
                          <a:xfrm>
                            <a:off x="0" y="1512277"/>
                            <a:ext cx="1446028" cy="63913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76D54DC" w14:textId="77777777" w:rsidR="00C16858" w:rsidRPr="001B30A4" w:rsidRDefault="00C16858" w:rsidP="00C1685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  <w:t>1990-1999</w:t>
                              </w:r>
                            </w:p>
                            <w:p w14:paraId="185D66B3" w14:textId="57B5A802" w:rsidR="00C16858" w:rsidRPr="001B30A4" w:rsidRDefault="00C16858" w:rsidP="00C1685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  <w:t>n = 16</w:t>
                              </w:r>
                              <w:r w:rsidR="000F35F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  <w:t>*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4368019" y="1484141"/>
                            <a:ext cx="1364615" cy="692298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05F472" w14:textId="77777777" w:rsidR="00C16858" w:rsidRPr="001B30A4" w:rsidRDefault="00C16858" w:rsidP="00C1685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  <w:t>2010-2019</w:t>
                              </w:r>
                            </w:p>
                            <w:p w14:paraId="487FA922" w14:textId="77777777" w:rsidR="00C16858" w:rsidRPr="001B30A4" w:rsidRDefault="00C16858" w:rsidP="00C16858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</w:pPr>
                              <w:r w:rsidRPr="001B30A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de-CH"/>
                                </w:rPr>
                                <w:t>n = 5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Connector: Elbow 11"/>
                        <wps:cNvCnPr/>
                        <wps:spPr>
                          <a:xfrm flipH="1">
                            <a:off x="966568" y="851095"/>
                            <a:ext cx="1238250" cy="539750"/>
                          </a:xfrm>
                          <a:prstGeom prst="bentConnector3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" name="Group 6"/>
                        <wpg:cNvGrpSpPr/>
                        <wpg:grpSpPr>
                          <a:xfrm>
                            <a:off x="2173459" y="893298"/>
                            <a:ext cx="1397000" cy="1308100"/>
                            <a:chOff x="0" y="0"/>
                            <a:chExt cx="1397000" cy="1308100"/>
                          </a:xfrm>
                        </wpg:grpSpPr>
                        <wps:wsp>
                          <wps:cNvPr id="5" name="Text Box 5"/>
                          <wps:cNvSpPr txBox="1"/>
                          <wps:spPr>
                            <a:xfrm>
                              <a:off x="0" y="647700"/>
                              <a:ext cx="1397000" cy="6604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C85EFFB" w14:textId="77777777" w:rsidR="00C16858" w:rsidRPr="001B30A4" w:rsidRDefault="00C16858" w:rsidP="00C1685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de-CH"/>
                                  </w:rPr>
                                </w:pPr>
                                <w:r w:rsidRPr="001B30A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de-CH"/>
                                  </w:rPr>
                                  <w:t>2000-2009</w:t>
                                </w:r>
                              </w:p>
                              <w:p w14:paraId="19545F15" w14:textId="77777777" w:rsidR="00C16858" w:rsidRPr="001B30A4" w:rsidRDefault="00C16858" w:rsidP="00C16858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de-CH"/>
                                  </w:rPr>
                                </w:pPr>
                                <w:r w:rsidRPr="001B30A4">
                                  <w:rPr>
                                    <w:rFonts w:ascii="Arial" w:hAnsi="Arial" w:cs="Arial"/>
                                    <w:sz w:val="20"/>
                                    <w:szCs w:val="20"/>
                                    <w:lang w:val="de-CH"/>
                                  </w:rPr>
                                  <w:t>n = 5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Straight Arrow Connector 12"/>
                          <wps:cNvCnPr/>
                          <wps:spPr>
                            <a:xfrm flipH="1">
                              <a:off x="704850" y="0"/>
                              <a:ext cx="6350" cy="552450"/>
                            </a:xfrm>
                            <a:prstGeom prst="straightConnector1">
                              <a:avLst/>
                            </a:prstGeom>
                            <a:ln w="9525"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3" name="Connector: Elbow 13"/>
                        <wps:cNvCnPr/>
                        <wps:spPr>
                          <a:xfrm>
                            <a:off x="3488788" y="858129"/>
                            <a:ext cx="1324491" cy="505785"/>
                          </a:xfrm>
                          <a:prstGeom prst="bentConnector3">
                            <a:avLst/>
                          </a:prstGeom>
                          <a:ln w="9525"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F6BE0C" id="Group 7" o:spid="_x0000_s1029" style="position:absolute;margin-left:-.1pt;margin-top:22.95pt;width:451.35pt;height:173.35pt;z-index:251668480" coordsize="57326,2201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17302;width:22847;height:82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">
                  <v:textbox>
                    <w:txbxContent>
                      <w:p w14:paraId="733D1C88" w14:textId="77777777" w:rsidR="00C16858" w:rsidRPr="001B30A4" w:rsidRDefault="00C16858" w:rsidP="00C1685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Patients diagnosed at </w:t>
                        </w:r>
                        <w:proofErr w:type="spellStart"/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Kinderspital</w:t>
                        </w:r>
                        <w:proofErr w:type="spellEnd"/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Zurich from 1990-2019, &lt;5 years of age, meet inclusion criteria</w:t>
                        </w:r>
                      </w:p>
                      <w:p w14:paraId="0A7C8D76" w14:textId="77777777" w:rsidR="00C16858" w:rsidRPr="001B30A4" w:rsidRDefault="00C16858" w:rsidP="00C1685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n = 128</w:t>
                        </w:r>
                      </w:p>
                    </w:txbxContent>
                  </v:textbox>
                </v:shape>
                <v:shape id="Text Box 1" o:spid="_x0000_s1031" type="#_x0000_t202" style="position:absolute;top:15122;width:14460;height:639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" fillcolor="white [3201]" strokeweight=".5pt">
                  <v:textbox>
                    <w:txbxContent>
                      <w:p w14:paraId="576D54DC" w14:textId="77777777" w:rsidR="00C16858" w:rsidRPr="001B30A4" w:rsidRDefault="00C16858" w:rsidP="00C1685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</w:pPr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  <w:t>1990-1999</w:t>
                        </w:r>
                      </w:p>
                      <w:p w14:paraId="185D66B3" w14:textId="57B5A802" w:rsidR="00C16858" w:rsidRPr="001B30A4" w:rsidRDefault="00C16858" w:rsidP="00C1685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</w:pPr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  <w:t>n = 16</w:t>
                        </w:r>
                        <w:r w:rsidR="000F35FA"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  <w:t>*</w:t>
                        </w:r>
                      </w:p>
                    </w:txbxContent>
                  </v:textbox>
                </v:shape>
                <v:shape id="Text Box 4" o:spid="_x0000_s1032" type="#_x0000_t202" style="position:absolute;left:43680;top:14841;width:13646;height:692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CeQbxQAAAN8AAAAPAAAAZHJzL2Rvd25yZXYueG1sRI9BSwMx&#13;&#10;FITvgv8hPMGbzSpS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CJCeQbxQAAAN8AAAAP&#13;&#10;AAAAAAAAAAAAAAAAAAcCAABkcnMvZG93bnJldi54bWxQSwUGAAAAAAMAAwC3AAAA+QIAAAAA&#13;&#10;" fillcolor="white [3201]" strokeweight=".5pt">
                  <v:textbox>
                    <w:txbxContent>
                      <w:p w14:paraId="5D05F472" w14:textId="77777777" w:rsidR="00C16858" w:rsidRPr="001B30A4" w:rsidRDefault="00C16858" w:rsidP="00C1685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</w:pPr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  <w:t>2010-2019</w:t>
                        </w:r>
                      </w:p>
                      <w:p w14:paraId="487FA922" w14:textId="77777777" w:rsidR="00C16858" w:rsidRPr="001B30A4" w:rsidRDefault="00C16858" w:rsidP="00C1685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</w:pPr>
                        <w:r w:rsidRPr="001B30A4">
                          <w:rPr>
                            <w:rFonts w:ascii="Arial" w:hAnsi="Arial" w:cs="Arial"/>
                            <w:sz w:val="20"/>
                            <w:szCs w:val="20"/>
                            <w:lang w:val="de-CH"/>
                          </w:rPr>
                          <w:t>n = 57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11" o:spid="_x0000_s1033" type="#_x0000_t34" style="position:absolute;left:9665;top:8510;width:12383;height:5398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" strokecolor="black [3200]">
                  <v:stroke endarrow="block"/>
                </v:shape>
                <v:group id="Group 6" o:spid="_x0000_s1034" style="position:absolute;left:21734;top:8932;width:13970;height:13081" coordsize="13970,130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<v:shape id="Text Box 5" o:spid="_x0000_s1035" type="#_x0000_t202" style="position:absolute;top:6477;width:13970;height:66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" fillcolor="white [3201]" strokeweight=".5pt">
                    <v:textbox>
                      <w:txbxContent>
                        <w:p w14:paraId="5C85EFFB" w14:textId="77777777" w:rsidR="00C16858" w:rsidRPr="001B30A4" w:rsidRDefault="00C16858" w:rsidP="00C16858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de-CH"/>
                            </w:rPr>
                          </w:pPr>
                          <w:r w:rsidRPr="001B30A4">
                            <w:rPr>
                              <w:rFonts w:ascii="Arial" w:hAnsi="Arial" w:cs="Arial"/>
                              <w:sz w:val="20"/>
                              <w:szCs w:val="20"/>
                              <w:lang w:val="de-CH"/>
                            </w:rPr>
                            <w:t>2000-2009</w:t>
                          </w:r>
                        </w:p>
                        <w:p w14:paraId="19545F15" w14:textId="77777777" w:rsidR="00C16858" w:rsidRPr="001B30A4" w:rsidRDefault="00C16858" w:rsidP="00C16858">
                          <w:pPr>
                            <w:jc w:val="center"/>
                            <w:rPr>
                              <w:rFonts w:ascii="Arial" w:hAnsi="Arial" w:cs="Arial"/>
                              <w:sz w:val="20"/>
                              <w:szCs w:val="20"/>
                              <w:lang w:val="de-CH"/>
                            </w:rPr>
                          </w:pPr>
                          <w:r w:rsidRPr="001B30A4">
                            <w:rPr>
                              <w:rFonts w:ascii="Arial" w:hAnsi="Arial" w:cs="Arial"/>
                              <w:sz w:val="20"/>
                              <w:szCs w:val="20"/>
                              <w:lang w:val="de-CH"/>
                            </w:rPr>
                            <w:t>n = 55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12" o:spid="_x0000_s1036" type="#_x0000_t32" style="position:absolute;left:7048;width:64;height:552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" strokecolor="black [3200]">
                    <v:stroke endarrow="block" joinstyle="miter"/>
                  </v:shape>
                </v:group>
                <v:shape id="Connector: Elbow 13" o:spid="_x0000_s1037" type="#_x0000_t34" style="position:absolute;left:34887;top:8581;width:13245;height:5058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" strokecolor="black [3200]">
                  <v:stroke endarrow="block"/>
                </v:shape>
                <w10:wrap type="topAndBottom"/>
              </v:group>
            </w:pict>
          </mc:Fallback>
        </mc:AlternateContent>
      </w:r>
      <w:r w:rsidR="00BA608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A973F6" wp14:editId="19E306A3">
                <wp:simplePos x="0" y="0"/>
                <wp:positionH relativeFrom="column">
                  <wp:posOffset>693971</wp:posOffset>
                </wp:positionH>
                <wp:positionV relativeFrom="paragraph">
                  <wp:posOffset>2542285</wp:posOffset>
                </wp:positionV>
                <wp:extent cx="0" cy="342885"/>
                <wp:effectExtent l="50800" t="0" r="38100" b="38735"/>
                <wp:wrapTopAndBottom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885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DF3F1A" id="Straight Arrow Connector 14" o:spid="_x0000_s1026" type="#_x0000_t32" style="position:absolute;margin-left:54.65pt;margin-top:200.2pt;width:0;height:2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" strokecolor="black [3200]">
                <v:stroke endarrow="block" joinstyle="miter"/>
                <w10:wrap type="topAndBottom"/>
              </v:shape>
            </w:pict>
          </mc:Fallback>
        </mc:AlternateContent>
      </w:r>
      <w:r w:rsidR="00BA608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011C0F5" wp14:editId="35825403">
                <wp:simplePos x="0" y="0"/>
                <wp:positionH relativeFrom="column">
                  <wp:posOffset>2881348</wp:posOffset>
                </wp:positionH>
                <wp:positionV relativeFrom="paragraph">
                  <wp:posOffset>2535251</wp:posOffset>
                </wp:positionV>
                <wp:extent cx="0" cy="342885"/>
                <wp:effectExtent l="50800" t="0" r="38100" b="38735"/>
                <wp:wrapTopAndBottom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885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E8F10B" id="Straight Arrow Connector 15" o:spid="_x0000_s1026" type="#_x0000_t32" style="position:absolute;margin-left:226.9pt;margin-top:199.65pt;width:0;height:2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" strokecolor="black [3200]">
                <v:stroke endarrow="block" joinstyle="miter"/>
                <w10:wrap type="topAndBottom"/>
              </v:shape>
            </w:pict>
          </mc:Fallback>
        </mc:AlternateContent>
      </w:r>
      <w:r w:rsidR="00BA608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0886331" wp14:editId="63DDC4CA">
                <wp:simplePos x="0" y="0"/>
                <wp:positionH relativeFrom="column">
                  <wp:posOffset>5033559</wp:posOffset>
                </wp:positionH>
                <wp:positionV relativeFrom="paragraph">
                  <wp:posOffset>2528217</wp:posOffset>
                </wp:positionV>
                <wp:extent cx="0" cy="342885"/>
                <wp:effectExtent l="50800" t="0" r="38100" b="38735"/>
                <wp:wrapTopAndBottom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885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883192" id="Straight Arrow Connector 3" o:spid="_x0000_s1026" type="#_x0000_t32" style="position:absolute;margin-left:396.35pt;margin-top:199.05pt;width:0;height:2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" strokecolor="black [3200]">
                <v:stroke endarrow="block" joinstyle="miter"/>
                <w10:wrap type="topAndBottom"/>
              </v:shape>
            </w:pict>
          </mc:Fallback>
        </mc:AlternateContent>
      </w:r>
    </w:p>
    <w:p w14:paraId="610C8540" w14:textId="77777777" w:rsidR="00C16858" w:rsidRDefault="00C16858"/>
    <w:p w14:paraId="315DA277" w14:textId="69E91E12" w:rsidR="001B30A4" w:rsidRDefault="00C16858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E4DA83" wp14:editId="31D12E12">
                <wp:simplePos x="0" y="0"/>
                <wp:positionH relativeFrom="column">
                  <wp:posOffset>7073900</wp:posOffset>
                </wp:positionH>
                <wp:positionV relativeFrom="paragraph">
                  <wp:posOffset>2476500</wp:posOffset>
                </wp:positionV>
                <wp:extent cx="0" cy="342900"/>
                <wp:effectExtent l="76200" t="0" r="76200" b="571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952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4B8C4D0" id="Straight Arrow Connector 16" o:spid="_x0000_s1026" type="#_x0000_t32" style="position:absolute;margin-left:557pt;margin-top:195pt;width:0;height:2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" strokecolor="black [3200]">
                <v:stroke endarrow="block" joinstyle="miter"/>
              </v:shape>
            </w:pict>
          </mc:Fallback>
        </mc:AlternateContent>
      </w:r>
    </w:p>
    <w:tbl>
      <w:tblPr>
        <w:tblStyle w:val="TableGrid"/>
        <w:tblpPr w:leftFromText="180" w:rightFromText="180" w:horzAnchor="margin" w:tblpY="500"/>
        <w:tblW w:w="0" w:type="auto"/>
        <w:tblLook w:val="04A0" w:firstRow="1" w:lastRow="0" w:firstColumn="1" w:lastColumn="0" w:noHBand="0" w:noVBand="1"/>
      </w:tblPr>
      <w:tblGrid>
        <w:gridCol w:w="2830"/>
        <w:gridCol w:w="2127"/>
        <w:gridCol w:w="2126"/>
        <w:gridCol w:w="1979"/>
      </w:tblGrid>
      <w:tr w:rsidR="001B30A4" w:rsidRPr="001B30A4" w14:paraId="01C3B3BD" w14:textId="77777777" w:rsidTr="00FD510A">
        <w:tc>
          <w:tcPr>
            <w:tcW w:w="2830" w:type="dxa"/>
          </w:tcPr>
          <w:p w14:paraId="4B8336A5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lastRenderedPageBreak/>
              <w:t>Date of Diagnosis</w:t>
            </w:r>
          </w:p>
        </w:tc>
        <w:tc>
          <w:tcPr>
            <w:tcW w:w="2127" w:type="dxa"/>
          </w:tcPr>
          <w:p w14:paraId="03D425A5" w14:textId="77777777" w:rsidR="001B30A4" w:rsidRPr="001B30A4" w:rsidRDefault="001B30A4" w:rsidP="00FD5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A4">
              <w:rPr>
                <w:rFonts w:ascii="Arial" w:hAnsi="Arial" w:cs="Arial"/>
                <w:b/>
                <w:bCs/>
                <w:sz w:val="20"/>
                <w:szCs w:val="20"/>
              </w:rPr>
              <w:t>1990-1999</w:t>
            </w:r>
          </w:p>
        </w:tc>
        <w:tc>
          <w:tcPr>
            <w:tcW w:w="2126" w:type="dxa"/>
          </w:tcPr>
          <w:p w14:paraId="7CB4EC47" w14:textId="77777777" w:rsidR="001B30A4" w:rsidRPr="001B30A4" w:rsidRDefault="001B30A4" w:rsidP="00FD5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A4">
              <w:rPr>
                <w:rFonts w:ascii="Arial" w:hAnsi="Arial" w:cs="Arial"/>
                <w:b/>
                <w:bCs/>
                <w:sz w:val="20"/>
                <w:szCs w:val="20"/>
              </w:rPr>
              <w:t>2000-2009</w:t>
            </w:r>
          </w:p>
        </w:tc>
        <w:tc>
          <w:tcPr>
            <w:tcW w:w="1979" w:type="dxa"/>
          </w:tcPr>
          <w:p w14:paraId="43D9489E" w14:textId="77777777" w:rsidR="001B30A4" w:rsidRPr="001B30A4" w:rsidRDefault="001B30A4" w:rsidP="00FD5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A4">
              <w:rPr>
                <w:rFonts w:ascii="Arial" w:hAnsi="Arial" w:cs="Arial"/>
                <w:b/>
                <w:bCs/>
                <w:sz w:val="20"/>
                <w:szCs w:val="20"/>
              </w:rPr>
              <w:t>2010-2019</w:t>
            </w:r>
          </w:p>
        </w:tc>
      </w:tr>
      <w:tr w:rsidR="001B30A4" w:rsidRPr="001B30A4" w14:paraId="0317872C" w14:textId="77777777" w:rsidTr="00FD510A">
        <w:tc>
          <w:tcPr>
            <w:tcW w:w="2830" w:type="dxa"/>
          </w:tcPr>
          <w:p w14:paraId="4BD30112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Total n</w:t>
            </w:r>
          </w:p>
        </w:tc>
        <w:tc>
          <w:tcPr>
            <w:tcW w:w="2127" w:type="dxa"/>
          </w:tcPr>
          <w:p w14:paraId="78DCFE35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126" w:type="dxa"/>
          </w:tcPr>
          <w:p w14:paraId="511132F6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79" w:type="dxa"/>
          </w:tcPr>
          <w:p w14:paraId="1BDCDD03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1B30A4" w:rsidRPr="001B30A4" w14:paraId="71653763" w14:textId="77777777" w:rsidTr="00FD510A">
        <w:tc>
          <w:tcPr>
            <w:tcW w:w="2830" w:type="dxa"/>
          </w:tcPr>
          <w:p w14:paraId="38A9569C" w14:textId="77777777" w:rsidR="001B30A4" w:rsidRPr="001B30A4" w:rsidRDefault="001B30A4" w:rsidP="00FD5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A4">
              <w:rPr>
                <w:rFonts w:ascii="Arial" w:hAnsi="Arial" w:cs="Arial"/>
                <w:b/>
                <w:bCs/>
                <w:sz w:val="20"/>
                <w:szCs w:val="20"/>
              </w:rPr>
              <w:t>Pathology</w:t>
            </w:r>
          </w:p>
          <w:p w14:paraId="536C7E48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A4">
              <w:rPr>
                <w:rFonts w:ascii="Arial" w:hAnsi="Arial" w:cs="Arial"/>
                <w:sz w:val="20"/>
                <w:szCs w:val="20"/>
              </w:rPr>
              <w:t>pLGG</w:t>
            </w:r>
            <w:proofErr w:type="spellEnd"/>
            <w:r w:rsidRPr="001B30A4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04357850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A4">
              <w:rPr>
                <w:rFonts w:ascii="Arial" w:hAnsi="Arial" w:cs="Arial"/>
                <w:sz w:val="20"/>
                <w:szCs w:val="20"/>
              </w:rPr>
              <w:t>pHGG</w:t>
            </w:r>
            <w:proofErr w:type="spellEnd"/>
            <w:r w:rsidRPr="001B30A4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  <w:p w14:paraId="1255349C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Ependymoma (%)</w:t>
            </w:r>
          </w:p>
          <w:p w14:paraId="69D00A34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Medulloblastoma (%)</w:t>
            </w:r>
          </w:p>
          <w:p w14:paraId="6D245C4E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Other (%)</w:t>
            </w:r>
          </w:p>
        </w:tc>
        <w:tc>
          <w:tcPr>
            <w:tcW w:w="2127" w:type="dxa"/>
          </w:tcPr>
          <w:p w14:paraId="26F6205D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44455C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44)</w:t>
            </w:r>
          </w:p>
          <w:p w14:paraId="1525AF65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 (12)</w:t>
            </w:r>
          </w:p>
          <w:p w14:paraId="61C6686B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 (6)</w:t>
            </w:r>
          </w:p>
          <w:p w14:paraId="13A0A997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 (19)</w:t>
            </w:r>
          </w:p>
          <w:p w14:paraId="1596BBBB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 (19)</w:t>
            </w:r>
          </w:p>
        </w:tc>
        <w:tc>
          <w:tcPr>
            <w:tcW w:w="2126" w:type="dxa"/>
          </w:tcPr>
          <w:p w14:paraId="52ACBF69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380E1D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7 (31)</w:t>
            </w:r>
          </w:p>
          <w:p w14:paraId="298248C0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5 (9)</w:t>
            </w:r>
          </w:p>
          <w:p w14:paraId="062DBBE7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13)</w:t>
            </w:r>
          </w:p>
          <w:p w14:paraId="238E51B4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 (5)</w:t>
            </w:r>
          </w:p>
          <w:p w14:paraId="25E1367E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3 (42)</w:t>
            </w:r>
          </w:p>
        </w:tc>
        <w:tc>
          <w:tcPr>
            <w:tcW w:w="1979" w:type="dxa"/>
          </w:tcPr>
          <w:p w14:paraId="4BF439EB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5EC469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2 (39)</w:t>
            </w:r>
          </w:p>
          <w:p w14:paraId="15A1DA65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12)</w:t>
            </w:r>
          </w:p>
          <w:p w14:paraId="7D441E0B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3 (23)</w:t>
            </w:r>
          </w:p>
          <w:p w14:paraId="39418588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8 (14)</w:t>
            </w:r>
          </w:p>
          <w:p w14:paraId="21AC7DDC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12)</w:t>
            </w:r>
          </w:p>
        </w:tc>
      </w:tr>
      <w:tr w:rsidR="001B30A4" w:rsidRPr="001B30A4" w14:paraId="6297EF7D" w14:textId="77777777" w:rsidTr="00FD510A">
        <w:tc>
          <w:tcPr>
            <w:tcW w:w="2830" w:type="dxa"/>
          </w:tcPr>
          <w:p w14:paraId="530AC255" w14:textId="77777777" w:rsidR="001B30A4" w:rsidRPr="001B30A4" w:rsidRDefault="001B30A4" w:rsidP="00FD5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A4">
              <w:rPr>
                <w:rFonts w:ascii="Arial" w:hAnsi="Arial" w:cs="Arial"/>
                <w:b/>
                <w:bCs/>
                <w:sz w:val="20"/>
                <w:szCs w:val="20"/>
              </w:rPr>
              <w:t>Surgery (%)</w:t>
            </w:r>
          </w:p>
          <w:p w14:paraId="5ECE09F9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VP Shunt (%)</w:t>
            </w:r>
          </w:p>
          <w:p w14:paraId="21618028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VP Shunt Revision (%)</w:t>
            </w:r>
          </w:p>
        </w:tc>
        <w:tc>
          <w:tcPr>
            <w:tcW w:w="2127" w:type="dxa"/>
          </w:tcPr>
          <w:p w14:paraId="347E4B2F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5 (94)</w:t>
            </w:r>
          </w:p>
          <w:p w14:paraId="6C171CF1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5 (31)</w:t>
            </w:r>
          </w:p>
          <w:p w14:paraId="4DBE45B5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 (19)</w:t>
            </w:r>
          </w:p>
        </w:tc>
        <w:tc>
          <w:tcPr>
            <w:tcW w:w="2126" w:type="dxa"/>
          </w:tcPr>
          <w:p w14:paraId="178509D9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49 (89)</w:t>
            </w:r>
          </w:p>
          <w:p w14:paraId="65D77C2F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8 (33)</w:t>
            </w:r>
          </w:p>
          <w:p w14:paraId="16C3F350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13)</w:t>
            </w:r>
          </w:p>
        </w:tc>
        <w:tc>
          <w:tcPr>
            <w:tcW w:w="1979" w:type="dxa"/>
          </w:tcPr>
          <w:p w14:paraId="765A0E8A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48 (84)</w:t>
            </w:r>
          </w:p>
          <w:p w14:paraId="77ECB319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8 (32)</w:t>
            </w:r>
          </w:p>
          <w:p w14:paraId="4E9FC6BC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6 (11)</w:t>
            </w:r>
          </w:p>
        </w:tc>
      </w:tr>
      <w:tr w:rsidR="001B30A4" w:rsidRPr="001B30A4" w14:paraId="071D2495" w14:textId="77777777" w:rsidTr="00FD510A">
        <w:tc>
          <w:tcPr>
            <w:tcW w:w="2830" w:type="dxa"/>
          </w:tcPr>
          <w:p w14:paraId="79CB7C67" w14:textId="77777777" w:rsidR="001B30A4" w:rsidRPr="001B30A4" w:rsidRDefault="001B30A4" w:rsidP="00FD5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A4">
              <w:rPr>
                <w:rFonts w:ascii="Arial" w:hAnsi="Arial" w:cs="Arial"/>
                <w:b/>
                <w:bCs/>
                <w:sz w:val="20"/>
                <w:szCs w:val="20"/>
              </w:rPr>
              <w:t>Chemotherapy (%)</w:t>
            </w:r>
          </w:p>
          <w:p w14:paraId="0E706E23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Platinum-containing CT (%)</w:t>
            </w:r>
          </w:p>
          <w:p w14:paraId="0A3DEBCA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Intrathecal CT (%)</w:t>
            </w:r>
          </w:p>
          <w:p w14:paraId="048B6B45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B30A4">
              <w:rPr>
                <w:rFonts w:ascii="Arial" w:hAnsi="Arial" w:cs="Arial"/>
                <w:sz w:val="20"/>
                <w:szCs w:val="20"/>
              </w:rPr>
              <w:t>Highdose</w:t>
            </w:r>
            <w:proofErr w:type="spellEnd"/>
            <w:r w:rsidRPr="001B30A4">
              <w:rPr>
                <w:rFonts w:ascii="Arial" w:hAnsi="Arial" w:cs="Arial"/>
                <w:sz w:val="20"/>
                <w:szCs w:val="20"/>
              </w:rPr>
              <w:t xml:space="preserve"> CT with </w:t>
            </w:r>
            <w:proofErr w:type="spellStart"/>
            <w:r w:rsidRPr="001B30A4">
              <w:rPr>
                <w:rFonts w:ascii="Arial" w:hAnsi="Arial" w:cs="Arial"/>
                <w:sz w:val="20"/>
                <w:szCs w:val="20"/>
              </w:rPr>
              <w:t>stemcell</w:t>
            </w:r>
            <w:proofErr w:type="spellEnd"/>
            <w:r w:rsidRPr="001B30A4">
              <w:rPr>
                <w:rFonts w:ascii="Arial" w:hAnsi="Arial" w:cs="Arial"/>
                <w:sz w:val="20"/>
                <w:szCs w:val="20"/>
              </w:rPr>
              <w:t xml:space="preserve"> rescue (%)</w:t>
            </w:r>
          </w:p>
        </w:tc>
        <w:tc>
          <w:tcPr>
            <w:tcW w:w="2127" w:type="dxa"/>
          </w:tcPr>
          <w:p w14:paraId="739EE318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0 (63)</w:t>
            </w:r>
          </w:p>
          <w:p w14:paraId="317B164B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44)</w:t>
            </w:r>
          </w:p>
          <w:p w14:paraId="5A12F76A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24AA71E1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2126" w:type="dxa"/>
          </w:tcPr>
          <w:p w14:paraId="39DF8C72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2 (58)</w:t>
            </w:r>
          </w:p>
          <w:p w14:paraId="501BC4BC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2 (40)</w:t>
            </w:r>
          </w:p>
          <w:p w14:paraId="54573989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9 (16)</w:t>
            </w:r>
          </w:p>
          <w:p w14:paraId="3147236C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5 (9)</w:t>
            </w:r>
          </w:p>
        </w:tc>
        <w:tc>
          <w:tcPr>
            <w:tcW w:w="1979" w:type="dxa"/>
          </w:tcPr>
          <w:p w14:paraId="1126BA3B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9 (68)</w:t>
            </w:r>
          </w:p>
          <w:p w14:paraId="15C334AA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7 (65)</w:t>
            </w:r>
          </w:p>
          <w:p w14:paraId="7CC81F51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12)</w:t>
            </w:r>
          </w:p>
          <w:p w14:paraId="24666428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12)</w:t>
            </w:r>
          </w:p>
        </w:tc>
      </w:tr>
      <w:tr w:rsidR="001B30A4" w:rsidRPr="001B30A4" w14:paraId="14797616" w14:textId="77777777" w:rsidTr="00FD510A">
        <w:tc>
          <w:tcPr>
            <w:tcW w:w="2830" w:type="dxa"/>
          </w:tcPr>
          <w:p w14:paraId="041117A3" w14:textId="77777777" w:rsidR="001B30A4" w:rsidRPr="001B30A4" w:rsidRDefault="001B30A4" w:rsidP="00FD510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B30A4">
              <w:rPr>
                <w:rFonts w:ascii="Arial" w:hAnsi="Arial" w:cs="Arial"/>
                <w:b/>
                <w:bCs/>
                <w:sz w:val="20"/>
                <w:szCs w:val="20"/>
              </w:rPr>
              <w:t>Radiotherapy (%)</w:t>
            </w:r>
          </w:p>
          <w:p w14:paraId="1EC481D6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Proton (%)</w:t>
            </w:r>
          </w:p>
          <w:p w14:paraId="73B5BC5D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Photon (%)</w:t>
            </w:r>
          </w:p>
          <w:p w14:paraId="1E0842E2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CSI (%)</w:t>
            </w:r>
          </w:p>
          <w:p w14:paraId="466E4C16" w14:textId="5B21543C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Median Age at radiation (years</w:t>
            </w:r>
            <w:r w:rsidR="00BA6083">
              <w:rPr>
                <w:rFonts w:ascii="Arial" w:hAnsi="Arial" w:cs="Arial"/>
                <w:sz w:val="20"/>
                <w:szCs w:val="20"/>
              </w:rPr>
              <w:t>, range</w:t>
            </w:r>
            <w:r w:rsidRPr="001B30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1069C967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6 (38)</w:t>
            </w:r>
          </w:p>
          <w:p w14:paraId="45602CFD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15AAC512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6 (38)</w:t>
            </w:r>
          </w:p>
          <w:p w14:paraId="5357113D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 (12)</w:t>
            </w:r>
          </w:p>
          <w:p w14:paraId="4E3D38DC" w14:textId="53F447E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1DBB38C0" w14:textId="66D56C8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5.0</w:t>
            </w:r>
            <w:r w:rsidR="00780AFB">
              <w:rPr>
                <w:rFonts w:ascii="Arial" w:hAnsi="Arial" w:cs="Arial"/>
                <w:sz w:val="20"/>
                <w:szCs w:val="20"/>
              </w:rPr>
              <w:t xml:space="preserve"> (3.47-7.09)</w:t>
            </w:r>
          </w:p>
          <w:p w14:paraId="327CD5A6" w14:textId="18171402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A1D081C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2 (40)</w:t>
            </w:r>
          </w:p>
          <w:p w14:paraId="46CD0CF6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2</w:t>
            </w:r>
            <w:r w:rsidRPr="001B30A4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2"/>
            </w:r>
            <w:r w:rsidRPr="001B30A4">
              <w:rPr>
                <w:rFonts w:ascii="Arial" w:hAnsi="Arial" w:cs="Arial"/>
                <w:sz w:val="20"/>
                <w:szCs w:val="20"/>
              </w:rPr>
              <w:t xml:space="preserve"> (22)</w:t>
            </w:r>
          </w:p>
          <w:p w14:paraId="43771DB2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11 (20)</w:t>
            </w:r>
          </w:p>
          <w:p w14:paraId="4BBB17D2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7 (13)</w:t>
            </w:r>
          </w:p>
          <w:p w14:paraId="638DAB2E" w14:textId="42CA63D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CECE006" w14:textId="11E37D7E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.9</w:t>
            </w:r>
            <w:r w:rsidR="00780AFB">
              <w:rPr>
                <w:rFonts w:ascii="Arial" w:hAnsi="Arial" w:cs="Arial"/>
                <w:sz w:val="20"/>
                <w:szCs w:val="20"/>
              </w:rPr>
              <w:t xml:space="preserve"> (1.74-13.06)</w:t>
            </w:r>
          </w:p>
          <w:p w14:paraId="365B17A1" w14:textId="292CF6A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9" w:type="dxa"/>
          </w:tcPr>
          <w:p w14:paraId="5FA63FF9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3 (40)</w:t>
            </w:r>
          </w:p>
          <w:p w14:paraId="07F10E0D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20</w:t>
            </w:r>
            <w:r w:rsidRPr="001B30A4">
              <w:rPr>
                <w:rStyle w:val="FootnoteReference"/>
                <w:rFonts w:ascii="Arial" w:hAnsi="Arial" w:cs="Arial"/>
                <w:sz w:val="20"/>
                <w:szCs w:val="20"/>
              </w:rPr>
              <w:footnoteReference w:id="3"/>
            </w:r>
            <w:r w:rsidRPr="001B30A4">
              <w:rPr>
                <w:rFonts w:ascii="Arial" w:hAnsi="Arial" w:cs="Arial"/>
                <w:sz w:val="20"/>
                <w:szCs w:val="20"/>
              </w:rPr>
              <w:t xml:space="preserve"> (35)</w:t>
            </w:r>
          </w:p>
          <w:p w14:paraId="45B4ACFD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5 (9)</w:t>
            </w:r>
          </w:p>
          <w:p w14:paraId="3F5D3C74" w14:textId="777777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6 (11)</w:t>
            </w:r>
          </w:p>
          <w:p w14:paraId="76E5001C" w14:textId="62715077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42276F" w14:textId="3B9D22D2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  <w:r w:rsidRPr="001B30A4">
              <w:rPr>
                <w:rFonts w:ascii="Arial" w:hAnsi="Arial" w:cs="Arial"/>
                <w:sz w:val="20"/>
                <w:szCs w:val="20"/>
              </w:rPr>
              <w:t>3.2</w:t>
            </w:r>
            <w:r w:rsidR="00780AFB">
              <w:rPr>
                <w:rFonts w:ascii="Arial" w:hAnsi="Arial" w:cs="Arial"/>
                <w:sz w:val="20"/>
                <w:szCs w:val="20"/>
              </w:rPr>
              <w:t xml:space="preserve"> (0.84-6.81)</w:t>
            </w:r>
          </w:p>
          <w:p w14:paraId="66EFB180" w14:textId="1BD68294" w:rsidR="001B30A4" w:rsidRPr="001B30A4" w:rsidRDefault="001B30A4" w:rsidP="00FD510A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B3E3C4" w14:textId="47E6A31D" w:rsidR="001B30A4" w:rsidRPr="001B30A4" w:rsidRDefault="001B30A4" w:rsidP="001B30A4">
      <w:pPr>
        <w:rPr>
          <w:rFonts w:ascii="Arial" w:hAnsi="Arial" w:cs="Arial"/>
          <w:b/>
          <w:bCs/>
          <w:sz w:val="20"/>
          <w:szCs w:val="20"/>
        </w:rPr>
      </w:pPr>
      <w:r w:rsidRPr="001B30A4">
        <w:rPr>
          <w:rFonts w:ascii="Arial" w:hAnsi="Arial" w:cs="Arial"/>
          <w:b/>
          <w:bCs/>
          <w:sz w:val="20"/>
          <w:szCs w:val="20"/>
        </w:rPr>
        <w:t xml:space="preserve">Table S2: Patient Population Divided </w:t>
      </w:r>
      <w:r w:rsidR="00BB0042">
        <w:rPr>
          <w:rFonts w:ascii="Arial" w:hAnsi="Arial" w:cs="Arial"/>
          <w:b/>
          <w:bCs/>
          <w:sz w:val="20"/>
          <w:szCs w:val="20"/>
        </w:rPr>
        <w:t>b</w:t>
      </w:r>
      <w:r w:rsidRPr="001B30A4">
        <w:rPr>
          <w:rFonts w:ascii="Arial" w:hAnsi="Arial" w:cs="Arial"/>
          <w:b/>
          <w:bCs/>
          <w:sz w:val="20"/>
          <w:szCs w:val="20"/>
        </w:rPr>
        <w:t>y Decades</w:t>
      </w:r>
    </w:p>
    <w:p w14:paraId="2887E08B" w14:textId="14741A7D" w:rsidR="00437B9F" w:rsidRDefault="00437B9F"/>
    <w:p w14:paraId="0FF33411" w14:textId="1AEFCD15" w:rsidR="00437B9F" w:rsidRDefault="00437B9F"/>
    <w:p w14:paraId="7C9B559F" w14:textId="77777777" w:rsidR="00437B9F" w:rsidRDefault="00437B9F"/>
    <w:p w14:paraId="70F8E932" w14:textId="77777777" w:rsidR="00BB0042" w:rsidRDefault="00BB004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9A06422" w14:textId="59BF866F" w:rsidR="00437B9F" w:rsidRPr="00172800" w:rsidRDefault="00034261" w:rsidP="00437B9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3954238" wp14:editId="01DE8D7C">
                <wp:simplePos x="0" y="0"/>
                <wp:positionH relativeFrom="column">
                  <wp:posOffset>-453707</wp:posOffset>
                </wp:positionH>
                <wp:positionV relativeFrom="paragraph">
                  <wp:posOffset>2767175</wp:posOffset>
                </wp:positionV>
                <wp:extent cx="1004570" cy="445395"/>
                <wp:effectExtent l="13017" t="12383" r="11748" b="11747"/>
                <wp:wrapNone/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4570" cy="445395"/>
                        </a:xfrm>
                        <a:prstGeom prst="roundRect">
                          <a:avLst/>
                        </a:prstGeom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FD62B6" w14:textId="0702F3C8" w:rsidR="00034261" w:rsidRDefault="00034261" w:rsidP="000342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>Terciar</w:t>
                            </w:r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>y</w:t>
                            </w:r>
                            <w:proofErr w:type="spellEnd"/>
                            <w:r w:rsidRPr="00034261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 xml:space="preserve"> </w:t>
                            </w:r>
                          </w:p>
                          <w:p w14:paraId="52C0D06F" w14:textId="77777777" w:rsidR="00034261" w:rsidRPr="00034261" w:rsidRDefault="00034261" w:rsidP="000342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</w:pPr>
                            <w:proofErr w:type="spellStart"/>
                            <w:r w:rsidRPr="00034261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>leve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3954238" id="Rounded Rectangle 20" o:spid="_x0000_s1038" style="position:absolute;margin-left:-35.7pt;margin-top:217.9pt;width:79.1pt;height:35.0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" fillcolor="black [3200]" strokecolor="white [3201]" strokeweight="1.5pt">
                <v:stroke joinstyle="miter"/>
                <v:textbox>
                  <w:txbxContent>
                    <w:p w14:paraId="4BFD62B6" w14:textId="0702F3C8" w:rsidR="00034261" w:rsidRDefault="00034261" w:rsidP="000342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>Terciar</w:t>
                      </w:r>
                      <w:r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>y</w:t>
                      </w:r>
                      <w:proofErr w:type="spellEnd"/>
                      <w:r w:rsidRPr="00034261"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 xml:space="preserve"> </w:t>
                      </w:r>
                    </w:p>
                    <w:p w14:paraId="52C0D06F" w14:textId="77777777" w:rsidR="00034261" w:rsidRPr="00034261" w:rsidRDefault="00034261" w:rsidP="000342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</w:pPr>
                      <w:proofErr w:type="spellStart"/>
                      <w:r w:rsidRPr="00034261"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>level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999F28" wp14:editId="33F7D86A">
                <wp:simplePos x="0" y="0"/>
                <wp:positionH relativeFrom="column">
                  <wp:posOffset>-453947</wp:posOffset>
                </wp:positionH>
                <wp:positionV relativeFrom="paragraph">
                  <wp:posOffset>1699885</wp:posOffset>
                </wp:positionV>
                <wp:extent cx="1004570" cy="445395"/>
                <wp:effectExtent l="13017" t="12383" r="11748" b="11747"/>
                <wp:wrapNone/>
                <wp:docPr id="19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4570" cy="445395"/>
                        </a:xfrm>
                        <a:prstGeom prst="roundRect">
                          <a:avLst/>
                        </a:prstGeom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AC8164" w14:textId="58242B39" w:rsidR="00034261" w:rsidRDefault="00034261" w:rsidP="000342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>Secondary</w:t>
                            </w:r>
                            <w:proofErr w:type="spellEnd"/>
                            <w:r w:rsidRPr="00034261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 xml:space="preserve"> </w:t>
                            </w:r>
                          </w:p>
                          <w:p w14:paraId="7BECA527" w14:textId="77777777" w:rsidR="00034261" w:rsidRPr="00034261" w:rsidRDefault="00034261" w:rsidP="000342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</w:pPr>
                            <w:proofErr w:type="spellStart"/>
                            <w:r w:rsidRPr="00034261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>leve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9999F28" id="Rounded Rectangle 19" o:spid="_x0000_s1039" style="position:absolute;margin-left:-35.75pt;margin-top:133.85pt;width:79.1pt;height:35.0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" fillcolor="black [3200]" strokecolor="white [3201]" strokeweight="1.5pt">
                <v:stroke joinstyle="miter"/>
                <v:textbox>
                  <w:txbxContent>
                    <w:p w14:paraId="33AC8164" w14:textId="58242B39" w:rsidR="00034261" w:rsidRDefault="00034261" w:rsidP="000342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>Secondary</w:t>
                      </w:r>
                      <w:proofErr w:type="spellEnd"/>
                      <w:r w:rsidRPr="00034261"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 xml:space="preserve"> </w:t>
                      </w:r>
                    </w:p>
                    <w:p w14:paraId="7BECA527" w14:textId="77777777" w:rsidR="00034261" w:rsidRPr="00034261" w:rsidRDefault="00034261" w:rsidP="000342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</w:pPr>
                      <w:proofErr w:type="spellStart"/>
                      <w:r w:rsidRPr="00034261"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>level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647D3C" wp14:editId="5415C193">
                <wp:simplePos x="0" y="0"/>
                <wp:positionH relativeFrom="column">
                  <wp:posOffset>-451004</wp:posOffset>
                </wp:positionH>
                <wp:positionV relativeFrom="paragraph">
                  <wp:posOffset>646747</wp:posOffset>
                </wp:positionV>
                <wp:extent cx="1004570" cy="445395"/>
                <wp:effectExtent l="13017" t="12383" r="11748" b="11747"/>
                <wp:wrapNone/>
                <wp:docPr id="2" name="Rounded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004570" cy="445395"/>
                        </a:xfrm>
                        <a:prstGeom prst="roundRect">
                          <a:avLst/>
                        </a:prstGeom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4959E7" w14:textId="77777777" w:rsidR="00034261" w:rsidRDefault="00034261" w:rsidP="000342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</w:pPr>
                            <w:r w:rsidRPr="00034261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 xml:space="preserve">Primary </w:t>
                            </w:r>
                          </w:p>
                          <w:p w14:paraId="781553FA" w14:textId="764B5D5B" w:rsidR="00034261" w:rsidRPr="00034261" w:rsidRDefault="00034261" w:rsidP="00034261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</w:pPr>
                            <w:proofErr w:type="spellStart"/>
                            <w:r w:rsidRPr="00034261"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de-CH"/>
                              </w:rPr>
                              <w:t>level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A647D3C" id="Rounded Rectangle 2" o:spid="_x0000_s1040" style="position:absolute;margin-left:-35.5pt;margin-top:50.9pt;width:79.1pt;height:35.0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" fillcolor="black [3200]" strokecolor="white [3201]" strokeweight="1.5pt">
                <v:stroke joinstyle="miter"/>
                <v:textbox>
                  <w:txbxContent>
                    <w:p w14:paraId="444959E7" w14:textId="77777777" w:rsidR="00034261" w:rsidRDefault="00034261" w:rsidP="000342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</w:pPr>
                      <w:r w:rsidRPr="00034261"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 xml:space="preserve">Primary </w:t>
                      </w:r>
                    </w:p>
                    <w:p w14:paraId="781553FA" w14:textId="764B5D5B" w:rsidR="00034261" w:rsidRPr="00034261" w:rsidRDefault="00034261" w:rsidP="00034261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</w:pPr>
                      <w:proofErr w:type="spellStart"/>
                      <w:r w:rsidRPr="00034261">
                        <w:rPr>
                          <w:rFonts w:ascii="Arial" w:hAnsi="Arial" w:cs="Arial"/>
                          <w:sz w:val="21"/>
                          <w:szCs w:val="21"/>
                          <w:lang w:val="de-CH"/>
                        </w:rPr>
                        <w:t>level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w:drawing>
          <wp:anchor distT="0" distB="0" distL="114300" distR="114300" simplePos="0" relativeHeight="251673600" behindDoc="0" locked="0" layoutInCell="1" allowOverlap="1" wp14:anchorId="53F1828E" wp14:editId="37263064">
            <wp:simplePos x="0" y="0"/>
            <wp:positionH relativeFrom="margin">
              <wp:posOffset>302587</wp:posOffset>
            </wp:positionH>
            <wp:positionV relativeFrom="paragraph">
              <wp:posOffset>317500</wp:posOffset>
            </wp:positionV>
            <wp:extent cx="5486400" cy="3200400"/>
            <wp:effectExtent l="0" t="0" r="38100" b="12700"/>
            <wp:wrapTopAndBottom/>
            <wp:docPr id="18" name="Diagram 1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6" r:lo="rId17" r:qs="rId18" r:cs="rId19"/>
              </a:graphicData>
            </a:graphic>
            <wp14:sizeRelH relativeFrom="margin">
              <wp14:pctWidth>0</wp14:pctWidth>
            </wp14:sizeRelH>
          </wp:anchor>
        </w:drawing>
      </w:r>
      <w:r w:rsidR="00437B9F" w:rsidRPr="00172800">
        <w:rPr>
          <w:rFonts w:ascii="Arial" w:hAnsi="Arial" w:cs="Arial"/>
          <w:b/>
          <w:bCs/>
          <w:sz w:val="20"/>
          <w:szCs w:val="20"/>
        </w:rPr>
        <w:t xml:space="preserve">Fig. S3: Swiss </w:t>
      </w:r>
      <w:r w:rsidR="00437B9F">
        <w:rPr>
          <w:rFonts w:ascii="Arial" w:hAnsi="Arial" w:cs="Arial"/>
          <w:b/>
          <w:bCs/>
          <w:sz w:val="20"/>
          <w:szCs w:val="20"/>
        </w:rPr>
        <w:t>Education</w:t>
      </w:r>
      <w:r w:rsidR="00437B9F" w:rsidRPr="00172800">
        <w:rPr>
          <w:rFonts w:ascii="Arial" w:hAnsi="Arial" w:cs="Arial"/>
          <w:b/>
          <w:bCs/>
          <w:sz w:val="20"/>
          <w:szCs w:val="20"/>
        </w:rPr>
        <w:t xml:space="preserve"> System</w:t>
      </w:r>
      <w:r w:rsidR="00437B9F">
        <w:rPr>
          <w:rStyle w:val="FootnoteReference"/>
          <w:rFonts w:ascii="Arial" w:hAnsi="Arial" w:cs="Arial"/>
          <w:b/>
          <w:bCs/>
          <w:sz w:val="20"/>
          <w:szCs w:val="20"/>
        </w:rPr>
        <w:footnoteReference w:id="4"/>
      </w:r>
    </w:p>
    <w:p w14:paraId="792E4331" w14:textId="77777777" w:rsidR="00437B9F" w:rsidRPr="00D4368F" w:rsidRDefault="00437B9F" w:rsidP="00437B9F">
      <w:pPr>
        <w:rPr>
          <w:rFonts w:ascii="Arial" w:hAnsi="Arial" w:cs="Arial"/>
          <w:sz w:val="20"/>
          <w:szCs w:val="20"/>
        </w:rPr>
      </w:pPr>
    </w:p>
    <w:p w14:paraId="7ED49CA4" w14:textId="3A3A36BE" w:rsidR="00437B9F" w:rsidRPr="00562209" w:rsidRDefault="00034261" w:rsidP="00437B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Primary level</w:t>
      </w:r>
      <w:r w:rsidR="00F2638F">
        <w:rPr>
          <w:rFonts w:ascii="Arial" w:hAnsi="Arial" w:cs="Arial"/>
          <w:i/>
          <w:iCs/>
          <w:sz w:val="20"/>
          <w:szCs w:val="20"/>
        </w:rPr>
        <w:t xml:space="preserve"> / </w:t>
      </w:r>
      <w:r w:rsidR="00437B9F" w:rsidRPr="00562209">
        <w:rPr>
          <w:rFonts w:ascii="Arial" w:hAnsi="Arial" w:cs="Arial"/>
          <w:i/>
          <w:iCs/>
          <w:sz w:val="20"/>
          <w:szCs w:val="20"/>
        </w:rPr>
        <w:t>Compulsory School</w:t>
      </w:r>
      <w:r w:rsidR="00437B9F" w:rsidRPr="00562209">
        <w:rPr>
          <w:rFonts w:ascii="Arial" w:hAnsi="Arial" w:cs="Arial"/>
          <w:sz w:val="20"/>
          <w:szCs w:val="20"/>
        </w:rPr>
        <w:t>: 11 years, children typically aged 5-15 years (variable according to individual curriculum</w:t>
      </w:r>
      <w:r w:rsidR="0051348D">
        <w:rPr>
          <w:rFonts w:ascii="Arial" w:hAnsi="Arial" w:cs="Arial"/>
          <w:sz w:val="20"/>
          <w:szCs w:val="20"/>
        </w:rPr>
        <w:t>/canton</w:t>
      </w:r>
      <w:r w:rsidR="00437B9F" w:rsidRPr="00562209">
        <w:rPr>
          <w:rFonts w:ascii="Arial" w:hAnsi="Arial" w:cs="Arial"/>
          <w:sz w:val="20"/>
          <w:szCs w:val="20"/>
        </w:rPr>
        <w:t>)</w:t>
      </w:r>
    </w:p>
    <w:p w14:paraId="3D8A4ADF" w14:textId="2A636D70" w:rsidR="00437B9F" w:rsidRPr="00562209" w:rsidRDefault="00F2638F" w:rsidP="00437B9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Secondary / </w:t>
      </w:r>
      <w:r w:rsidR="00437B9F" w:rsidRPr="00562209">
        <w:rPr>
          <w:rFonts w:ascii="Arial" w:hAnsi="Arial" w:cs="Arial"/>
          <w:i/>
          <w:iCs/>
          <w:sz w:val="20"/>
          <w:szCs w:val="20"/>
        </w:rPr>
        <w:t>Higher Educational Level</w:t>
      </w:r>
      <w:r w:rsidR="00437B9F" w:rsidRPr="00562209">
        <w:rPr>
          <w:rFonts w:ascii="Arial" w:hAnsi="Arial" w:cs="Arial"/>
          <w:sz w:val="20"/>
          <w:szCs w:val="20"/>
        </w:rPr>
        <w:t>: Typically, from age 16-19 years</w:t>
      </w:r>
      <w:r w:rsidR="0051348D">
        <w:rPr>
          <w:rFonts w:ascii="Arial" w:hAnsi="Arial" w:cs="Arial"/>
          <w:sz w:val="20"/>
          <w:szCs w:val="20"/>
        </w:rPr>
        <w:t>, includes:</w:t>
      </w:r>
    </w:p>
    <w:p w14:paraId="3D250516" w14:textId="77777777" w:rsidR="0051348D" w:rsidRDefault="00437B9F" w:rsidP="0051348D">
      <w:pPr>
        <w:ind w:left="142"/>
        <w:rPr>
          <w:rFonts w:ascii="Arial" w:hAnsi="Arial" w:cs="Arial"/>
          <w:sz w:val="20"/>
          <w:szCs w:val="20"/>
        </w:rPr>
      </w:pPr>
      <w:r w:rsidRPr="00562209">
        <w:rPr>
          <w:rFonts w:ascii="Arial" w:hAnsi="Arial" w:cs="Arial"/>
          <w:sz w:val="20"/>
          <w:szCs w:val="20"/>
        </w:rPr>
        <w:t xml:space="preserve">- </w:t>
      </w:r>
      <w:r w:rsidRPr="00562209">
        <w:rPr>
          <w:rFonts w:ascii="Arial" w:hAnsi="Arial" w:cs="Arial"/>
          <w:i/>
          <w:iCs/>
          <w:sz w:val="20"/>
          <w:szCs w:val="20"/>
        </w:rPr>
        <w:t>Vocational education (apprenticeship)</w:t>
      </w:r>
      <w:r w:rsidR="0051348D">
        <w:rPr>
          <w:rFonts w:ascii="Arial" w:hAnsi="Arial" w:cs="Arial"/>
          <w:sz w:val="20"/>
          <w:szCs w:val="20"/>
        </w:rPr>
        <w:t xml:space="preserve">: </w:t>
      </w:r>
      <w:r w:rsidRPr="00562209">
        <w:rPr>
          <w:rFonts w:ascii="Arial" w:hAnsi="Arial" w:cs="Arial"/>
          <w:sz w:val="20"/>
          <w:szCs w:val="20"/>
        </w:rPr>
        <w:t>training on the job</w:t>
      </w:r>
      <w:r w:rsidR="00872BA5">
        <w:rPr>
          <w:rFonts w:ascii="Arial" w:hAnsi="Arial" w:cs="Arial"/>
          <w:sz w:val="20"/>
          <w:szCs w:val="20"/>
        </w:rPr>
        <w:t>, accompanied by theoretical training in school</w:t>
      </w:r>
      <w:r w:rsidRPr="00562209">
        <w:rPr>
          <w:rFonts w:ascii="Arial" w:hAnsi="Arial" w:cs="Arial"/>
          <w:sz w:val="20"/>
          <w:szCs w:val="20"/>
        </w:rPr>
        <w:t xml:space="preserve">, leading to a skilled job with possibility to extend to higher vocational education </w:t>
      </w:r>
    </w:p>
    <w:p w14:paraId="2AD444E6" w14:textId="77777777" w:rsidR="003B5DF7" w:rsidRDefault="00437B9F" w:rsidP="0051348D">
      <w:pPr>
        <w:ind w:left="142"/>
        <w:rPr>
          <w:rFonts w:ascii="Arial" w:hAnsi="Arial" w:cs="Arial"/>
          <w:sz w:val="20"/>
          <w:szCs w:val="20"/>
        </w:rPr>
      </w:pPr>
      <w:r w:rsidRPr="00562209">
        <w:rPr>
          <w:rFonts w:ascii="Arial" w:hAnsi="Arial" w:cs="Arial"/>
          <w:sz w:val="20"/>
          <w:szCs w:val="20"/>
        </w:rPr>
        <w:t xml:space="preserve">- </w:t>
      </w:r>
      <w:r w:rsidR="0051348D" w:rsidRPr="003B5DF7">
        <w:rPr>
          <w:rFonts w:ascii="Arial" w:hAnsi="Arial" w:cs="Arial"/>
          <w:i/>
          <w:iCs/>
          <w:sz w:val="20"/>
          <w:szCs w:val="20"/>
        </w:rPr>
        <w:t>S</w:t>
      </w:r>
      <w:r w:rsidRPr="003B5DF7">
        <w:rPr>
          <w:rFonts w:ascii="Arial" w:hAnsi="Arial" w:cs="Arial"/>
          <w:i/>
          <w:iCs/>
          <w:sz w:val="20"/>
          <w:szCs w:val="20"/>
        </w:rPr>
        <w:t>pecialised baccalaureate</w:t>
      </w:r>
      <w:r w:rsidR="0051348D">
        <w:rPr>
          <w:rFonts w:ascii="Arial" w:hAnsi="Arial" w:cs="Arial"/>
          <w:sz w:val="20"/>
          <w:szCs w:val="20"/>
        </w:rPr>
        <w:t>:</w:t>
      </w:r>
      <w:r w:rsidRPr="00562209">
        <w:rPr>
          <w:rFonts w:ascii="Arial" w:hAnsi="Arial" w:cs="Arial"/>
          <w:sz w:val="20"/>
          <w:szCs w:val="20"/>
        </w:rPr>
        <w:t xml:space="preserve"> </w:t>
      </w:r>
      <w:r w:rsidR="0051348D">
        <w:rPr>
          <w:rFonts w:ascii="Arial" w:hAnsi="Arial" w:cs="Arial"/>
          <w:sz w:val="20"/>
          <w:szCs w:val="20"/>
        </w:rPr>
        <w:t>towards</w:t>
      </w:r>
      <w:r w:rsidRPr="00562209">
        <w:rPr>
          <w:rFonts w:ascii="Arial" w:hAnsi="Arial" w:cs="Arial"/>
          <w:sz w:val="20"/>
          <w:szCs w:val="20"/>
        </w:rPr>
        <w:t xml:space="preserve"> admission for University of Applied Sciences, University of Teacher Education, Nursing School etc. (Bachelor/Master)</w:t>
      </w:r>
    </w:p>
    <w:p w14:paraId="7D671A42" w14:textId="0DDE78FD" w:rsidR="00437B9F" w:rsidRDefault="00437B9F" w:rsidP="0051348D">
      <w:pPr>
        <w:ind w:left="142"/>
        <w:rPr>
          <w:rFonts w:ascii="Arial" w:hAnsi="Arial" w:cs="Arial"/>
          <w:sz w:val="20"/>
          <w:szCs w:val="20"/>
        </w:rPr>
      </w:pPr>
      <w:r w:rsidRPr="00562209">
        <w:rPr>
          <w:rFonts w:ascii="Arial" w:hAnsi="Arial" w:cs="Arial"/>
          <w:sz w:val="20"/>
          <w:szCs w:val="20"/>
        </w:rPr>
        <w:t xml:space="preserve">- </w:t>
      </w:r>
      <w:r w:rsidR="0051348D">
        <w:rPr>
          <w:rFonts w:ascii="Arial" w:hAnsi="Arial" w:cs="Arial"/>
          <w:i/>
          <w:iCs/>
          <w:sz w:val="20"/>
          <w:szCs w:val="20"/>
        </w:rPr>
        <w:t>Baccalaureate</w:t>
      </w:r>
      <w:r w:rsidRPr="00562209">
        <w:rPr>
          <w:rFonts w:ascii="Arial" w:hAnsi="Arial" w:cs="Arial"/>
          <w:i/>
          <w:iCs/>
          <w:sz w:val="20"/>
          <w:szCs w:val="20"/>
        </w:rPr>
        <w:t>:</w:t>
      </w:r>
      <w:r w:rsidRPr="00562209">
        <w:rPr>
          <w:rFonts w:ascii="Arial" w:hAnsi="Arial" w:cs="Arial"/>
          <w:sz w:val="20"/>
          <w:szCs w:val="20"/>
        </w:rPr>
        <w:t xml:space="preserve"> </w:t>
      </w:r>
      <w:r w:rsidR="0051348D">
        <w:rPr>
          <w:rFonts w:ascii="Arial" w:hAnsi="Arial" w:cs="Arial"/>
          <w:sz w:val="20"/>
          <w:szCs w:val="20"/>
        </w:rPr>
        <w:t>towards</w:t>
      </w:r>
      <w:r w:rsidRPr="00562209">
        <w:rPr>
          <w:rFonts w:ascii="Arial" w:hAnsi="Arial" w:cs="Arial"/>
          <w:sz w:val="20"/>
          <w:szCs w:val="20"/>
        </w:rPr>
        <w:t xml:space="preserve"> admission for University/Federal Institutes of Technology (Bachelor, Master, PhD, Doctorate)</w:t>
      </w:r>
    </w:p>
    <w:p w14:paraId="75A51841" w14:textId="7D982909" w:rsidR="00437B9F" w:rsidRPr="0051348D" w:rsidRDefault="0051348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 Switzerland, a</w:t>
      </w:r>
      <w:r w:rsidR="00F40D8E">
        <w:rPr>
          <w:rFonts w:ascii="Arial" w:hAnsi="Arial" w:cs="Arial"/>
          <w:sz w:val="20"/>
          <w:szCs w:val="20"/>
        </w:rPr>
        <w:t xml:space="preserve">bout 2/3 of students undergo vocational education, and 1/3 attend </w:t>
      </w:r>
      <w:r>
        <w:rPr>
          <w:rFonts w:ascii="Arial" w:hAnsi="Arial" w:cs="Arial"/>
          <w:i/>
          <w:iCs/>
          <w:sz w:val="20"/>
          <w:szCs w:val="20"/>
        </w:rPr>
        <w:t>S</w:t>
      </w:r>
      <w:r w:rsidRPr="00562209">
        <w:rPr>
          <w:rFonts w:ascii="Arial" w:hAnsi="Arial" w:cs="Arial"/>
          <w:sz w:val="20"/>
          <w:szCs w:val="20"/>
        </w:rPr>
        <w:t>pecialised baccalaureate</w:t>
      </w:r>
      <w:r>
        <w:rPr>
          <w:rFonts w:ascii="Arial" w:hAnsi="Arial" w:cs="Arial"/>
          <w:sz w:val="20"/>
          <w:szCs w:val="20"/>
        </w:rPr>
        <w:t xml:space="preserve"> </w:t>
      </w:r>
      <w:r w:rsidR="00F40D8E">
        <w:rPr>
          <w:rFonts w:ascii="Arial" w:hAnsi="Arial" w:cs="Arial"/>
          <w:sz w:val="20"/>
          <w:szCs w:val="20"/>
        </w:rPr>
        <w:t xml:space="preserve">or </w:t>
      </w:r>
      <w:r>
        <w:rPr>
          <w:rFonts w:ascii="Arial" w:hAnsi="Arial" w:cs="Arial"/>
          <w:sz w:val="20"/>
          <w:szCs w:val="20"/>
        </w:rPr>
        <w:t>Baccalaureate education</w:t>
      </w:r>
      <w:r w:rsidR="003B5DF7">
        <w:rPr>
          <w:rFonts w:ascii="Arial" w:hAnsi="Arial" w:cs="Arial"/>
          <w:sz w:val="20"/>
          <w:szCs w:val="20"/>
        </w:rPr>
        <w:t>.</w:t>
      </w:r>
      <w:r w:rsidR="003B5DF7">
        <w:rPr>
          <w:rStyle w:val="FootnoteReference"/>
          <w:rFonts w:ascii="Arial" w:hAnsi="Arial" w:cs="Arial"/>
          <w:sz w:val="20"/>
          <w:szCs w:val="20"/>
        </w:rPr>
        <w:footnoteReference w:id="5"/>
      </w:r>
    </w:p>
    <w:p w14:paraId="22A26527" w14:textId="4B0F561E" w:rsidR="007E32A4" w:rsidRDefault="007E32A4"/>
    <w:p w14:paraId="2667ABA5" w14:textId="72309E3F" w:rsidR="007E32A4" w:rsidRDefault="007E32A4"/>
    <w:p w14:paraId="4E33D7C3" w14:textId="35E93DDD" w:rsidR="007E32A4" w:rsidRDefault="007E32A4"/>
    <w:p w14:paraId="4FF721F3" w14:textId="56DE38E0" w:rsidR="007E32A4" w:rsidRDefault="007E32A4"/>
    <w:p w14:paraId="2638BBCC" w14:textId="69895374" w:rsidR="007E32A4" w:rsidRDefault="007E32A4"/>
    <w:p w14:paraId="3D648BDA" w14:textId="77777777" w:rsidR="0051348D" w:rsidRDefault="0051348D">
      <w:pPr>
        <w:rPr>
          <w:b/>
          <w:bCs/>
        </w:rPr>
      </w:pPr>
    </w:p>
    <w:p w14:paraId="600DDD21" w14:textId="77777777" w:rsidR="0051348D" w:rsidRDefault="0051348D">
      <w:pPr>
        <w:rPr>
          <w:b/>
          <w:bCs/>
        </w:rPr>
      </w:pPr>
    </w:p>
    <w:p w14:paraId="2199BA9E" w14:textId="77777777" w:rsidR="0051348D" w:rsidRDefault="0051348D">
      <w:pPr>
        <w:rPr>
          <w:b/>
          <w:bCs/>
        </w:rPr>
      </w:pPr>
    </w:p>
    <w:p w14:paraId="54537AE1" w14:textId="0EE9276A" w:rsidR="007E32A4" w:rsidRPr="00D01808" w:rsidRDefault="007E32A4">
      <w:pPr>
        <w:rPr>
          <w:rFonts w:ascii="Arial" w:hAnsi="Arial" w:cs="Arial"/>
          <w:b/>
          <w:bCs/>
          <w:sz w:val="20"/>
          <w:szCs w:val="20"/>
        </w:rPr>
      </w:pPr>
      <w:r w:rsidRPr="00D01808">
        <w:rPr>
          <w:rFonts w:ascii="Arial" w:hAnsi="Arial" w:cs="Arial"/>
          <w:b/>
          <w:bCs/>
          <w:sz w:val="20"/>
          <w:szCs w:val="20"/>
        </w:rPr>
        <w:lastRenderedPageBreak/>
        <w:t>Table S3: Associations of Sequelae and Treatment Modalities with Fisher’s exact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E32A4" w:rsidRPr="00D01808" w14:paraId="4FCAB0E7" w14:textId="77777777" w:rsidTr="00237E27">
        <w:tc>
          <w:tcPr>
            <w:tcW w:w="2265" w:type="dxa"/>
          </w:tcPr>
          <w:p w14:paraId="625F35BA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Deficits/Sequelae</w:t>
            </w:r>
          </w:p>
        </w:tc>
        <w:tc>
          <w:tcPr>
            <w:tcW w:w="2265" w:type="dxa"/>
          </w:tcPr>
          <w:p w14:paraId="799D0F9C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2266" w:type="dxa"/>
          </w:tcPr>
          <w:p w14:paraId="196CDB38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2266" w:type="dxa"/>
          </w:tcPr>
          <w:p w14:paraId="0022BD74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Surgery</w:t>
            </w:r>
          </w:p>
        </w:tc>
      </w:tr>
      <w:tr w:rsidR="007E32A4" w:rsidRPr="00D01808" w14:paraId="68599446" w14:textId="77777777" w:rsidTr="00237E27">
        <w:tc>
          <w:tcPr>
            <w:tcW w:w="2265" w:type="dxa"/>
          </w:tcPr>
          <w:p w14:paraId="2DF17CBD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Hypopituitarism</w:t>
            </w:r>
          </w:p>
        </w:tc>
        <w:tc>
          <w:tcPr>
            <w:tcW w:w="2265" w:type="dxa"/>
          </w:tcPr>
          <w:p w14:paraId="244B3953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4.51</w:t>
            </w:r>
          </w:p>
          <w:p w14:paraId="74E2F6BF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1.58-14.24</w:t>
            </w:r>
          </w:p>
          <w:p w14:paraId="4220F62C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002</w:t>
            </w:r>
          </w:p>
        </w:tc>
        <w:tc>
          <w:tcPr>
            <w:tcW w:w="2266" w:type="dxa"/>
          </w:tcPr>
          <w:p w14:paraId="0590C856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3.27</w:t>
            </w:r>
          </w:p>
          <w:p w14:paraId="1E623042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99-14.13</w:t>
            </w:r>
          </w:p>
          <w:p w14:paraId="37E2237A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05</w:t>
            </w:r>
          </w:p>
        </w:tc>
        <w:tc>
          <w:tcPr>
            <w:tcW w:w="2266" w:type="dxa"/>
          </w:tcPr>
          <w:p w14:paraId="7977CE71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 xml:space="preserve">OR </w:t>
            </w:r>
            <w:proofErr w:type="spellStart"/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>Inf</w:t>
            </w:r>
            <w:proofErr w:type="spellEnd"/>
          </w:p>
          <w:p w14:paraId="0437BE10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 xml:space="preserve">95% CI 0.90 - </w:t>
            </w:r>
            <w:proofErr w:type="spellStart"/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>Inf</w:t>
            </w:r>
            <w:proofErr w:type="spellEnd"/>
          </w:p>
          <w:p w14:paraId="69832CC6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>P = 0.07</w:t>
            </w:r>
          </w:p>
        </w:tc>
      </w:tr>
      <w:tr w:rsidR="007E32A4" w:rsidRPr="00D01808" w14:paraId="6B25EF33" w14:textId="77777777" w:rsidTr="00237E27">
        <w:tc>
          <w:tcPr>
            <w:tcW w:w="2265" w:type="dxa"/>
          </w:tcPr>
          <w:p w14:paraId="4F9A344B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Hearing Impairment at last follow-up</w:t>
            </w:r>
          </w:p>
        </w:tc>
        <w:tc>
          <w:tcPr>
            <w:tcW w:w="2265" w:type="dxa"/>
          </w:tcPr>
          <w:p w14:paraId="69D50C8B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3.92</w:t>
            </w:r>
          </w:p>
          <w:p w14:paraId="2D4F0E88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 CI 1.15-15.44</w:t>
            </w:r>
          </w:p>
          <w:p w14:paraId="4CED4FAC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015</w:t>
            </w:r>
          </w:p>
        </w:tc>
        <w:tc>
          <w:tcPr>
            <w:tcW w:w="2266" w:type="dxa"/>
          </w:tcPr>
          <w:p w14:paraId="47165246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latinum-containing</w:t>
            </w:r>
          </w:p>
          <w:p w14:paraId="3E5F2AA3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6.90</w:t>
            </w:r>
          </w:p>
          <w:p w14:paraId="63F37592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1.46-65.91</w:t>
            </w:r>
          </w:p>
          <w:p w14:paraId="0DF25163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005</w:t>
            </w:r>
          </w:p>
          <w:p w14:paraId="2428F34C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All Chemotherapy</w:t>
            </w:r>
          </w:p>
          <w:p w14:paraId="520A6427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4.65</w:t>
            </w:r>
          </w:p>
          <w:p w14:paraId="73B11930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99-44.18</w:t>
            </w:r>
          </w:p>
          <w:p w14:paraId="6C202B4A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= 0.049</w:t>
            </w:r>
          </w:p>
        </w:tc>
        <w:tc>
          <w:tcPr>
            <w:tcW w:w="2266" w:type="dxa"/>
          </w:tcPr>
          <w:p w14:paraId="2929A29B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>OR 2.31</w:t>
            </w:r>
          </w:p>
          <w:p w14:paraId="3D4FDD5D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>95%-CI 0.31-104.03</w:t>
            </w:r>
          </w:p>
          <w:p w14:paraId="3BEC1672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  <w:lang w:val="fr-CH"/>
              </w:rPr>
            </w:pPr>
            <w:r w:rsidRPr="00D01808">
              <w:rPr>
                <w:rFonts w:ascii="Arial" w:hAnsi="Arial" w:cs="Arial"/>
                <w:sz w:val="20"/>
                <w:szCs w:val="20"/>
                <w:lang w:val="fr-CH"/>
              </w:rPr>
              <w:t>P = 0.691</w:t>
            </w:r>
          </w:p>
        </w:tc>
      </w:tr>
      <w:tr w:rsidR="007E32A4" w:rsidRPr="00D01808" w14:paraId="4AA4BCFF" w14:textId="77777777" w:rsidTr="00237E27">
        <w:tc>
          <w:tcPr>
            <w:tcW w:w="2265" w:type="dxa"/>
          </w:tcPr>
          <w:p w14:paraId="295664ED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Cerebrovascular Events</w:t>
            </w:r>
          </w:p>
        </w:tc>
        <w:tc>
          <w:tcPr>
            <w:tcW w:w="2265" w:type="dxa"/>
          </w:tcPr>
          <w:p w14:paraId="726A9310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1.14</w:t>
            </w:r>
          </w:p>
          <w:p w14:paraId="7D98CB23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43-2.96</w:t>
            </w:r>
          </w:p>
          <w:p w14:paraId="69B60781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824</w:t>
            </w:r>
          </w:p>
        </w:tc>
        <w:tc>
          <w:tcPr>
            <w:tcW w:w="2266" w:type="dxa"/>
          </w:tcPr>
          <w:p w14:paraId="074AE191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1.74</w:t>
            </w:r>
          </w:p>
          <w:p w14:paraId="5EBC3B42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63-5.37</w:t>
            </w:r>
          </w:p>
          <w:p w14:paraId="763A4D08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266</w:t>
            </w:r>
          </w:p>
        </w:tc>
        <w:tc>
          <w:tcPr>
            <w:tcW w:w="2266" w:type="dxa"/>
          </w:tcPr>
          <w:p w14:paraId="35AA27FD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1.12</w:t>
            </w:r>
          </w:p>
          <w:p w14:paraId="5BCCE6F5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27-6.23</w:t>
            </w:r>
          </w:p>
          <w:p w14:paraId="5EC51ADF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1</w:t>
            </w:r>
          </w:p>
        </w:tc>
      </w:tr>
      <w:tr w:rsidR="007E32A4" w:rsidRPr="00D01808" w14:paraId="745B6B4E" w14:textId="77777777" w:rsidTr="00237E27">
        <w:tc>
          <w:tcPr>
            <w:tcW w:w="2265" w:type="dxa"/>
          </w:tcPr>
          <w:p w14:paraId="2CF35044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Abnormal Neurological Finding at last follow-up</w:t>
            </w:r>
          </w:p>
        </w:tc>
        <w:tc>
          <w:tcPr>
            <w:tcW w:w="2265" w:type="dxa"/>
          </w:tcPr>
          <w:p w14:paraId="0D5AFB13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1.08</w:t>
            </w:r>
          </w:p>
          <w:p w14:paraId="765ECE7B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49-2.39</w:t>
            </w:r>
          </w:p>
          <w:p w14:paraId="2E2448EF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1</w:t>
            </w:r>
          </w:p>
        </w:tc>
        <w:tc>
          <w:tcPr>
            <w:tcW w:w="2266" w:type="dxa"/>
          </w:tcPr>
          <w:p w14:paraId="410EC33A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0.87</w:t>
            </w:r>
          </w:p>
          <w:p w14:paraId="6E647011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38-1.94</w:t>
            </w:r>
          </w:p>
          <w:p w14:paraId="1E2C40E0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85</w:t>
            </w:r>
          </w:p>
        </w:tc>
        <w:tc>
          <w:tcPr>
            <w:tcW w:w="2266" w:type="dxa"/>
          </w:tcPr>
          <w:p w14:paraId="22C19F3A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0.70</w:t>
            </w:r>
          </w:p>
          <w:p w14:paraId="79064357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18-2.39</w:t>
            </w:r>
          </w:p>
          <w:p w14:paraId="0052678E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59</w:t>
            </w:r>
          </w:p>
        </w:tc>
      </w:tr>
      <w:tr w:rsidR="007E32A4" w:rsidRPr="00D01808" w14:paraId="1BCEC0F3" w14:textId="77777777" w:rsidTr="00237E27">
        <w:tc>
          <w:tcPr>
            <w:tcW w:w="2265" w:type="dxa"/>
          </w:tcPr>
          <w:p w14:paraId="72307C6E" w14:textId="77777777" w:rsidR="007E32A4" w:rsidRPr="00D01808" w:rsidRDefault="007E32A4" w:rsidP="00237E2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01808">
              <w:rPr>
                <w:rFonts w:ascii="Arial" w:hAnsi="Arial" w:cs="Arial"/>
                <w:b/>
                <w:bCs/>
                <w:sz w:val="20"/>
                <w:szCs w:val="20"/>
              </w:rPr>
              <w:t>Visual Impairment at last follow-up</w:t>
            </w:r>
          </w:p>
        </w:tc>
        <w:tc>
          <w:tcPr>
            <w:tcW w:w="2265" w:type="dxa"/>
          </w:tcPr>
          <w:p w14:paraId="4922822B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1.46</w:t>
            </w:r>
          </w:p>
          <w:p w14:paraId="4BE88F5A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68-3.19</w:t>
            </w:r>
          </w:p>
          <w:p w14:paraId="33D04078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36</w:t>
            </w:r>
          </w:p>
        </w:tc>
        <w:tc>
          <w:tcPr>
            <w:tcW w:w="2266" w:type="dxa"/>
          </w:tcPr>
          <w:p w14:paraId="57460E17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2.58</w:t>
            </w:r>
          </w:p>
          <w:p w14:paraId="359761AC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1.17-5.84</w:t>
            </w:r>
          </w:p>
          <w:p w14:paraId="0B8ACABF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0.016</w:t>
            </w:r>
          </w:p>
        </w:tc>
        <w:tc>
          <w:tcPr>
            <w:tcW w:w="2266" w:type="dxa"/>
          </w:tcPr>
          <w:p w14:paraId="6690AAE5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OR 0.87</w:t>
            </w:r>
          </w:p>
          <w:p w14:paraId="56F90528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95%-CI 0.26-2.82</w:t>
            </w:r>
          </w:p>
          <w:p w14:paraId="2A47B3F0" w14:textId="77777777" w:rsidR="007E32A4" w:rsidRPr="00D01808" w:rsidRDefault="007E32A4" w:rsidP="00237E27">
            <w:pPr>
              <w:rPr>
                <w:rFonts w:ascii="Arial" w:hAnsi="Arial" w:cs="Arial"/>
                <w:sz w:val="20"/>
                <w:szCs w:val="20"/>
              </w:rPr>
            </w:pPr>
            <w:r w:rsidRPr="00D01808">
              <w:rPr>
                <w:rFonts w:ascii="Arial" w:hAnsi="Arial" w:cs="Arial"/>
                <w:sz w:val="20"/>
                <w:szCs w:val="20"/>
              </w:rPr>
              <w:t>P = 1</w:t>
            </w:r>
          </w:p>
        </w:tc>
      </w:tr>
    </w:tbl>
    <w:p w14:paraId="0EE0D52F" w14:textId="77777777" w:rsidR="007E32A4" w:rsidRPr="00D01808" w:rsidRDefault="007E32A4">
      <w:pPr>
        <w:rPr>
          <w:rFonts w:ascii="Arial" w:hAnsi="Arial" w:cs="Arial"/>
          <w:b/>
          <w:bCs/>
          <w:sz w:val="20"/>
          <w:szCs w:val="20"/>
        </w:rPr>
      </w:pPr>
    </w:p>
    <w:sectPr w:rsidR="007E32A4" w:rsidRPr="00D01808" w:rsidSect="00C077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97E86" w14:textId="77777777" w:rsidR="00236EBD" w:rsidRDefault="00236EBD" w:rsidP="001B30A4">
      <w:pPr>
        <w:spacing w:after="0" w:line="240" w:lineRule="auto"/>
      </w:pPr>
      <w:r>
        <w:separator/>
      </w:r>
    </w:p>
  </w:endnote>
  <w:endnote w:type="continuationSeparator" w:id="0">
    <w:p w14:paraId="21341F01" w14:textId="77777777" w:rsidR="00236EBD" w:rsidRDefault="00236EBD" w:rsidP="001B3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3DF7FC" w14:textId="77777777" w:rsidR="00236EBD" w:rsidRDefault="00236EBD" w:rsidP="001B30A4">
      <w:pPr>
        <w:spacing w:after="0" w:line="240" w:lineRule="auto"/>
      </w:pPr>
      <w:r>
        <w:separator/>
      </w:r>
    </w:p>
  </w:footnote>
  <w:footnote w:type="continuationSeparator" w:id="0">
    <w:p w14:paraId="2FE6FAAF" w14:textId="77777777" w:rsidR="00236EBD" w:rsidRDefault="00236EBD" w:rsidP="001B30A4">
      <w:pPr>
        <w:spacing w:after="0" w:line="240" w:lineRule="auto"/>
      </w:pPr>
      <w:r>
        <w:continuationSeparator/>
      </w:r>
    </w:p>
  </w:footnote>
  <w:footnote w:id="1">
    <w:p w14:paraId="7B430EC5" w14:textId="756E4F96" w:rsidR="003840C6" w:rsidRPr="00D62755" w:rsidRDefault="000F35FA" w:rsidP="003840C6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Style w:val="FootnoteReference"/>
        </w:rPr>
        <w:t>*</w:t>
      </w:r>
      <w:r w:rsidR="003840C6">
        <w:t xml:space="preserve"> </w:t>
      </w:r>
      <w:r w:rsidR="003840C6">
        <w:rPr>
          <w:rFonts w:ascii="Arial" w:hAnsi="Arial" w:cs="Arial"/>
          <w:sz w:val="20"/>
          <w:szCs w:val="20"/>
        </w:rPr>
        <w:t xml:space="preserve">A greater proportion of patients diagnosed in the earlier decade </w:t>
      </w:r>
      <w:r>
        <w:rPr>
          <w:rFonts w:ascii="Arial" w:hAnsi="Arial" w:cs="Arial"/>
          <w:sz w:val="20"/>
          <w:szCs w:val="20"/>
        </w:rPr>
        <w:t>was</w:t>
      </w:r>
      <w:r w:rsidR="003840C6">
        <w:rPr>
          <w:rFonts w:ascii="Arial" w:hAnsi="Arial" w:cs="Arial"/>
          <w:sz w:val="20"/>
          <w:szCs w:val="20"/>
        </w:rPr>
        <w:t xml:space="preserve"> excluded due </w:t>
      </w:r>
      <w:r>
        <w:rPr>
          <w:rFonts w:ascii="Arial" w:hAnsi="Arial" w:cs="Arial"/>
          <w:sz w:val="20"/>
          <w:szCs w:val="20"/>
        </w:rPr>
        <w:t>insufficient/ missing</w:t>
      </w:r>
      <w:r w:rsidR="003840C6">
        <w:rPr>
          <w:rFonts w:ascii="Arial" w:hAnsi="Arial" w:cs="Arial"/>
          <w:sz w:val="20"/>
          <w:szCs w:val="20"/>
        </w:rPr>
        <w:t xml:space="preserve"> information</w:t>
      </w:r>
      <w:r>
        <w:rPr>
          <w:rFonts w:ascii="Arial" w:hAnsi="Arial" w:cs="Arial"/>
          <w:sz w:val="20"/>
          <w:szCs w:val="20"/>
        </w:rPr>
        <w:t xml:space="preserve"> </w:t>
      </w:r>
    </w:p>
    <w:p w14:paraId="35D03545" w14:textId="569A9E2A" w:rsidR="003840C6" w:rsidRPr="003840C6" w:rsidRDefault="003840C6">
      <w:pPr>
        <w:pStyle w:val="FootnoteText"/>
      </w:pPr>
    </w:p>
  </w:footnote>
  <w:footnote w:id="2">
    <w:p w14:paraId="1A358B68" w14:textId="77777777" w:rsidR="001B30A4" w:rsidRPr="001B30A4" w:rsidRDefault="001B30A4" w:rsidP="001B30A4">
      <w:pPr>
        <w:pStyle w:val="FootnoteText"/>
        <w:rPr>
          <w:rFonts w:ascii="Arial" w:hAnsi="Arial" w:cs="Arial"/>
          <w:lang w:val="en-GB"/>
        </w:rPr>
      </w:pPr>
      <w:r w:rsidRPr="001B30A4">
        <w:rPr>
          <w:rStyle w:val="FootnoteReference"/>
          <w:rFonts w:ascii="Arial" w:hAnsi="Arial" w:cs="Arial"/>
        </w:rPr>
        <w:footnoteRef/>
      </w:r>
      <w:r w:rsidRPr="001B30A4">
        <w:rPr>
          <w:rFonts w:ascii="Arial" w:hAnsi="Arial" w:cs="Arial"/>
        </w:rPr>
        <w:t xml:space="preserve"> </w:t>
      </w:r>
      <w:r w:rsidRPr="001B30A4">
        <w:rPr>
          <w:rFonts w:ascii="Arial" w:hAnsi="Arial" w:cs="Arial"/>
          <w:lang w:val="en-GB"/>
        </w:rPr>
        <w:t>1 patient received proton and photon therapy (counted separately to each category)</w:t>
      </w:r>
    </w:p>
  </w:footnote>
  <w:footnote w:id="3">
    <w:p w14:paraId="1331C6E9" w14:textId="77777777" w:rsidR="001B30A4" w:rsidRPr="007C75D5" w:rsidRDefault="001B30A4" w:rsidP="001B30A4">
      <w:pPr>
        <w:pStyle w:val="FootnoteText"/>
        <w:rPr>
          <w:lang w:val="en-GB"/>
        </w:rPr>
      </w:pPr>
      <w:r w:rsidRPr="001B30A4">
        <w:rPr>
          <w:rStyle w:val="FootnoteReference"/>
          <w:rFonts w:ascii="Arial" w:hAnsi="Arial" w:cs="Arial"/>
        </w:rPr>
        <w:footnoteRef/>
      </w:r>
      <w:r w:rsidRPr="001B30A4">
        <w:rPr>
          <w:rFonts w:ascii="Arial" w:hAnsi="Arial" w:cs="Arial"/>
        </w:rPr>
        <w:t xml:space="preserve"> 2 patients received proton </w:t>
      </w:r>
      <w:proofErr w:type="gramStart"/>
      <w:r w:rsidRPr="001B30A4">
        <w:rPr>
          <w:rFonts w:ascii="Arial" w:hAnsi="Arial" w:cs="Arial"/>
        </w:rPr>
        <w:t>an</w:t>
      </w:r>
      <w:proofErr w:type="gramEnd"/>
      <w:r w:rsidRPr="001B30A4">
        <w:rPr>
          <w:rFonts w:ascii="Arial" w:hAnsi="Arial" w:cs="Arial"/>
        </w:rPr>
        <w:t xml:space="preserve"> photon therapy (</w:t>
      </w:r>
      <w:proofErr w:type="spellStart"/>
      <w:r w:rsidRPr="001B30A4">
        <w:rPr>
          <w:rFonts w:ascii="Arial" w:hAnsi="Arial" w:cs="Arial"/>
        </w:rPr>
        <w:t>conted</w:t>
      </w:r>
      <w:proofErr w:type="spellEnd"/>
      <w:r w:rsidRPr="001B30A4">
        <w:rPr>
          <w:rFonts w:ascii="Arial" w:hAnsi="Arial" w:cs="Arial"/>
        </w:rPr>
        <w:t xml:space="preserve"> separately to each category)</w:t>
      </w:r>
    </w:p>
  </w:footnote>
  <w:footnote w:id="4">
    <w:p w14:paraId="3D6F1A56" w14:textId="77777777" w:rsidR="00437B9F" w:rsidRPr="00097ED0" w:rsidRDefault="00437B9F" w:rsidP="00437B9F">
      <w:pPr>
        <w:pStyle w:val="FootnoteText"/>
        <w:rPr>
          <w:rFonts w:ascii="Arial" w:hAnsi="Arial" w:cs="Arial"/>
          <w:lang w:val="fr-CH"/>
        </w:rPr>
      </w:pPr>
      <w:r>
        <w:rPr>
          <w:rStyle w:val="FootnoteReference"/>
        </w:rPr>
        <w:footnoteRef/>
      </w:r>
      <w:r w:rsidRPr="00097ED0">
        <w:rPr>
          <w:lang w:val="fr-CH"/>
        </w:rPr>
        <w:t xml:space="preserve"> </w:t>
      </w:r>
      <w:hyperlink r:id="rId1" w:history="1">
        <w:r w:rsidRPr="00097ED0">
          <w:rPr>
            <w:rStyle w:val="Hyperlink"/>
            <w:rFonts w:ascii="Arial" w:hAnsi="Arial" w:cs="Arial"/>
            <w:color w:val="auto"/>
            <w:lang w:val="fr-CH"/>
          </w:rPr>
          <w:t>https://www.sbfi.admin.ch/sbfi/en/home/education/swiss-education-area/swiss-education-system.html</w:t>
        </w:r>
      </w:hyperlink>
      <w:r w:rsidRPr="00097ED0">
        <w:rPr>
          <w:rFonts w:ascii="Arial" w:hAnsi="Arial" w:cs="Arial"/>
          <w:lang w:val="fr-CH"/>
        </w:rPr>
        <w:t xml:space="preserve"> (21.01.2022;</w:t>
      </w:r>
      <w:proofErr w:type="gramStart"/>
      <w:r w:rsidRPr="00097ED0">
        <w:rPr>
          <w:rFonts w:ascii="Arial" w:hAnsi="Arial" w:cs="Arial"/>
          <w:lang w:val="fr-CH"/>
        </w:rPr>
        <w:t>20:</w:t>
      </w:r>
      <w:proofErr w:type="gramEnd"/>
      <w:r w:rsidRPr="00097ED0">
        <w:rPr>
          <w:rFonts w:ascii="Arial" w:hAnsi="Arial" w:cs="Arial"/>
          <w:lang w:val="fr-CH"/>
        </w:rPr>
        <w:t>54, MET)</w:t>
      </w:r>
    </w:p>
  </w:footnote>
  <w:footnote w:id="5">
    <w:p w14:paraId="516B2D50" w14:textId="49181150" w:rsidR="003B5DF7" w:rsidRPr="003B5DF7" w:rsidRDefault="003B5DF7">
      <w:pPr>
        <w:pStyle w:val="FootnoteText"/>
        <w:rPr>
          <w:lang w:val="fr-CH"/>
        </w:rPr>
      </w:pPr>
      <w:r>
        <w:rPr>
          <w:rStyle w:val="FootnoteReference"/>
        </w:rPr>
        <w:footnoteRef/>
      </w:r>
      <w:r w:rsidRPr="003B5DF7">
        <w:rPr>
          <w:lang w:val="fr-CH"/>
        </w:rPr>
        <w:t xml:space="preserve"> </w:t>
      </w:r>
      <w:hyperlink r:id="rId2" w:history="1">
        <w:r w:rsidRPr="00097ED0">
          <w:rPr>
            <w:rStyle w:val="Hyperlink"/>
            <w:rFonts w:ascii="Arial" w:hAnsi="Arial" w:cs="Arial"/>
            <w:color w:val="auto"/>
            <w:lang w:val="fr-CH"/>
          </w:rPr>
          <w:t>https://www.edk.ch/de/bildungssystem/beschreibung</w:t>
        </w:r>
      </w:hyperlink>
      <w:r w:rsidRPr="00097ED0">
        <w:rPr>
          <w:rFonts w:ascii="Arial" w:hAnsi="Arial" w:cs="Arial"/>
          <w:lang w:val="fr-CH"/>
        </w:rPr>
        <w:t xml:space="preserve"> (21.01.2022;</w:t>
      </w:r>
      <w:proofErr w:type="gramStart"/>
      <w:r w:rsidRPr="00097ED0">
        <w:rPr>
          <w:rFonts w:ascii="Arial" w:hAnsi="Arial" w:cs="Arial"/>
          <w:lang w:val="fr-CH"/>
        </w:rPr>
        <w:t>20:</w:t>
      </w:r>
      <w:proofErr w:type="gramEnd"/>
      <w:r w:rsidRPr="00097ED0">
        <w:rPr>
          <w:rFonts w:ascii="Arial" w:hAnsi="Arial" w:cs="Arial"/>
          <w:lang w:val="fr-CH"/>
        </w:rPr>
        <w:t>54, MET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C1EBE"/>
    <w:multiLevelType w:val="hybridMultilevel"/>
    <w:tmpl w:val="61B83126"/>
    <w:lvl w:ilvl="0" w:tplc="0F801F3A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DD6C20"/>
    <w:multiLevelType w:val="hybridMultilevel"/>
    <w:tmpl w:val="7D34B732"/>
    <w:lvl w:ilvl="0" w:tplc="03C883F2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5B28AA"/>
    <w:multiLevelType w:val="hybridMultilevel"/>
    <w:tmpl w:val="0E948C96"/>
    <w:lvl w:ilvl="0" w:tplc="D1BA4F84">
      <w:start w:val="20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610"/>
    <w:rsid w:val="0001580D"/>
    <w:rsid w:val="00034261"/>
    <w:rsid w:val="00036182"/>
    <w:rsid w:val="0005018F"/>
    <w:rsid w:val="000F35FA"/>
    <w:rsid w:val="000F5A91"/>
    <w:rsid w:val="001B30A4"/>
    <w:rsid w:val="00236EBD"/>
    <w:rsid w:val="0025754C"/>
    <w:rsid w:val="002C3064"/>
    <w:rsid w:val="00351510"/>
    <w:rsid w:val="003840C6"/>
    <w:rsid w:val="003B2027"/>
    <w:rsid w:val="003B5DF7"/>
    <w:rsid w:val="00437B9F"/>
    <w:rsid w:val="00496AC7"/>
    <w:rsid w:val="004F4466"/>
    <w:rsid w:val="0051348D"/>
    <w:rsid w:val="00627610"/>
    <w:rsid w:val="00685048"/>
    <w:rsid w:val="006C4A85"/>
    <w:rsid w:val="006D2EAD"/>
    <w:rsid w:val="00780AFB"/>
    <w:rsid w:val="00783CDB"/>
    <w:rsid w:val="007E32A4"/>
    <w:rsid w:val="00872BA5"/>
    <w:rsid w:val="008B6D02"/>
    <w:rsid w:val="0095414B"/>
    <w:rsid w:val="00967CA8"/>
    <w:rsid w:val="009C555E"/>
    <w:rsid w:val="00A77210"/>
    <w:rsid w:val="00AC0DC5"/>
    <w:rsid w:val="00BA6083"/>
    <w:rsid w:val="00BB0042"/>
    <w:rsid w:val="00C07743"/>
    <w:rsid w:val="00C16858"/>
    <w:rsid w:val="00C351CA"/>
    <w:rsid w:val="00C606A3"/>
    <w:rsid w:val="00CB50F0"/>
    <w:rsid w:val="00CD38D7"/>
    <w:rsid w:val="00CE7D5B"/>
    <w:rsid w:val="00CF28AE"/>
    <w:rsid w:val="00D01808"/>
    <w:rsid w:val="00D62755"/>
    <w:rsid w:val="00DD1C51"/>
    <w:rsid w:val="00E6768F"/>
    <w:rsid w:val="00ED31CC"/>
    <w:rsid w:val="00F2638F"/>
    <w:rsid w:val="00F4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03B4"/>
  <w15:chartTrackingRefBased/>
  <w15:docId w15:val="{7F3B7CDA-8CA9-48E8-9FF9-0C28050DA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6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6276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D6275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627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275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B30A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B30A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B30A4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D2EA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D2EA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D2EA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D1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C51"/>
  </w:style>
  <w:style w:type="paragraph" w:styleId="Footer">
    <w:name w:val="footer"/>
    <w:basedOn w:val="Normal"/>
    <w:link w:val="FooterChar"/>
    <w:uiPriority w:val="99"/>
    <w:unhideWhenUsed/>
    <w:rsid w:val="00DD1C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8" Type="http://schemas.openxmlformats.org/officeDocument/2006/relationships/diagramQuickStyle" Target="diagrams/quickStyle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diagramLayout" Target="diagrams/layout1.xml"/><Relationship Id="rId2" Type="http://schemas.openxmlformats.org/officeDocument/2006/relationships/customXml" Target="../customXml/item2.xml"/><Relationship Id="rId16" Type="http://schemas.openxmlformats.org/officeDocument/2006/relationships/diagramData" Target="diagrams/data1.xml"/><Relationship Id="rId20" Type="http://schemas.microsoft.com/office/2007/relationships/diagramDrawing" Target="diagrams/drawing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4.jpeg"/><Relationship Id="rId10" Type="http://schemas.openxmlformats.org/officeDocument/2006/relationships/endnotes" Target="endnotes.xml"/><Relationship Id="rId19" Type="http://schemas.openxmlformats.org/officeDocument/2006/relationships/diagramColors" Target="diagrams/colors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eg"/><Relationship Id="rId22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https://www.edk.ch/de/bildungssystem/beschreibung" TargetMode="External"/><Relationship Id="rId1" Type="http://schemas.openxmlformats.org/officeDocument/2006/relationships/hyperlink" Target="https://www.sbfi.admin.ch/sbfi/en/home/education/swiss-education-area/swiss-education-system.html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3">
  <dgm:title val=""/>
  <dgm:desc val=""/>
  <dgm:catLst>
    <dgm:cat type="accent3" pri="11300"/>
  </dgm:catLst>
  <dgm:styleLbl name="node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3">
        <a:shade val="80000"/>
      </a:schemeClr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3">
        <a:shade val="80000"/>
      </a:schemeClr>
      <a:schemeClr val="accent3">
        <a:tint val="7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/>
    <dgm:txEffectClrLst/>
  </dgm:styleLbl>
  <dgm:styleLbl name="lnNode1">
    <dgm:fillClrLst>
      <a:schemeClr val="accent3">
        <a:shade val="80000"/>
      </a:schemeClr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3">
        <a:shade val="80000"/>
        <a:alpha val="50000"/>
      </a:schemeClr>
      <a:schemeClr val="accent3">
        <a:tint val="70000"/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3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3">
        <a:tint val="50000"/>
      </a:schemeClr>
      <a:schemeClr val="accent3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/>
    <dgm:txEffectClrLst/>
  </dgm:styleLbl>
  <dgm:styleLbl name="fg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bgSibTrans2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lt1"/>
    </dgm:txFillClrLst>
    <dgm:txEffectClrLst/>
  </dgm:styleLbl>
  <dgm:styleLbl name="sibTrans1D1">
    <dgm:fillClrLst>
      <a:schemeClr val="accent3">
        <a:shade val="90000"/>
      </a:schemeClr>
      <a:schemeClr val="accent3">
        <a:tint val="70000"/>
      </a:schemeClr>
    </dgm:fillClrLst>
    <dgm:linClrLst>
      <a:schemeClr val="accent3">
        <a:shade val="90000"/>
      </a:schemeClr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>
        <a:shade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3">
        <a:tint val="99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3">
        <a:tint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3">
        <a:tint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>
        <a:tint val="90000"/>
      </a:schemeClr>
    </dgm:fillClrLst>
    <dgm:linClrLst meth="repeat">
      <a:schemeClr val="accent3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3">
        <a:tint val="50000"/>
      </a:schemeClr>
    </dgm:fillClrLst>
    <dgm:linClrLst meth="repeat">
      <a:schemeClr val="accent3">
        <a:tint val="50000"/>
      </a:schemeClr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>
        <a:shade val="8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>
        <a:tint val="99000"/>
      </a:schemeClr>
    </dgm:fillClrLst>
    <dgm:linClrLst meth="repeat">
      <a:schemeClr val="accent3">
        <a:tint val="99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>
        <a:tint val="80000"/>
      </a:schemeClr>
    </dgm:fillClrLst>
    <dgm:linClrLst meth="repeat">
      <a:schemeClr val="accent3">
        <a:tint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>
        <a:tint val="7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3">
        <a:shade val="80000"/>
      </a:schemeClr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>
        <a:tint val="99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>
        <a:tint val="8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DF59877-91C0-4BD1-B8B8-08114CEA83E6}" type="doc">
      <dgm:prSet loTypeId="urn:microsoft.com/office/officeart/2005/8/layout/hierarchy4" loCatId="relationship" qsTypeId="urn:microsoft.com/office/officeart/2005/8/quickstyle/simple1" qsCatId="simple" csTypeId="urn:microsoft.com/office/officeart/2005/8/colors/accent3_3" csCatId="accent3" phldr="1"/>
      <dgm:spPr/>
      <dgm:t>
        <a:bodyPr/>
        <a:lstStyle/>
        <a:p>
          <a:endParaRPr lang="en-GB"/>
        </a:p>
      </dgm:t>
    </dgm:pt>
    <dgm:pt modelId="{49F9CFFA-F29C-4184-81AC-5DB28BE2CE50}">
      <dgm:prSet phldrT="[Text]" custT="1"/>
      <dgm:spPr/>
      <dgm:t>
        <a:bodyPr/>
        <a:lstStyle/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Compulsory School </a:t>
          </a:r>
        </a:p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(11 years, age 5 - 15 years)</a:t>
          </a:r>
        </a:p>
      </dgm:t>
    </dgm:pt>
    <dgm:pt modelId="{BC892553-9782-4445-844B-90FBE93CE928}" type="parTrans" cxnId="{AD3BAF2A-8FBC-4943-8C22-AA27CC09A4DE}">
      <dgm:prSet/>
      <dgm:spPr/>
      <dgm:t>
        <a:bodyPr/>
        <a:lstStyle/>
        <a:p>
          <a:endParaRPr lang="en-GB"/>
        </a:p>
      </dgm:t>
    </dgm:pt>
    <dgm:pt modelId="{67BD3E40-F9A9-4290-8D13-4E144F955F93}" type="sibTrans" cxnId="{AD3BAF2A-8FBC-4943-8C22-AA27CC09A4DE}">
      <dgm:prSet/>
      <dgm:spPr/>
      <dgm:t>
        <a:bodyPr/>
        <a:lstStyle/>
        <a:p>
          <a:endParaRPr lang="en-GB"/>
        </a:p>
      </dgm:t>
    </dgm:pt>
    <dgm:pt modelId="{4CB91245-B1B6-413C-A083-C2C385F241A1}">
      <dgm:prSet phldrT="[Text]" custT="1"/>
      <dgm:spPr/>
      <dgm:t>
        <a:bodyPr/>
        <a:lstStyle/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Vocational education (apprenticeship)</a:t>
          </a:r>
        </a:p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(3 - 4 years, age 16-19 years)</a:t>
          </a:r>
        </a:p>
      </dgm:t>
    </dgm:pt>
    <dgm:pt modelId="{372CC494-80B8-4F2D-9266-6EF1F2A454D3}" type="parTrans" cxnId="{DCCE83EB-5A81-4EFB-B33E-02316A87FB61}">
      <dgm:prSet/>
      <dgm:spPr/>
      <dgm:t>
        <a:bodyPr/>
        <a:lstStyle/>
        <a:p>
          <a:endParaRPr lang="en-GB"/>
        </a:p>
      </dgm:t>
    </dgm:pt>
    <dgm:pt modelId="{A1C6EE52-E907-4A42-BCDA-4FBEF78B7C76}" type="sibTrans" cxnId="{DCCE83EB-5A81-4EFB-B33E-02316A87FB61}">
      <dgm:prSet/>
      <dgm:spPr/>
      <dgm:t>
        <a:bodyPr/>
        <a:lstStyle/>
        <a:p>
          <a:endParaRPr lang="en-GB"/>
        </a:p>
      </dgm:t>
    </dgm:pt>
    <dgm:pt modelId="{CB931A3F-DF25-4E9F-8813-DF569224F053}">
      <dgm:prSet phldrT="[Text]"/>
      <dgm:spPr/>
      <dgm:t>
        <a:bodyPr/>
        <a:lstStyle/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Skilled Job </a:t>
          </a:r>
        </a:p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(Federal Diploma)</a:t>
          </a:r>
        </a:p>
      </dgm:t>
    </dgm:pt>
    <dgm:pt modelId="{EB6E8CAF-95AC-4487-928D-2B821F7A31A9}" type="parTrans" cxnId="{643E4CF1-E323-45E1-9A89-01A2E12A3DFC}">
      <dgm:prSet/>
      <dgm:spPr/>
      <dgm:t>
        <a:bodyPr/>
        <a:lstStyle/>
        <a:p>
          <a:endParaRPr lang="en-GB"/>
        </a:p>
      </dgm:t>
    </dgm:pt>
    <dgm:pt modelId="{4170EC0D-66F5-4207-83A2-A8740DCB9086}" type="sibTrans" cxnId="{643E4CF1-E323-45E1-9A89-01A2E12A3DFC}">
      <dgm:prSet/>
      <dgm:spPr/>
      <dgm:t>
        <a:bodyPr/>
        <a:lstStyle/>
        <a:p>
          <a:endParaRPr lang="en-GB"/>
        </a:p>
      </dgm:t>
    </dgm:pt>
    <dgm:pt modelId="{AFBC4056-E5FF-4995-8CBE-633F2E82965F}">
      <dgm:prSet phldrT="[Text]"/>
      <dgm:spPr/>
      <dgm:t>
        <a:bodyPr/>
        <a:lstStyle/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Universities of Applied Sciences/University of Teacher Education</a:t>
          </a:r>
        </a:p>
      </dgm:t>
    </dgm:pt>
    <dgm:pt modelId="{971DBD82-3453-4E05-9211-30D9BE7A8703}" type="parTrans" cxnId="{B6F1BC4B-BD84-4F66-929C-3C36C3B87F1A}">
      <dgm:prSet/>
      <dgm:spPr/>
      <dgm:t>
        <a:bodyPr/>
        <a:lstStyle/>
        <a:p>
          <a:endParaRPr lang="en-GB"/>
        </a:p>
      </dgm:t>
    </dgm:pt>
    <dgm:pt modelId="{1282BCBC-8BF5-476F-93A7-8B5F839F0864}" type="sibTrans" cxnId="{B6F1BC4B-BD84-4F66-929C-3C36C3B87F1A}">
      <dgm:prSet/>
      <dgm:spPr/>
      <dgm:t>
        <a:bodyPr/>
        <a:lstStyle/>
        <a:p>
          <a:endParaRPr lang="en-GB"/>
        </a:p>
      </dgm:t>
    </dgm:pt>
    <dgm:pt modelId="{EBC490E1-07BC-4075-9821-C9911E65144E}">
      <dgm:prSet phldrT="[Text]" custT="1"/>
      <dgm:spPr/>
      <dgm:t>
        <a:bodyPr/>
        <a:lstStyle/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Baccalaureate schools</a:t>
          </a:r>
        </a:p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(4 years, age 16 -19 years)</a:t>
          </a:r>
        </a:p>
      </dgm:t>
    </dgm:pt>
    <dgm:pt modelId="{29BE8323-E6A3-42B8-B54E-6C79046E13EA}" type="parTrans" cxnId="{DCDC007C-E8A4-4474-854E-5DC9627F7D9F}">
      <dgm:prSet/>
      <dgm:spPr/>
      <dgm:t>
        <a:bodyPr/>
        <a:lstStyle/>
        <a:p>
          <a:endParaRPr lang="en-GB"/>
        </a:p>
      </dgm:t>
    </dgm:pt>
    <dgm:pt modelId="{DB710F13-DD4B-4ED1-9438-B33F9640546F}" type="sibTrans" cxnId="{DCDC007C-E8A4-4474-854E-5DC9627F7D9F}">
      <dgm:prSet/>
      <dgm:spPr/>
      <dgm:t>
        <a:bodyPr/>
        <a:lstStyle/>
        <a:p>
          <a:endParaRPr lang="en-GB"/>
        </a:p>
      </dgm:t>
    </dgm:pt>
    <dgm:pt modelId="{D726598F-8633-4F08-B20B-47FFA347FAE2}">
      <dgm:prSet phldrT="[Text]" custT="1"/>
      <dgm:spPr/>
      <dgm:t>
        <a:bodyPr/>
        <a:lstStyle/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Universities/Federal Institutes of Technology</a:t>
          </a:r>
        </a:p>
      </dgm:t>
    </dgm:pt>
    <dgm:pt modelId="{60E5BD55-15D5-4F98-A92B-75F11116AE13}" type="parTrans" cxnId="{D1110FED-9BF5-48C8-BBF3-E4AA4A1850C6}">
      <dgm:prSet/>
      <dgm:spPr/>
      <dgm:t>
        <a:bodyPr/>
        <a:lstStyle/>
        <a:p>
          <a:endParaRPr lang="en-GB"/>
        </a:p>
      </dgm:t>
    </dgm:pt>
    <dgm:pt modelId="{9330F6CA-F938-402E-8E7E-70B770C78B08}" type="sibTrans" cxnId="{D1110FED-9BF5-48C8-BBF3-E4AA4A1850C6}">
      <dgm:prSet/>
      <dgm:spPr/>
      <dgm:t>
        <a:bodyPr/>
        <a:lstStyle/>
        <a:p>
          <a:endParaRPr lang="en-GB"/>
        </a:p>
      </dgm:t>
    </dgm:pt>
    <dgm:pt modelId="{3DDB379C-3493-4CA9-96EA-437118CE2C8B}">
      <dgm:prSet custT="1"/>
      <dgm:spPr/>
      <dgm:t>
        <a:bodyPr/>
        <a:lstStyle/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Specialised Baccalaureate schools</a:t>
          </a:r>
        </a:p>
        <a:p>
          <a:r>
            <a:rPr lang="en-GB" sz="1000">
              <a:latin typeface="Arial" panose="020B0604020202020204" pitchFamily="34" charset="0"/>
              <a:cs typeface="Arial" panose="020B0604020202020204" pitchFamily="34" charset="0"/>
            </a:rPr>
            <a:t>(3 years, age 16 -19 years)</a:t>
          </a:r>
        </a:p>
      </dgm:t>
    </dgm:pt>
    <dgm:pt modelId="{D77005C5-B869-4BE5-8E57-6DB63ED321D4}" type="parTrans" cxnId="{05988764-A036-42F5-9C5C-2A1C128BC1B5}">
      <dgm:prSet/>
      <dgm:spPr/>
      <dgm:t>
        <a:bodyPr/>
        <a:lstStyle/>
        <a:p>
          <a:endParaRPr lang="en-GB"/>
        </a:p>
      </dgm:t>
    </dgm:pt>
    <dgm:pt modelId="{B59DEBBC-C4F1-4BA3-8145-C45B00888710}" type="sibTrans" cxnId="{05988764-A036-42F5-9C5C-2A1C128BC1B5}">
      <dgm:prSet/>
      <dgm:spPr/>
      <dgm:t>
        <a:bodyPr/>
        <a:lstStyle/>
        <a:p>
          <a:endParaRPr lang="en-GB"/>
        </a:p>
      </dgm:t>
    </dgm:pt>
    <dgm:pt modelId="{A3903E01-1E04-487E-8EEA-5C345CC24922}" type="pres">
      <dgm:prSet presAssocID="{8DF59877-91C0-4BD1-B8B8-08114CEA83E6}" presName="Name0" presStyleCnt="0">
        <dgm:presLayoutVars>
          <dgm:chPref val="1"/>
          <dgm:dir/>
          <dgm:animOne val="branch"/>
          <dgm:animLvl val="lvl"/>
          <dgm:resizeHandles/>
        </dgm:presLayoutVars>
      </dgm:prSet>
      <dgm:spPr/>
    </dgm:pt>
    <dgm:pt modelId="{7C8DE2B0-E19F-4FEC-9B1B-4B9FAD28F955}" type="pres">
      <dgm:prSet presAssocID="{49F9CFFA-F29C-4184-81AC-5DB28BE2CE50}" presName="vertOne" presStyleCnt="0"/>
      <dgm:spPr/>
    </dgm:pt>
    <dgm:pt modelId="{FDD9B7D0-6E4B-475A-9567-529EF4E7928C}" type="pres">
      <dgm:prSet presAssocID="{49F9CFFA-F29C-4184-81AC-5DB28BE2CE50}" presName="txOne" presStyleLbl="node0" presStyleIdx="0" presStyleCnt="1" custLinFactNeighborX="47" custLinFactNeighborY="33074">
        <dgm:presLayoutVars>
          <dgm:chPref val="3"/>
        </dgm:presLayoutVars>
      </dgm:prSet>
      <dgm:spPr/>
    </dgm:pt>
    <dgm:pt modelId="{46ADA42C-2276-487C-B511-BF207177E3AA}" type="pres">
      <dgm:prSet presAssocID="{49F9CFFA-F29C-4184-81AC-5DB28BE2CE50}" presName="parTransOne" presStyleCnt="0"/>
      <dgm:spPr/>
    </dgm:pt>
    <dgm:pt modelId="{3C995D24-82FB-43A3-BDEA-332AAE164063}" type="pres">
      <dgm:prSet presAssocID="{49F9CFFA-F29C-4184-81AC-5DB28BE2CE50}" presName="horzOne" presStyleCnt="0"/>
      <dgm:spPr/>
    </dgm:pt>
    <dgm:pt modelId="{3D8AB9B1-03E1-4088-8002-832B05046EA3}" type="pres">
      <dgm:prSet presAssocID="{4CB91245-B1B6-413C-A083-C2C385F241A1}" presName="vertTwo" presStyleCnt="0"/>
      <dgm:spPr/>
    </dgm:pt>
    <dgm:pt modelId="{39736B36-1033-4EE7-9430-B9210E66863D}" type="pres">
      <dgm:prSet presAssocID="{4CB91245-B1B6-413C-A083-C2C385F241A1}" presName="txTwo" presStyleLbl="node2" presStyleIdx="0" presStyleCnt="3" custLinFactNeighborX="-897">
        <dgm:presLayoutVars>
          <dgm:chPref val="3"/>
        </dgm:presLayoutVars>
      </dgm:prSet>
      <dgm:spPr/>
    </dgm:pt>
    <dgm:pt modelId="{08DCB41D-47A8-4734-BA20-4DA703DC9D54}" type="pres">
      <dgm:prSet presAssocID="{4CB91245-B1B6-413C-A083-C2C385F241A1}" presName="parTransTwo" presStyleCnt="0"/>
      <dgm:spPr/>
    </dgm:pt>
    <dgm:pt modelId="{888C6E73-D754-481B-8E03-7AE1E34C2D54}" type="pres">
      <dgm:prSet presAssocID="{4CB91245-B1B6-413C-A083-C2C385F241A1}" presName="horzTwo" presStyleCnt="0"/>
      <dgm:spPr/>
    </dgm:pt>
    <dgm:pt modelId="{9F59DEF3-EB14-447B-B002-878510E55765}" type="pres">
      <dgm:prSet presAssocID="{CB931A3F-DF25-4E9F-8813-DF569224F053}" presName="vertThree" presStyleCnt="0"/>
      <dgm:spPr/>
    </dgm:pt>
    <dgm:pt modelId="{F9977F9E-22C7-4121-BB17-50C8A7D32693}" type="pres">
      <dgm:prSet presAssocID="{CB931A3F-DF25-4E9F-8813-DF569224F053}" presName="txThree" presStyleLbl="node3" presStyleIdx="0" presStyleCnt="3" custLinFactNeighborX="50236" custLinFactNeighborY="-634">
        <dgm:presLayoutVars>
          <dgm:chPref val="3"/>
        </dgm:presLayoutVars>
      </dgm:prSet>
      <dgm:spPr/>
    </dgm:pt>
    <dgm:pt modelId="{52F1C363-76F1-4FF5-8C3D-FFADB05CE454}" type="pres">
      <dgm:prSet presAssocID="{CB931A3F-DF25-4E9F-8813-DF569224F053}" presName="horzThree" presStyleCnt="0"/>
      <dgm:spPr/>
    </dgm:pt>
    <dgm:pt modelId="{0FDB39A4-8FEF-46C9-9F90-274FB05CA926}" type="pres">
      <dgm:prSet presAssocID="{4170EC0D-66F5-4207-83A2-A8740DCB9086}" presName="sibSpaceThree" presStyleCnt="0"/>
      <dgm:spPr/>
    </dgm:pt>
    <dgm:pt modelId="{377EFBFA-C879-469B-AD37-B12CFC153DA2}" type="pres">
      <dgm:prSet presAssocID="{AFBC4056-E5FF-4995-8CBE-633F2E82965F}" presName="vertThree" presStyleCnt="0"/>
      <dgm:spPr/>
    </dgm:pt>
    <dgm:pt modelId="{9A01299E-2636-4B5D-9A21-0C8F470D7D2A}" type="pres">
      <dgm:prSet presAssocID="{AFBC4056-E5FF-4995-8CBE-633F2E82965F}" presName="txThree" presStyleLbl="node3" presStyleIdx="1" presStyleCnt="3" custLinFactX="9252" custLinFactNeighborX="100000" custLinFactNeighborY="151">
        <dgm:presLayoutVars>
          <dgm:chPref val="3"/>
        </dgm:presLayoutVars>
      </dgm:prSet>
      <dgm:spPr/>
    </dgm:pt>
    <dgm:pt modelId="{39A1B727-1081-462B-ACE9-E673931407FB}" type="pres">
      <dgm:prSet presAssocID="{AFBC4056-E5FF-4995-8CBE-633F2E82965F}" presName="horzThree" presStyleCnt="0"/>
      <dgm:spPr/>
    </dgm:pt>
    <dgm:pt modelId="{E8D6D2A4-6451-4C1A-B1DC-33FF6FB737DB}" type="pres">
      <dgm:prSet presAssocID="{A1C6EE52-E907-4A42-BCDA-4FBEF78B7C76}" presName="sibSpaceTwo" presStyleCnt="0"/>
      <dgm:spPr/>
    </dgm:pt>
    <dgm:pt modelId="{F2A4CE0A-2B23-4140-B129-AF0ED73CA006}" type="pres">
      <dgm:prSet presAssocID="{3DDB379C-3493-4CA9-96EA-437118CE2C8B}" presName="vertTwo" presStyleCnt="0"/>
      <dgm:spPr/>
    </dgm:pt>
    <dgm:pt modelId="{12E0AE33-E46A-489C-B26B-176E6C6D5361}" type="pres">
      <dgm:prSet presAssocID="{3DDB379C-3493-4CA9-96EA-437118CE2C8B}" presName="txTwo" presStyleLbl="node2" presStyleIdx="1" presStyleCnt="3">
        <dgm:presLayoutVars>
          <dgm:chPref val="3"/>
        </dgm:presLayoutVars>
      </dgm:prSet>
      <dgm:spPr/>
    </dgm:pt>
    <dgm:pt modelId="{DBD62DA2-8229-478E-B2C9-53AB87B0AE12}" type="pres">
      <dgm:prSet presAssocID="{3DDB379C-3493-4CA9-96EA-437118CE2C8B}" presName="horzTwo" presStyleCnt="0"/>
      <dgm:spPr/>
    </dgm:pt>
    <dgm:pt modelId="{FF8AA7FE-801D-4E42-94C7-7F988FF6B95A}" type="pres">
      <dgm:prSet presAssocID="{B59DEBBC-C4F1-4BA3-8145-C45B00888710}" presName="sibSpaceTwo" presStyleCnt="0"/>
      <dgm:spPr/>
    </dgm:pt>
    <dgm:pt modelId="{5A721178-3647-4943-8CC6-90475F0DA4BD}" type="pres">
      <dgm:prSet presAssocID="{EBC490E1-07BC-4075-9821-C9911E65144E}" presName="vertTwo" presStyleCnt="0"/>
      <dgm:spPr/>
    </dgm:pt>
    <dgm:pt modelId="{F793BD0F-54B8-4005-BC45-72F94FF6258F}" type="pres">
      <dgm:prSet presAssocID="{EBC490E1-07BC-4075-9821-C9911E65144E}" presName="txTwo" presStyleLbl="node2" presStyleIdx="2" presStyleCnt="3">
        <dgm:presLayoutVars>
          <dgm:chPref val="3"/>
        </dgm:presLayoutVars>
      </dgm:prSet>
      <dgm:spPr/>
    </dgm:pt>
    <dgm:pt modelId="{0AD5B499-58F2-47DE-978A-CA889C0D6340}" type="pres">
      <dgm:prSet presAssocID="{EBC490E1-07BC-4075-9821-C9911E65144E}" presName="parTransTwo" presStyleCnt="0"/>
      <dgm:spPr/>
    </dgm:pt>
    <dgm:pt modelId="{382A8D48-2FDA-48A8-ABC2-A9573B590151}" type="pres">
      <dgm:prSet presAssocID="{EBC490E1-07BC-4075-9821-C9911E65144E}" presName="horzTwo" presStyleCnt="0"/>
      <dgm:spPr/>
    </dgm:pt>
    <dgm:pt modelId="{BBE1574C-055B-4417-A51C-B600C324EA24}" type="pres">
      <dgm:prSet presAssocID="{D726598F-8633-4F08-B20B-47FFA347FAE2}" presName="vertThree" presStyleCnt="0"/>
      <dgm:spPr/>
    </dgm:pt>
    <dgm:pt modelId="{DE3D2D55-64C7-432E-96CC-E82E34469553}" type="pres">
      <dgm:prSet presAssocID="{D726598F-8633-4F08-B20B-47FFA347FAE2}" presName="txThree" presStyleLbl="node3" presStyleIdx="2" presStyleCnt="3">
        <dgm:presLayoutVars>
          <dgm:chPref val="3"/>
        </dgm:presLayoutVars>
      </dgm:prSet>
      <dgm:spPr/>
    </dgm:pt>
    <dgm:pt modelId="{7B2FA3D7-3786-426A-A925-3B00E4311CD6}" type="pres">
      <dgm:prSet presAssocID="{D726598F-8633-4F08-B20B-47FFA347FAE2}" presName="horzThree" presStyleCnt="0"/>
      <dgm:spPr/>
    </dgm:pt>
  </dgm:ptLst>
  <dgm:cxnLst>
    <dgm:cxn modelId="{AD3BAF2A-8FBC-4943-8C22-AA27CC09A4DE}" srcId="{8DF59877-91C0-4BD1-B8B8-08114CEA83E6}" destId="{49F9CFFA-F29C-4184-81AC-5DB28BE2CE50}" srcOrd="0" destOrd="0" parTransId="{BC892553-9782-4445-844B-90FBE93CE928}" sibTransId="{67BD3E40-F9A9-4290-8D13-4E144F955F93}"/>
    <dgm:cxn modelId="{B6F1BC4B-BD84-4F66-929C-3C36C3B87F1A}" srcId="{4CB91245-B1B6-413C-A083-C2C385F241A1}" destId="{AFBC4056-E5FF-4995-8CBE-633F2E82965F}" srcOrd="1" destOrd="0" parTransId="{971DBD82-3453-4E05-9211-30D9BE7A8703}" sibTransId="{1282BCBC-8BF5-476F-93A7-8B5F839F0864}"/>
    <dgm:cxn modelId="{48D99359-A61D-4116-B4F5-13E3ADFBB75C}" type="presOf" srcId="{49F9CFFA-F29C-4184-81AC-5DB28BE2CE50}" destId="{FDD9B7D0-6E4B-475A-9567-529EF4E7928C}" srcOrd="0" destOrd="0" presId="urn:microsoft.com/office/officeart/2005/8/layout/hierarchy4"/>
    <dgm:cxn modelId="{E9B2FC5A-B0D3-47E3-94E6-9CB50814D01C}" type="presOf" srcId="{EBC490E1-07BC-4075-9821-C9911E65144E}" destId="{F793BD0F-54B8-4005-BC45-72F94FF6258F}" srcOrd="0" destOrd="0" presId="urn:microsoft.com/office/officeart/2005/8/layout/hierarchy4"/>
    <dgm:cxn modelId="{E0798E60-BAA2-4DA4-ADBD-92DA9D763755}" type="presOf" srcId="{4CB91245-B1B6-413C-A083-C2C385F241A1}" destId="{39736B36-1033-4EE7-9430-B9210E66863D}" srcOrd="0" destOrd="0" presId="urn:microsoft.com/office/officeart/2005/8/layout/hierarchy4"/>
    <dgm:cxn modelId="{05988764-A036-42F5-9C5C-2A1C128BC1B5}" srcId="{49F9CFFA-F29C-4184-81AC-5DB28BE2CE50}" destId="{3DDB379C-3493-4CA9-96EA-437118CE2C8B}" srcOrd="1" destOrd="0" parTransId="{D77005C5-B869-4BE5-8E57-6DB63ED321D4}" sibTransId="{B59DEBBC-C4F1-4BA3-8145-C45B00888710}"/>
    <dgm:cxn modelId="{DCDC007C-E8A4-4474-854E-5DC9627F7D9F}" srcId="{49F9CFFA-F29C-4184-81AC-5DB28BE2CE50}" destId="{EBC490E1-07BC-4075-9821-C9911E65144E}" srcOrd="2" destOrd="0" parTransId="{29BE8323-E6A3-42B8-B54E-6C79046E13EA}" sibTransId="{DB710F13-DD4B-4ED1-9438-B33F9640546F}"/>
    <dgm:cxn modelId="{6110628B-DD41-4102-AE23-07352B29CC17}" type="presOf" srcId="{AFBC4056-E5FF-4995-8CBE-633F2E82965F}" destId="{9A01299E-2636-4B5D-9A21-0C8F470D7D2A}" srcOrd="0" destOrd="0" presId="urn:microsoft.com/office/officeart/2005/8/layout/hierarchy4"/>
    <dgm:cxn modelId="{81592696-A4AA-47E9-90A2-0F6A599EB69C}" type="presOf" srcId="{3DDB379C-3493-4CA9-96EA-437118CE2C8B}" destId="{12E0AE33-E46A-489C-B26B-176E6C6D5361}" srcOrd="0" destOrd="0" presId="urn:microsoft.com/office/officeart/2005/8/layout/hierarchy4"/>
    <dgm:cxn modelId="{8BDFC49B-7463-4A6D-9375-7637C8A32F83}" type="presOf" srcId="{CB931A3F-DF25-4E9F-8813-DF569224F053}" destId="{F9977F9E-22C7-4121-BB17-50C8A7D32693}" srcOrd="0" destOrd="0" presId="urn:microsoft.com/office/officeart/2005/8/layout/hierarchy4"/>
    <dgm:cxn modelId="{CB417BDB-7376-4645-AF55-A039E788A9E9}" type="presOf" srcId="{8DF59877-91C0-4BD1-B8B8-08114CEA83E6}" destId="{A3903E01-1E04-487E-8EEA-5C345CC24922}" srcOrd="0" destOrd="0" presId="urn:microsoft.com/office/officeart/2005/8/layout/hierarchy4"/>
    <dgm:cxn modelId="{DCCE83EB-5A81-4EFB-B33E-02316A87FB61}" srcId="{49F9CFFA-F29C-4184-81AC-5DB28BE2CE50}" destId="{4CB91245-B1B6-413C-A083-C2C385F241A1}" srcOrd="0" destOrd="0" parTransId="{372CC494-80B8-4F2D-9266-6EF1F2A454D3}" sibTransId="{A1C6EE52-E907-4A42-BCDA-4FBEF78B7C76}"/>
    <dgm:cxn modelId="{D1110FED-9BF5-48C8-BBF3-E4AA4A1850C6}" srcId="{EBC490E1-07BC-4075-9821-C9911E65144E}" destId="{D726598F-8633-4F08-B20B-47FFA347FAE2}" srcOrd="0" destOrd="0" parTransId="{60E5BD55-15D5-4F98-A92B-75F11116AE13}" sibTransId="{9330F6CA-F938-402E-8E7E-70B770C78B08}"/>
    <dgm:cxn modelId="{643E4CF1-E323-45E1-9A89-01A2E12A3DFC}" srcId="{4CB91245-B1B6-413C-A083-C2C385F241A1}" destId="{CB931A3F-DF25-4E9F-8813-DF569224F053}" srcOrd="0" destOrd="0" parTransId="{EB6E8CAF-95AC-4487-928D-2B821F7A31A9}" sibTransId="{4170EC0D-66F5-4207-83A2-A8740DCB9086}"/>
    <dgm:cxn modelId="{86CC60FC-15E9-446F-98AE-14A6789C1B91}" type="presOf" srcId="{D726598F-8633-4F08-B20B-47FFA347FAE2}" destId="{DE3D2D55-64C7-432E-96CC-E82E34469553}" srcOrd="0" destOrd="0" presId="urn:microsoft.com/office/officeart/2005/8/layout/hierarchy4"/>
    <dgm:cxn modelId="{D9EAB5F3-1D31-4436-B3E8-9652396B256F}" type="presParOf" srcId="{A3903E01-1E04-487E-8EEA-5C345CC24922}" destId="{7C8DE2B0-E19F-4FEC-9B1B-4B9FAD28F955}" srcOrd="0" destOrd="0" presId="urn:microsoft.com/office/officeart/2005/8/layout/hierarchy4"/>
    <dgm:cxn modelId="{E526D6B2-353D-44FE-9EEC-7DE8D39CDB80}" type="presParOf" srcId="{7C8DE2B0-E19F-4FEC-9B1B-4B9FAD28F955}" destId="{FDD9B7D0-6E4B-475A-9567-529EF4E7928C}" srcOrd="0" destOrd="0" presId="urn:microsoft.com/office/officeart/2005/8/layout/hierarchy4"/>
    <dgm:cxn modelId="{A609121F-922E-4125-B930-6690D55F024B}" type="presParOf" srcId="{7C8DE2B0-E19F-4FEC-9B1B-4B9FAD28F955}" destId="{46ADA42C-2276-487C-B511-BF207177E3AA}" srcOrd="1" destOrd="0" presId="urn:microsoft.com/office/officeart/2005/8/layout/hierarchy4"/>
    <dgm:cxn modelId="{1D4703A2-A008-4EDE-9844-60370FB8EE7E}" type="presParOf" srcId="{7C8DE2B0-E19F-4FEC-9B1B-4B9FAD28F955}" destId="{3C995D24-82FB-43A3-BDEA-332AAE164063}" srcOrd="2" destOrd="0" presId="urn:microsoft.com/office/officeart/2005/8/layout/hierarchy4"/>
    <dgm:cxn modelId="{A326F541-BAC5-469C-A4A3-A4E9DD1E2A98}" type="presParOf" srcId="{3C995D24-82FB-43A3-BDEA-332AAE164063}" destId="{3D8AB9B1-03E1-4088-8002-832B05046EA3}" srcOrd="0" destOrd="0" presId="urn:microsoft.com/office/officeart/2005/8/layout/hierarchy4"/>
    <dgm:cxn modelId="{2025BCC2-2166-49FB-95D1-3EA1D21340EC}" type="presParOf" srcId="{3D8AB9B1-03E1-4088-8002-832B05046EA3}" destId="{39736B36-1033-4EE7-9430-B9210E66863D}" srcOrd="0" destOrd="0" presId="urn:microsoft.com/office/officeart/2005/8/layout/hierarchy4"/>
    <dgm:cxn modelId="{F5D65D28-E9C4-42A6-9780-31FFB164CDDD}" type="presParOf" srcId="{3D8AB9B1-03E1-4088-8002-832B05046EA3}" destId="{08DCB41D-47A8-4734-BA20-4DA703DC9D54}" srcOrd="1" destOrd="0" presId="urn:microsoft.com/office/officeart/2005/8/layout/hierarchy4"/>
    <dgm:cxn modelId="{839ED587-A663-49F4-81FD-78216B66AB23}" type="presParOf" srcId="{3D8AB9B1-03E1-4088-8002-832B05046EA3}" destId="{888C6E73-D754-481B-8E03-7AE1E34C2D54}" srcOrd="2" destOrd="0" presId="urn:microsoft.com/office/officeart/2005/8/layout/hierarchy4"/>
    <dgm:cxn modelId="{F8DE6E76-4F26-43E1-BAE2-0CB8922A333D}" type="presParOf" srcId="{888C6E73-D754-481B-8E03-7AE1E34C2D54}" destId="{9F59DEF3-EB14-447B-B002-878510E55765}" srcOrd="0" destOrd="0" presId="urn:microsoft.com/office/officeart/2005/8/layout/hierarchy4"/>
    <dgm:cxn modelId="{0D4276D7-0958-4B95-BD5D-4B61492D8FAE}" type="presParOf" srcId="{9F59DEF3-EB14-447B-B002-878510E55765}" destId="{F9977F9E-22C7-4121-BB17-50C8A7D32693}" srcOrd="0" destOrd="0" presId="urn:microsoft.com/office/officeart/2005/8/layout/hierarchy4"/>
    <dgm:cxn modelId="{3468E696-E476-46E3-B5F3-B3F2DD63F9D2}" type="presParOf" srcId="{9F59DEF3-EB14-447B-B002-878510E55765}" destId="{52F1C363-76F1-4FF5-8C3D-FFADB05CE454}" srcOrd="1" destOrd="0" presId="urn:microsoft.com/office/officeart/2005/8/layout/hierarchy4"/>
    <dgm:cxn modelId="{CC6E7665-4675-40E5-80E9-E9A213DE58AF}" type="presParOf" srcId="{888C6E73-D754-481B-8E03-7AE1E34C2D54}" destId="{0FDB39A4-8FEF-46C9-9F90-274FB05CA926}" srcOrd="1" destOrd="0" presId="urn:microsoft.com/office/officeart/2005/8/layout/hierarchy4"/>
    <dgm:cxn modelId="{B3C8FFA4-A5C0-4D12-9720-A3AF6F0C6AD6}" type="presParOf" srcId="{888C6E73-D754-481B-8E03-7AE1E34C2D54}" destId="{377EFBFA-C879-469B-AD37-B12CFC153DA2}" srcOrd="2" destOrd="0" presId="urn:microsoft.com/office/officeart/2005/8/layout/hierarchy4"/>
    <dgm:cxn modelId="{24C70B52-FBD7-4809-BFD1-062EA6E37B48}" type="presParOf" srcId="{377EFBFA-C879-469B-AD37-B12CFC153DA2}" destId="{9A01299E-2636-4B5D-9A21-0C8F470D7D2A}" srcOrd="0" destOrd="0" presId="urn:microsoft.com/office/officeart/2005/8/layout/hierarchy4"/>
    <dgm:cxn modelId="{EF36A34A-F55D-4B73-BC0E-60D3E9C819FC}" type="presParOf" srcId="{377EFBFA-C879-469B-AD37-B12CFC153DA2}" destId="{39A1B727-1081-462B-ACE9-E673931407FB}" srcOrd="1" destOrd="0" presId="urn:microsoft.com/office/officeart/2005/8/layout/hierarchy4"/>
    <dgm:cxn modelId="{66C56E63-61AD-4F6A-B590-3006F697A394}" type="presParOf" srcId="{3C995D24-82FB-43A3-BDEA-332AAE164063}" destId="{E8D6D2A4-6451-4C1A-B1DC-33FF6FB737DB}" srcOrd="1" destOrd="0" presId="urn:microsoft.com/office/officeart/2005/8/layout/hierarchy4"/>
    <dgm:cxn modelId="{A43D1F0F-FCC8-4178-A4B6-0AC1F4E4D8DF}" type="presParOf" srcId="{3C995D24-82FB-43A3-BDEA-332AAE164063}" destId="{F2A4CE0A-2B23-4140-B129-AF0ED73CA006}" srcOrd="2" destOrd="0" presId="urn:microsoft.com/office/officeart/2005/8/layout/hierarchy4"/>
    <dgm:cxn modelId="{29819D59-1528-4379-B94F-0FA44B2F8A85}" type="presParOf" srcId="{F2A4CE0A-2B23-4140-B129-AF0ED73CA006}" destId="{12E0AE33-E46A-489C-B26B-176E6C6D5361}" srcOrd="0" destOrd="0" presId="urn:microsoft.com/office/officeart/2005/8/layout/hierarchy4"/>
    <dgm:cxn modelId="{2399FE0A-D098-41FE-ABE7-9C2D25798A84}" type="presParOf" srcId="{F2A4CE0A-2B23-4140-B129-AF0ED73CA006}" destId="{DBD62DA2-8229-478E-B2C9-53AB87B0AE12}" srcOrd="1" destOrd="0" presId="urn:microsoft.com/office/officeart/2005/8/layout/hierarchy4"/>
    <dgm:cxn modelId="{82929CE3-02C2-46CD-944D-2D7079F78235}" type="presParOf" srcId="{3C995D24-82FB-43A3-BDEA-332AAE164063}" destId="{FF8AA7FE-801D-4E42-94C7-7F988FF6B95A}" srcOrd="3" destOrd="0" presId="urn:microsoft.com/office/officeart/2005/8/layout/hierarchy4"/>
    <dgm:cxn modelId="{C2713423-7701-45BD-9D8D-F79455533F14}" type="presParOf" srcId="{3C995D24-82FB-43A3-BDEA-332AAE164063}" destId="{5A721178-3647-4943-8CC6-90475F0DA4BD}" srcOrd="4" destOrd="0" presId="urn:microsoft.com/office/officeart/2005/8/layout/hierarchy4"/>
    <dgm:cxn modelId="{9869DFBB-5C2D-4BD8-B28F-6AC5000E1E6D}" type="presParOf" srcId="{5A721178-3647-4943-8CC6-90475F0DA4BD}" destId="{F793BD0F-54B8-4005-BC45-72F94FF6258F}" srcOrd="0" destOrd="0" presId="urn:microsoft.com/office/officeart/2005/8/layout/hierarchy4"/>
    <dgm:cxn modelId="{51169ACD-90CD-4F25-92EC-C38A780584D3}" type="presParOf" srcId="{5A721178-3647-4943-8CC6-90475F0DA4BD}" destId="{0AD5B499-58F2-47DE-978A-CA889C0D6340}" srcOrd="1" destOrd="0" presId="urn:microsoft.com/office/officeart/2005/8/layout/hierarchy4"/>
    <dgm:cxn modelId="{E141EB5C-95C4-401A-8C46-E206D5160837}" type="presParOf" srcId="{5A721178-3647-4943-8CC6-90475F0DA4BD}" destId="{382A8D48-2FDA-48A8-ABC2-A9573B590151}" srcOrd="2" destOrd="0" presId="urn:microsoft.com/office/officeart/2005/8/layout/hierarchy4"/>
    <dgm:cxn modelId="{C801C315-D5BC-4E64-8D59-8671723ABEA1}" type="presParOf" srcId="{382A8D48-2FDA-48A8-ABC2-A9573B590151}" destId="{BBE1574C-055B-4417-A51C-B600C324EA24}" srcOrd="0" destOrd="0" presId="urn:microsoft.com/office/officeart/2005/8/layout/hierarchy4"/>
    <dgm:cxn modelId="{E0B852A7-8672-4DD0-BFF7-FF04FACADF5F}" type="presParOf" srcId="{BBE1574C-055B-4417-A51C-B600C324EA24}" destId="{DE3D2D55-64C7-432E-96CC-E82E34469553}" srcOrd="0" destOrd="0" presId="urn:microsoft.com/office/officeart/2005/8/layout/hierarchy4"/>
    <dgm:cxn modelId="{24D277E4-2387-46B2-BAE5-FBF46C5A8765}" type="presParOf" srcId="{BBE1574C-055B-4417-A51C-B600C324EA24}" destId="{7B2FA3D7-3786-426A-A925-3B00E4311CD6}" srcOrd="1" destOrd="0" presId="urn:microsoft.com/office/officeart/2005/8/layout/hierarchy4"/>
  </dgm:cxnLst>
  <dgm:bg/>
  <dgm:whole/>
  <dgm:extLst>
    <a:ext uri="http://schemas.microsoft.com/office/drawing/2008/diagram">
      <dsp:dataModelExt xmlns:dsp="http://schemas.microsoft.com/office/drawing/2008/diagram" relId="rId2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DD9B7D0-6E4B-475A-9567-529EF4E7928C}">
      <dsp:nvSpPr>
        <dsp:cNvPr id="0" name=""/>
        <dsp:cNvSpPr/>
      </dsp:nvSpPr>
      <dsp:spPr>
        <a:xfrm>
          <a:off x="5174" y="33311"/>
          <a:ext cx="5481202" cy="1001687"/>
        </a:xfrm>
        <a:prstGeom prst="roundRect">
          <a:avLst>
            <a:gd name="adj" fmla="val 10000"/>
          </a:avLst>
        </a:prstGeom>
        <a:solidFill>
          <a:schemeClr val="accent3">
            <a:shade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Compulsory School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(11 years, age 5 - 15 years)</a:t>
          </a:r>
        </a:p>
      </dsp:txBody>
      <dsp:txXfrm>
        <a:off x="34512" y="62649"/>
        <a:ext cx="5422526" cy="943011"/>
      </dsp:txXfrm>
    </dsp:sp>
    <dsp:sp modelId="{39736B36-1033-4EE7-9430-B9210E66863D}">
      <dsp:nvSpPr>
        <dsp:cNvPr id="0" name=""/>
        <dsp:cNvSpPr/>
      </dsp:nvSpPr>
      <dsp:spPr>
        <a:xfrm>
          <a:off x="0" y="1099356"/>
          <a:ext cx="2658578" cy="1001687"/>
        </a:xfrm>
        <a:prstGeom prst="roundRect">
          <a:avLst>
            <a:gd name="adj" fmla="val 10000"/>
          </a:avLst>
        </a:prstGeom>
        <a:solidFill>
          <a:schemeClr val="accent3">
            <a:tint val="99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Vocational education (apprenticeship)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(3 - 4 years, age 16-19 years)</a:t>
          </a:r>
        </a:p>
      </dsp:txBody>
      <dsp:txXfrm>
        <a:off x="29338" y="1128694"/>
        <a:ext cx="2599902" cy="943011"/>
      </dsp:txXfrm>
    </dsp:sp>
    <dsp:sp modelId="{F9977F9E-22C7-4121-BB17-50C8A7D32693}">
      <dsp:nvSpPr>
        <dsp:cNvPr id="0" name=""/>
        <dsp:cNvSpPr/>
      </dsp:nvSpPr>
      <dsp:spPr>
        <a:xfrm>
          <a:off x="656645" y="2190855"/>
          <a:ext cx="1301948" cy="1001687"/>
        </a:xfrm>
        <a:prstGeom prst="roundRect">
          <a:avLst>
            <a:gd name="adj" fmla="val 10000"/>
          </a:avLst>
        </a:prstGeom>
        <a:solidFill>
          <a:schemeClr val="accent3">
            <a:tint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Skilled Job 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(Federal Diploma)</a:t>
          </a:r>
        </a:p>
      </dsp:txBody>
      <dsp:txXfrm>
        <a:off x="685983" y="2220193"/>
        <a:ext cx="1243272" cy="943011"/>
      </dsp:txXfrm>
    </dsp:sp>
    <dsp:sp modelId="{9A01299E-2636-4B5D-9A21-0C8F470D7D2A}">
      <dsp:nvSpPr>
        <dsp:cNvPr id="0" name=""/>
        <dsp:cNvSpPr/>
      </dsp:nvSpPr>
      <dsp:spPr>
        <a:xfrm>
          <a:off x="2781633" y="2198712"/>
          <a:ext cx="1301948" cy="1001687"/>
        </a:xfrm>
        <a:prstGeom prst="roundRect">
          <a:avLst>
            <a:gd name="adj" fmla="val 10000"/>
          </a:avLst>
        </a:prstGeom>
        <a:solidFill>
          <a:schemeClr val="accent3">
            <a:tint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Universities of Applied Sciences/University of Teacher Education</a:t>
          </a:r>
        </a:p>
      </dsp:txBody>
      <dsp:txXfrm>
        <a:off x="2810971" y="2228050"/>
        <a:ext cx="1243272" cy="943011"/>
      </dsp:txXfrm>
    </dsp:sp>
    <dsp:sp modelId="{12E0AE33-E46A-489C-B26B-176E6C6D5361}">
      <dsp:nvSpPr>
        <dsp:cNvPr id="0" name=""/>
        <dsp:cNvSpPr/>
      </dsp:nvSpPr>
      <dsp:spPr>
        <a:xfrm>
          <a:off x="2770540" y="1099356"/>
          <a:ext cx="1301948" cy="1001687"/>
        </a:xfrm>
        <a:prstGeom prst="roundRect">
          <a:avLst>
            <a:gd name="adj" fmla="val 10000"/>
          </a:avLst>
        </a:prstGeom>
        <a:solidFill>
          <a:schemeClr val="accent3">
            <a:tint val="99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Specialised Baccalaureate school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(3 years, age 16 -19 years)</a:t>
          </a:r>
        </a:p>
      </dsp:txBody>
      <dsp:txXfrm>
        <a:off x="2799878" y="1128694"/>
        <a:ext cx="1243272" cy="943011"/>
      </dsp:txXfrm>
    </dsp:sp>
    <dsp:sp modelId="{F793BD0F-54B8-4005-BC45-72F94FF6258F}">
      <dsp:nvSpPr>
        <dsp:cNvPr id="0" name=""/>
        <dsp:cNvSpPr/>
      </dsp:nvSpPr>
      <dsp:spPr>
        <a:xfrm>
          <a:off x="4181853" y="1099356"/>
          <a:ext cx="1301948" cy="1001687"/>
        </a:xfrm>
        <a:prstGeom prst="roundRect">
          <a:avLst>
            <a:gd name="adj" fmla="val 10000"/>
          </a:avLst>
        </a:prstGeom>
        <a:solidFill>
          <a:schemeClr val="accent3">
            <a:tint val="99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Baccalaureate schools</a:t>
          </a: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(4 years, age 16 -19 years)</a:t>
          </a:r>
        </a:p>
      </dsp:txBody>
      <dsp:txXfrm>
        <a:off x="4211191" y="1128694"/>
        <a:ext cx="1243272" cy="943011"/>
      </dsp:txXfrm>
    </dsp:sp>
    <dsp:sp modelId="{DE3D2D55-64C7-432E-96CC-E82E34469553}">
      <dsp:nvSpPr>
        <dsp:cNvPr id="0" name=""/>
        <dsp:cNvSpPr/>
      </dsp:nvSpPr>
      <dsp:spPr>
        <a:xfrm>
          <a:off x="4181853" y="2197205"/>
          <a:ext cx="1301948" cy="1001687"/>
        </a:xfrm>
        <a:prstGeom prst="roundRect">
          <a:avLst>
            <a:gd name="adj" fmla="val 10000"/>
          </a:avLst>
        </a:prstGeom>
        <a:solidFill>
          <a:schemeClr val="accent3">
            <a:tint val="8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>
              <a:latin typeface="Arial" panose="020B0604020202020204" pitchFamily="34" charset="0"/>
              <a:cs typeface="Arial" panose="020B0604020202020204" pitchFamily="34" charset="0"/>
            </a:rPr>
            <a:t>Universities/Federal Institutes of Technology</a:t>
          </a:r>
        </a:p>
      </dsp:txBody>
      <dsp:txXfrm>
        <a:off x="4211191" y="2226543"/>
        <a:ext cx="1243272" cy="94301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4">
  <dgm:title val=""/>
  <dgm:desc val=""/>
  <dgm:catLst>
    <dgm:cat type="hierarchy" pri="4000"/>
    <dgm:cat type="list" pri="24000"/>
    <dgm:cat type="relationship" pri="10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/>
    </dgm:varLst>
    <dgm:choose name="Name1">
      <dgm:if name="Name2" func="var" arg="dir" op="equ" val="norm">
        <dgm:alg type="lin">
          <dgm:param type="linDir" val="fromL"/>
          <dgm:param type="nodeVertAlign" val="t"/>
        </dgm:alg>
      </dgm:if>
      <dgm:else name="Name3">
        <dgm:alg type="lin">
          <dgm:param type="linDir" val="fromR"/>
          <dgm:param type="nodeVertAlign" val="t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vertOne" refType="w"/>
      <dgm:constr type="w" for="des" forName="horzOne" refType="w"/>
      <dgm:constr type="w" for="des" forName="txOne" refType="w"/>
      <dgm:constr type="w" for="des" forName="vertTwo" refType="w"/>
      <dgm:constr type="w" for="des" forName="horzTwo" refType="w"/>
      <dgm:constr type="w" for="des" forName="txTwo" refType="w"/>
      <dgm:constr type="w" for="des" forName="vertThree" refType="w"/>
      <dgm:constr type="w" for="des" forName="horzThree" refType="w"/>
      <dgm:constr type="w" for="des" forName="txThree" refType="w"/>
      <dgm:constr type="w" for="des" forName="vertFour" refType="w"/>
      <dgm:constr type="w" for="des" forName="horzFour" refType="w"/>
      <dgm:constr type="w" for="des" forName="txFour" refType="w"/>
      <dgm:constr type="h" for="des" ptType="node" op="equ"/>
      <dgm:constr type="h" for="des" forName="txOne" refType="h"/>
      <dgm:constr type="userH" for="des" ptType="node" refType="h" refFor="des" refForName="txOne"/>
      <dgm:constr type="primFontSz" for="des" forName="txOne" val="65"/>
      <dgm:constr type="primFontSz" for="des" forName="txTwo" val="65"/>
      <dgm:constr type="primFontSz" for="des" forName="txTwo" refType="primFontSz" refFor="des" refForName="txOne" op="lte"/>
      <dgm:constr type="primFontSz" for="des" forName="txThree" val="65"/>
      <dgm:constr type="primFontSz" for="des" forName="txThree" refType="primFontSz" refFor="des" refForName="txOne" op="lte"/>
      <dgm:constr type="primFontSz" for="des" forName="txThree" refType="primFontSz" refFor="des" refForName="txTwo" op="lte"/>
      <dgm:constr type="primFontSz" for="des" forName="txFour" val="65"/>
      <dgm:constr type="primFontSz" for="des" forName="txFour" refType="primFontSz" refFor="des" refForName="txOne" op="lte"/>
      <dgm:constr type="primFontSz" for="des" forName="txFour" refType="primFontSz" refFor="des" refForName="txTwo" op="lte"/>
      <dgm:constr type="primFontSz" for="des" forName="txFour" refType="primFontSz" refFor="des" refForName="txThree" op="lte"/>
      <dgm:constr type="w" for="des" forName="sibSpaceOne" refType="w" fact="0.168"/>
      <dgm:constr type="w" for="des" forName="sibSpaceTwo" refType="w" refFor="des" refForName="sibSpaceOne" op="equ" fact="0.5"/>
      <dgm:constr type="w" for="des" forName="sibSpaceThree" refType="w" refFor="des" refForName="sibSpaceTwo" op="equ" fact="0.5"/>
      <dgm:constr type="w" for="des" forName="sibSpaceFour" refType="w" refFor="des" refForName="sibSpaceThree" op="equ" fact="0.5"/>
      <dgm:constr type="h" for="des" forName="parTransOne" refType="w" fact="0.056"/>
      <dgm:constr type="h" for="des" forName="parTransTwo" refType="h" refFor="des" refForName="parTransOne" op="equ"/>
      <dgm:constr type="h" for="des" forName="parTransThree" refType="h" refFor="des" refForName="parTransTwo" op="equ"/>
      <dgm:constr type="h" for="des" forName="parTransFour" refType="h" refFor="des" refForName="parTransThree" op="equ"/>
    </dgm:constrLst>
    <dgm:ruleLst/>
    <dgm:forEach name="Name4" axis="ch" ptType="node">
      <dgm:layoutNode name="vertOne">
        <dgm:alg type="lin">
          <dgm:param type="linDir" val="fromT"/>
        </dgm:alg>
        <dgm:shape xmlns:r="http://schemas.openxmlformats.org/officeDocument/2006/relationships" r:blip="">
          <dgm:adjLst/>
        </dgm:shape>
        <dgm:presOf/>
        <dgm:constrLst>
          <dgm:constr type="w" for="ch" forName="txOne" refType="w" refFor="ch" refForName="horzOne" op="gte"/>
        </dgm:constrLst>
        <dgm:ruleLst/>
        <dgm:layoutNode name="txOne" styleLbl="node0">
          <dgm:varLst>
            <dgm:chPref val="3"/>
          </dgm:varLst>
          <dgm:alg type="tx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/>
          <dgm:constrLst>
            <dgm:constr type="tMarg" refType="primFontSz" fact="0.3"/>
            <dgm:constr type="bMarg" refType="primFontSz" fact="0.3"/>
            <dgm:constr type="lMarg" refType="primFontSz" fact="0.3"/>
            <dgm:constr type="rMarg" refType="primFontSz" fact="0.3"/>
          </dgm:constrLst>
          <dgm:ruleLst>
            <dgm:rule type="primFontSz" val="5" fact="NaN" max="NaN"/>
          </dgm:ruleLst>
        </dgm:layoutNode>
        <dgm:choose name="Name5">
          <dgm:if name="Name6" axis="des" ptType="node" func="cnt" op="gt" val="0">
            <dgm:layoutNode name="parTrans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if>
          <dgm:else name="Name7"/>
        </dgm:choose>
        <dgm:layoutNode name="horzOne">
          <dgm:choose name="Name8">
            <dgm:if name="Name9" func="var" arg="dir" op="equ" val="norm">
              <dgm:alg type="lin">
                <dgm:param type="linDir" val="fromL"/>
                <dgm:param type="nodeVertAlign" val="t"/>
              </dgm:alg>
            </dgm:if>
            <dgm:else name="Name10">
              <dgm:alg type="lin">
                <dgm:param type="linDir" val="fromR"/>
                <dgm:param type="nodeVertAlign" val="t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>
            <dgm:rule type="w" val="INF" fact="NaN" max="NaN"/>
          </dgm:ruleLst>
          <dgm:forEach name="Name11" axis="ch" ptType="node">
            <dgm:layoutNode name="vertTwo">
              <dgm:alg type="lin">
                <dgm:param type="linDir" val="fromT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w" for="ch" forName="txTwo" refType="w" refFor="ch" refForName="horzTwo" op="gte"/>
              </dgm:constrLst>
              <dgm:ruleLst/>
              <dgm:layoutNode name="txTwo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userH"/>
                  <dgm:constr type="h" refType="userH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choose name="Name12">
                <dgm:if name="Name13" axis="des" ptType="node" func="cnt" op="gt" val="0">
                  <dgm:layoutNode name="parTrans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if>
                <dgm:else name="Name14"/>
              </dgm:choose>
              <dgm:layoutNode name="horzTwo">
                <dgm:choose name="Name15">
                  <dgm:if name="Name16" func="var" arg="dir" op="equ" val="norm">
                    <dgm:alg type="lin">
                      <dgm:param type="linDir" val="fromL"/>
                      <dgm:param type="nodeVertAlign" val="t"/>
                    </dgm:alg>
                  </dgm:if>
                  <dgm:else name="Name17">
                    <dgm:alg type="lin">
                      <dgm:param type="linDir" val="fromR"/>
                      <dgm:param type="nodeVertAlign" val="t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>
                  <dgm:rule type="w" val="INF" fact="NaN" max="NaN"/>
                </dgm:ruleLst>
                <dgm:forEach name="Name18" axis="ch" ptType="node">
                  <dgm:layoutNode name="vertThree">
                    <dgm:alg type="lin">
                      <dgm:param type="linDir" val="fromT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w" for="ch" forName="txThree" refType="w" refFor="ch" refForName="horzThree" op="gte"/>
                    </dgm:constrLst>
                    <dgm:ruleLst/>
                    <dgm:layoutNode name="txThree">
                      <dgm:varLst>
                        <dgm:chPref val="3"/>
                      </dgm:varLst>
                      <dgm:alg type="tx"/>
                      <dgm:shape xmlns:r="http://schemas.openxmlformats.org/officeDocument/2006/relationships" type="roundRect" r:blip="">
                        <dgm:adjLst>
                          <dgm:adj idx="1" val="0.1"/>
                        </dgm:adjLst>
                      </dgm:shape>
                      <dgm:presOf axis="self"/>
                      <dgm:constrLst>
                        <dgm:constr type="userH"/>
                        <dgm:constr type="h" refType="userH"/>
                        <dgm:constr type="tMarg" refType="primFontSz" fact="0.3"/>
                        <dgm:constr type="bMarg" refType="primFontSz" fact="0.3"/>
                        <dgm:constr type="lMarg" refType="primFontSz" fact="0.3"/>
                        <dgm:constr type="rMarg" refType="primFontSz" fact="0.3"/>
                      </dgm:constrLst>
                      <dgm:ruleLst>
                        <dgm:rule type="primFontSz" val="5" fact="NaN" max="NaN"/>
                      </dgm:ruleLst>
                    </dgm:layoutNode>
                    <dgm:choose name="Name19">
                      <dgm:if name="Name20" axis="des" ptType="node" func="cnt" op="gt" val="0">
                        <dgm:layoutNode name="parTrans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if>
                      <dgm:else name="Name21"/>
                    </dgm:choose>
                    <dgm:layoutNode name="horzThree">
                      <dgm:choose name="Name22">
                        <dgm:if name="Name23" func="var" arg="dir" op="equ" val="norm">
                          <dgm:alg type="lin">
                            <dgm:param type="linDir" val="fromL"/>
                            <dgm:param type="nodeVertAlign" val="t"/>
                          </dgm:alg>
                        </dgm:if>
                        <dgm:else name="Name24">
                          <dgm:alg type="lin">
                            <dgm:param type="linDir" val="fromR"/>
                            <dgm:param type="nodeVertAlign" val="t"/>
                          </dgm:alg>
                        </dgm:else>
                      </dgm:choose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>
                        <dgm:rule type="w" val="INF" fact="NaN" max="NaN"/>
                      </dgm:ruleLst>
                      <dgm:forEach name="repeat" axis="ch" ptType="node">
                        <dgm:layoutNode name="vertFour">
                          <dgm:varLst>
                            <dgm:chPref val="3"/>
                          </dgm:varLst>
                          <dgm:alg type="lin">
                            <dgm:param type="linDir" val="fromT"/>
                          </dgm:alg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>
                            <dgm:constr type="w" for="ch" forName="txFour" refType="w" refFor="ch" refForName="horzFour" op="gte"/>
                          </dgm:constrLst>
                          <dgm:ruleLst/>
                          <dgm:layoutNode name="txFour">
                            <dgm:varLst>
                              <dgm:chPref val="3"/>
                            </dgm:varLst>
                            <dgm:alg type="tx"/>
                            <dgm:shape xmlns:r="http://schemas.openxmlformats.org/officeDocument/2006/relationships" type="roundRect" r:blip="">
                              <dgm:adjLst>
                                <dgm:adj idx="1" val="0.1"/>
                              </dgm:adjLst>
                            </dgm:shape>
                            <dgm:presOf axis="self"/>
                            <dgm:constrLst>
                              <dgm:constr type="userH"/>
                              <dgm:constr type="h" refType="userH"/>
                              <dgm:constr type="tMarg" refType="primFontSz" fact="0.3"/>
                              <dgm:constr type="bMarg" refType="primFontSz" fact="0.3"/>
                              <dgm:constr type="lMarg" refType="primFontSz" fact="0.3"/>
                              <dgm:constr type="rMarg" refType="primFontSz" fact="0.3"/>
                            </dgm:constrLst>
                            <dgm:ruleLst>
                              <dgm:rule type="primFontSz" val="5" fact="NaN" max="NaN"/>
                            </dgm:ruleLst>
                          </dgm:layoutNode>
                          <dgm:choose name="Name25">
                            <dgm:if name="Name26" axis="des" ptType="node" func="cnt" op="gt" val="0">
                              <dgm:layoutNode name="parTrans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if>
                            <dgm:else name="Name27"/>
                          </dgm:choose>
                          <dgm:layoutNode name="horzFour">
                            <dgm:choose name="Name28">
                              <dgm:if name="Name29" func="var" arg="dir" op="equ" val="norm">
                                <dgm:alg type="lin">
                                  <dgm:param type="linDir" val="fromL"/>
                                  <dgm:param type="nodeVertAlign" val="t"/>
                                </dgm:alg>
                              </dgm:if>
                              <dgm:else name="Name30">
                                <dgm:alg type="lin">
                                  <dgm:param type="linDir" val="fromR"/>
                                  <dgm:param type="nodeVertAlign" val="t"/>
                                </dgm:alg>
                              </dgm:else>
                            </dgm:choose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/>
                            <dgm:ruleLst>
                              <dgm:rule type="w" val="INF" fact="NaN" max="NaN"/>
                            </dgm:ruleLst>
                            <dgm:forEach name="Name31" ref="repeat"/>
                          </dgm:layoutNode>
                        </dgm:layoutNode>
                        <dgm:choose name="Name32">
                          <dgm:if name="Name33" axis="self" ptType="node" func="revPos" op="gte" val="2">
                            <dgm:forEach name="Name34" axis="followSib" ptType="sibTrans" cnt="1">
                              <dgm:layoutNode name="sibSpaceFour">
                                <dgm:alg type="sp"/>
                                <dgm:shape xmlns:r="http://schemas.openxmlformats.org/officeDocument/2006/relationships" r:blip="">
                                  <dgm:adjLst/>
                                </dgm:shape>
                                <dgm:presOf/>
                                <dgm:constrLst/>
                                <dgm:ruleLst/>
                              </dgm:layoutNode>
                            </dgm:forEach>
                          </dgm:if>
                          <dgm:else name="Name35"/>
                        </dgm:choose>
                      </dgm:forEach>
                    </dgm:layoutNode>
                  </dgm:layoutNode>
                  <dgm:choose name="Name36">
                    <dgm:if name="Name37" axis="self" ptType="node" func="revPos" op="gte" val="2">
                      <dgm:forEach name="Name38" axis="followSib" ptType="sibTrans" cnt="1">
                        <dgm:layoutNode name="sibSpaceThree">
                          <dgm:alg type="sp"/>
                          <dgm:shape xmlns:r="http://schemas.openxmlformats.org/officeDocument/2006/relationships" r:blip="">
                            <dgm:adjLst/>
                          </dgm:shape>
                          <dgm:presOf/>
                          <dgm:constrLst/>
                          <dgm:ruleLst/>
                        </dgm:layoutNode>
                      </dgm:forEach>
                    </dgm:if>
                    <dgm:else name="Name39"/>
                  </dgm:choose>
                </dgm:forEach>
              </dgm:layoutNode>
            </dgm:layoutNode>
            <dgm:choose name="Name40">
              <dgm:if name="Name41" axis="self" ptType="node" func="revPos" op="gte" val="2">
                <dgm:forEach name="Name42" axis="followSib" ptType="sibTrans" cnt="1">
                  <dgm:layoutNode name="sibSpaceTwo">
                    <dgm:alg type="sp"/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</dgm:layoutNode>
                </dgm:forEach>
              </dgm:if>
              <dgm:else name="Name43"/>
            </dgm:choose>
          </dgm:forEach>
        </dgm:layoutNode>
      </dgm:layoutNode>
      <dgm:choose name="Name44">
        <dgm:if name="Name45" axis="self" ptType="node" func="revPos" op="gte" val="2">
          <dgm:forEach name="Name46" axis="followSib" ptType="sibTrans" cnt="1">
            <dgm:layoutNode name="sibSpaceOne">
              <dgm:alg type="sp"/>
              <dgm:shape xmlns:r="http://schemas.openxmlformats.org/officeDocument/2006/relationships" r:blip="">
                <dgm:adjLst/>
              </dgm:shape>
              <dgm:presOf/>
              <dgm:constrLst/>
              <dgm:ruleLst/>
            </dgm:layoutNode>
          </dgm:forEach>
        </dgm:if>
        <dgm:else name="Name47"/>
      </dgm:choos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4AB723F1E74745820A8B32F42B206E" ma:contentTypeVersion="10" ma:contentTypeDescription="Create a new document." ma:contentTypeScope="" ma:versionID="2a5a728e5d8af9eeddb73ac552b57cae">
  <xsd:schema xmlns:xsd="http://www.w3.org/2001/XMLSchema" xmlns:xs="http://www.w3.org/2001/XMLSchema" xmlns:p="http://schemas.microsoft.com/office/2006/metadata/properties" xmlns:ns3="9d53bd41-7285-4699-8026-614374d8c450" targetNamespace="http://schemas.microsoft.com/office/2006/metadata/properties" ma:root="true" ma:fieldsID="e5a180075fe8b51902c8823817a47b0c" ns3:_="">
    <xsd:import namespace="9d53bd41-7285-4699-8026-614374d8c4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53bd41-7285-4699-8026-614374d8c4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F77384C-D310-483D-8D74-E97250154AA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6D019A-3987-4B2B-BD21-07F16344408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76ED36-541F-45BD-9E12-0ED0466F33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9775347-DE76-46DB-ADA2-B4973DCE01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53bd41-7285-4699-8026-614374d8c4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etzger</dc:creator>
  <cp:keywords/>
  <dc:description/>
  <cp:lastModifiedBy>Ana Guerreiro Stuecklin</cp:lastModifiedBy>
  <cp:revision>21</cp:revision>
  <cp:lastPrinted>2021-06-08T16:29:00Z</cp:lastPrinted>
  <dcterms:created xsi:type="dcterms:W3CDTF">2021-11-25T10:57:00Z</dcterms:created>
  <dcterms:modified xsi:type="dcterms:W3CDTF">2022-02-03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4AB723F1E74745820A8B32F42B206E</vt:lpwstr>
  </property>
</Properties>
</file>